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8A998C" w14:textId="6A1BA379" w:rsidR="00E83003" w:rsidRPr="00C9661F" w:rsidRDefault="00E83003" w:rsidP="00C64680">
      <w:pPr>
        <w:rPr>
          <w:rFonts w:ascii="Calibri" w:hAnsi="Calibri" w:cs="Calibri"/>
          <w:sz w:val="22"/>
          <w:szCs w:val="22"/>
        </w:rPr>
      </w:pPr>
      <w:r w:rsidRPr="00C9661F">
        <w:rPr>
          <w:rFonts w:ascii="Calibri" w:hAnsi="Calibri" w:cs="Calibri"/>
          <w:b/>
          <w:bCs/>
          <w:sz w:val="22"/>
          <w:szCs w:val="22"/>
        </w:rPr>
        <w:t xml:space="preserve">Supplementary </w:t>
      </w:r>
      <w:r w:rsidR="00103C64">
        <w:rPr>
          <w:rFonts w:ascii="Calibri" w:hAnsi="Calibri" w:cs="Calibri"/>
          <w:b/>
          <w:bCs/>
          <w:sz w:val="22"/>
          <w:szCs w:val="22"/>
        </w:rPr>
        <w:t>Data</w:t>
      </w:r>
      <w:r w:rsidRPr="00C9661F">
        <w:rPr>
          <w:rFonts w:ascii="Calibri" w:hAnsi="Calibri" w:cs="Calibri"/>
          <w:b/>
          <w:bCs/>
          <w:sz w:val="22"/>
          <w:szCs w:val="22"/>
        </w:rPr>
        <w:t xml:space="preserve"> S1</w:t>
      </w:r>
      <w:r w:rsidRPr="00C9661F">
        <w:rPr>
          <w:rFonts w:ascii="Calibri" w:hAnsi="Calibri" w:cs="Calibri"/>
          <w:sz w:val="22"/>
          <w:szCs w:val="22"/>
        </w:rPr>
        <w:t>. Multivariable logistic regression model developed using the variable “Time needed to reach peak pain intensity” as a binary variable (A) and an ordinal variable (B).</w:t>
      </w:r>
    </w:p>
    <w:p w14:paraId="0B3150AD" w14:textId="77777777" w:rsidR="00E83003" w:rsidRPr="00C9661F" w:rsidRDefault="00E83003" w:rsidP="00E83003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7DF0B4E4" w14:textId="77777777" w:rsidR="00E83003" w:rsidRPr="00C9661F" w:rsidRDefault="00E83003" w:rsidP="00E83003">
      <w:pPr>
        <w:rPr>
          <w:rFonts w:ascii="Calibri" w:hAnsi="Calibri" w:cs="Calibri"/>
          <w:b/>
          <w:bCs/>
          <w:sz w:val="22"/>
          <w:szCs w:val="22"/>
        </w:rPr>
      </w:pPr>
      <w:r w:rsidRPr="00C9661F">
        <w:rPr>
          <w:rFonts w:ascii="Calibri" w:hAnsi="Calibri" w:cs="Calibri"/>
          <w:b/>
          <w:bCs/>
          <w:sz w:val="22"/>
          <w:szCs w:val="22"/>
        </w:rPr>
        <w:t>Model A</w:t>
      </w:r>
    </w:p>
    <w:tbl>
      <w:tblPr>
        <w:tblW w:w="9522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62"/>
        <w:gridCol w:w="1294"/>
        <w:gridCol w:w="1214"/>
        <w:gridCol w:w="1134"/>
        <w:gridCol w:w="918"/>
      </w:tblGrid>
      <w:tr w:rsidR="00E83003" w:rsidRPr="00C9661F" w14:paraId="65C06757" w14:textId="77777777" w:rsidTr="00412078">
        <w:trPr>
          <w:trHeight w:val="300"/>
        </w:trPr>
        <w:tc>
          <w:tcPr>
            <w:tcW w:w="4962" w:type="dxa"/>
            <w:vMerge w:val="restart"/>
            <w:shd w:val="clear" w:color="auto" w:fill="auto"/>
            <w:noWrap/>
            <w:vAlign w:val="center"/>
            <w:hideMark/>
          </w:tcPr>
          <w:p w14:paraId="165889F0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294" w:type="dxa"/>
            <w:vMerge w:val="restart"/>
            <w:shd w:val="clear" w:color="auto" w:fill="auto"/>
            <w:noWrap/>
            <w:vAlign w:val="center"/>
            <w:hideMark/>
          </w:tcPr>
          <w:p w14:paraId="5DB08072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efficients</w:t>
            </w:r>
          </w:p>
        </w:tc>
        <w:tc>
          <w:tcPr>
            <w:tcW w:w="2348" w:type="dxa"/>
            <w:gridSpan w:val="2"/>
            <w:shd w:val="clear" w:color="auto" w:fill="auto"/>
            <w:noWrap/>
            <w:vAlign w:val="center"/>
            <w:hideMark/>
          </w:tcPr>
          <w:p w14:paraId="573C8176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5% confidence interval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473F62DC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E83003" w:rsidRPr="00C9661F" w14:paraId="75B2B52C" w14:textId="77777777" w:rsidTr="00412078">
        <w:trPr>
          <w:trHeight w:val="300"/>
        </w:trPr>
        <w:tc>
          <w:tcPr>
            <w:tcW w:w="4962" w:type="dxa"/>
            <w:vMerge/>
            <w:shd w:val="clear" w:color="auto" w:fill="auto"/>
            <w:noWrap/>
            <w:vAlign w:val="center"/>
            <w:hideMark/>
          </w:tcPr>
          <w:p w14:paraId="21495125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94" w:type="dxa"/>
            <w:vMerge/>
            <w:shd w:val="clear" w:color="auto" w:fill="auto"/>
            <w:noWrap/>
            <w:vAlign w:val="center"/>
            <w:hideMark/>
          </w:tcPr>
          <w:p w14:paraId="14BAB86F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5A423272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ower bou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961B21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pper bound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719B810D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83003" w:rsidRPr="00C9661F" w14:paraId="48D84C6E" w14:textId="77777777" w:rsidTr="00412078">
        <w:trPr>
          <w:trHeight w:val="300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63DD5716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Patient self-reported acute CPP crystal arthritis (yes)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3D62DBCE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14974E7F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AB1DC1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3.62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3EA130C2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E83003" w:rsidRPr="00C9661F" w14:paraId="28DE9B5C" w14:textId="77777777" w:rsidTr="00412078">
        <w:trPr>
          <w:trHeight w:val="300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2CF8FC84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Patient-reported joint swelling (yes)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66FC24A6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7216E631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89E999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0CD37FE8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</w:tr>
      <w:tr w:rsidR="00E83003" w:rsidRPr="00C9661F" w14:paraId="50508085" w14:textId="77777777" w:rsidTr="00412078">
        <w:trPr>
          <w:trHeight w:val="300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7EFAD51C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Patient-reported joint tenderness (yes)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77CE9851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4BB65316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-0.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9E4FFB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506F139E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956</w:t>
            </w:r>
          </w:p>
        </w:tc>
      </w:tr>
      <w:tr w:rsidR="00E83003" w:rsidRPr="00C9661F" w14:paraId="0EB7820B" w14:textId="77777777" w:rsidTr="00412078">
        <w:trPr>
          <w:trHeight w:val="300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3B5F4C47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Patient-reported joint warmth (yes)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51FE1117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1AE27C45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C61F88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2.68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34B494A6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009</w:t>
            </w:r>
          </w:p>
        </w:tc>
      </w:tr>
      <w:tr w:rsidR="00E83003" w:rsidRPr="00C9661F" w14:paraId="37AC71E4" w14:textId="77777777" w:rsidTr="00412078">
        <w:trPr>
          <w:trHeight w:val="300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31049C64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Pain at rest - 0-10 numeric rating scale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18F06B3E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5A4EE4DE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AEED18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14CA8065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465</w:t>
            </w:r>
          </w:p>
        </w:tc>
      </w:tr>
      <w:tr w:rsidR="00E83003" w:rsidRPr="00C9661F" w14:paraId="114B6BCD" w14:textId="77777777" w:rsidTr="00412078">
        <w:trPr>
          <w:trHeight w:val="300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6D9A1171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Time needed to reach peak pain intensity (</w:t>
            </w:r>
            <w:r w:rsidRPr="00C9661F">
              <w:rPr>
                <w:rFonts w:ascii="Calibri" w:hAnsi="Calibri" w:cs="Calibri"/>
                <w:color w:val="000000"/>
                <w:sz w:val="22"/>
                <w:szCs w:val="22"/>
                <w:u w:val="single"/>
              </w:rPr>
              <w:t>&lt;</w:t>
            </w: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48 hours)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4A9BFF2E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5D996D89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0C1B33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-2.43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057C6C17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005</w:t>
            </w:r>
          </w:p>
        </w:tc>
      </w:tr>
      <w:tr w:rsidR="00E83003" w:rsidRPr="00C9661F" w14:paraId="208FF2E3" w14:textId="77777777" w:rsidTr="00412078">
        <w:trPr>
          <w:trHeight w:val="300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157348DA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Health assessment questionnaire (0-3)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02BEA193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664937BA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EBC4AC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6CE4CCC1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639</w:t>
            </w:r>
          </w:p>
        </w:tc>
      </w:tr>
      <w:tr w:rsidR="00E83003" w:rsidRPr="00C9661F" w14:paraId="05F23EE4" w14:textId="77777777" w:rsidTr="00412078">
        <w:trPr>
          <w:trHeight w:val="300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4D65C229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53D6749D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-3.15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65447D14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-4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7F6480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-1.76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253F3C1F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</w:tr>
    </w:tbl>
    <w:p w14:paraId="39636B33" w14:textId="77777777" w:rsidR="00E83003" w:rsidRPr="00C9661F" w:rsidRDefault="00E83003" w:rsidP="00E83003">
      <w:pPr>
        <w:rPr>
          <w:rFonts w:ascii="Calibri" w:hAnsi="Calibri" w:cs="Calibri"/>
          <w:sz w:val="22"/>
          <w:szCs w:val="22"/>
        </w:rPr>
      </w:pPr>
    </w:p>
    <w:p w14:paraId="36144A1C" w14:textId="77777777" w:rsidR="00E83003" w:rsidRPr="00C9661F" w:rsidRDefault="00E83003" w:rsidP="00E83003">
      <w:pPr>
        <w:rPr>
          <w:rFonts w:ascii="Calibri" w:hAnsi="Calibri" w:cs="Calibri"/>
          <w:b/>
          <w:bCs/>
          <w:sz w:val="22"/>
          <w:szCs w:val="22"/>
        </w:rPr>
      </w:pPr>
      <w:r w:rsidRPr="00C9661F">
        <w:rPr>
          <w:rFonts w:ascii="Calibri" w:hAnsi="Calibri" w:cs="Calibri"/>
          <w:b/>
          <w:bCs/>
          <w:sz w:val="22"/>
          <w:szCs w:val="22"/>
        </w:rPr>
        <w:t>Model B</w:t>
      </w:r>
    </w:p>
    <w:tbl>
      <w:tblPr>
        <w:tblW w:w="9522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2552"/>
        <w:gridCol w:w="1294"/>
        <w:gridCol w:w="1214"/>
        <w:gridCol w:w="1134"/>
        <w:gridCol w:w="918"/>
      </w:tblGrid>
      <w:tr w:rsidR="00E83003" w:rsidRPr="00C9661F" w14:paraId="08024214" w14:textId="77777777" w:rsidTr="00412078">
        <w:trPr>
          <w:trHeight w:val="300"/>
        </w:trPr>
        <w:tc>
          <w:tcPr>
            <w:tcW w:w="4962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436BF20F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294" w:type="dxa"/>
            <w:vMerge w:val="restart"/>
            <w:shd w:val="clear" w:color="auto" w:fill="auto"/>
            <w:noWrap/>
            <w:vAlign w:val="center"/>
            <w:hideMark/>
          </w:tcPr>
          <w:p w14:paraId="1F31F3C8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efficients</w:t>
            </w:r>
          </w:p>
        </w:tc>
        <w:tc>
          <w:tcPr>
            <w:tcW w:w="2348" w:type="dxa"/>
            <w:gridSpan w:val="2"/>
            <w:shd w:val="clear" w:color="auto" w:fill="auto"/>
            <w:noWrap/>
            <w:vAlign w:val="center"/>
            <w:hideMark/>
          </w:tcPr>
          <w:p w14:paraId="5A61FA53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5% confidence interval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7BCD249B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E83003" w:rsidRPr="00C9661F" w14:paraId="69211610" w14:textId="77777777" w:rsidTr="00412078">
        <w:trPr>
          <w:trHeight w:val="300"/>
        </w:trPr>
        <w:tc>
          <w:tcPr>
            <w:tcW w:w="4962" w:type="dxa"/>
            <w:gridSpan w:val="2"/>
            <w:vMerge/>
            <w:shd w:val="clear" w:color="auto" w:fill="auto"/>
            <w:noWrap/>
            <w:vAlign w:val="center"/>
            <w:hideMark/>
          </w:tcPr>
          <w:p w14:paraId="59AD9ECE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94" w:type="dxa"/>
            <w:vMerge/>
            <w:shd w:val="clear" w:color="auto" w:fill="auto"/>
            <w:noWrap/>
            <w:vAlign w:val="center"/>
            <w:hideMark/>
          </w:tcPr>
          <w:p w14:paraId="74B21EBF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70528463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ower bou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ADC5AC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pper bound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2D852D21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83003" w:rsidRPr="00C9661F" w14:paraId="39280285" w14:textId="77777777" w:rsidTr="00412078">
        <w:trPr>
          <w:trHeight w:val="300"/>
        </w:trPr>
        <w:tc>
          <w:tcPr>
            <w:tcW w:w="4962" w:type="dxa"/>
            <w:gridSpan w:val="2"/>
            <w:shd w:val="clear" w:color="auto" w:fill="auto"/>
            <w:noWrap/>
            <w:vAlign w:val="center"/>
            <w:hideMark/>
          </w:tcPr>
          <w:p w14:paraId="3558642A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Patient self-reported acute CPP crystal arthritis (yes)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B077EDE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2.7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99ADBCD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EEF016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3.63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2D7D40B4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E83003" w:rsidRPr="00C9661F" w14:paraId="1AF08211" w14:textId="77777777" w:rsidTr="00412078">
        <w:trPr>
          <w:trHeight w:val="300"/>
        </w:trPr>
        <w:tc>
          <w:tcPr>
            <w:tcW w:w="4962" w:type="dxa"/>
            <w:gridSpan w:val="2"/>
            <w:shd w:val="clear" w:color="auto" w:fill="auto"/>
            <w:noWrap/>
            <w:vAlign w:val="center"/>
            <w:hideMark/>
          </w:tcPr>
          <w:p w14:paraId="4EF58CF2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Patient-reported joint swelling (yes)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D2CF795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122D68A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8D2395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2.82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319ACE7E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</w:tr>
      <w:tr w:rsidR="00E83003" w:rsidRPr="00C9661F" w14:paraId="6849AF5D" w14:textId="77777777" w:rsidTr="00412078">
        <w:trPr>
          <w:trHeight w:val="300"/>
        </w:trPr>
        <w:tc>
          <w:tcPr>
            <w:tcW w:w="4962" w:type="dxa"/>
            <w:gridSpan w:val="2"/>
            <w:shd w:val="clear" w:color="auto" w:fill="auto"/>
            <w:noWrap/>
            <w:vAlign w:val="center"/>
            <w:hideMark/>
          </w:tcPr>
          <w:p w14:paraId="17BA908B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Patient-reported joint tenderness (yes)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B47F5D4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2AEB998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-0.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12C9EB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1FD92413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956</w:t>
            </w:r>
          </w:p>
        </w:tc>
      </w:tr>
      <w:tr w:rsidR="00E83003" w:rsidRPr="00C9661F" w14:paraId="7739F0CF" w14:textId="77777777" w:rsidTr="00412078">
        <w:trPr>
          <w:trHeight w:val="300"/>
        </w:trPr>
        <w:tc>
          <w:tcPr>
            <w:tcW w:w="4962" w:type="dxa"/>
            <w:gridSpan w:val="2"/>
            <w:shd w:val="clear" w:color="auto" w:fill="auto"/>
            <w:noWrap/>
            <w:vAlign w:val="center"/>
            <w:hideMark/>
          </w:tcPr>
          <w:p w14:paraId="6DD9610B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Patient-reported joint warmth (yes)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76CD02B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47ACE20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42668F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2.72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1C6559FD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009</w:t>
            </w:r>
          </w:p>
        </w:tc>
      </w:tr>
      <w:tr w:rsidR="00E83003" w:rsidRPr="00C9661F" w14:paraId="24C83831" w14:textId="77777777" w:rsidTr="00412078">
        <w:trPr>
          <w:trHeight w:val="300"/>
        </w:trPr>
        <w:tc>
          <w:tcPr>
            <w:tcW w:w="4962" w:type="dxa"/>
            <w:gridSpan w:val="2"/>
            <w:shd w:val="clear" w:color="auto" w:fill="auto"/>
            <w:noWrap/>
            <w:vAlign w:val="center"/>
            <w:hideMark/>
          </w:tcPr>
          <w:p w14:paraId="04D8345B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Pain at rest - 0-10 numeric rating scale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55D43F9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6059B26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1DC5A9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4134E1D3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465</w:t>
            </w:r>
          </w:p>
        </w:tc>
      </w:tr>
      <w:tr w:rsidR="00E83003" w:rsidRPr="00C9661F" w14:paraId="10592E04" w14:textId="77777777" w:rsidTr="00412078">
        <w:trPr>
          <w:trHeight w:val="300"/>
        </w:trPr>
        <w:tc>
          <w:tcPr>
            <w:tcW w:w="2410" w:type="dxa"/>
            <w:vMerge w:val="restart"/>
            <w:shd w:val="clear" w:color="auto" w:fill="auto"/>
            <w:noWrap/>
            <w:vAlign w:val="center"/>
            <w:hideMark/>
          </w:tcPr>
          <w:p w14:paraId="30206FCA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Time needed to reach peak pain intensit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76D76DE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  <w:u w:val="single"/>
              </w:rPr>
              <w:t>&lt;</w:t>
            </w: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12 hours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D75FE5C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2ABF5D9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036B5B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2.48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703A86FB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005</w:t>
            </w:r>
          </w:p>
        </w:tc>
      </w:tr>
      <w:tr w:rsidR="00E83003" w:rsidRPr="00C9661F" w14:paraId="571ADFD3" w14:textId="77777777" w:rsidTr="00412078">
        <w:trPr>
          <w:trHeight w:val="300"/>
        </w:trPr>
        <w:tc>
          <w:tcPr>
            <w:tcW w:w="2410" w:type="dxa"/>
            <w:vMerge/>
            <w:shd w:val="clear" w:color="auto" w:fill="auto"/>
            <w:noWrap/>
            <w:vAlign w:val="center"/>
          </w:tcPr>
          <w:p w14:paraId="48471968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6AA68F55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13-48 hour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12D5A6F1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29723715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DB7D7B4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2.66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14:paraId="30DADB46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E83003" w:rsidRPr="00C9661F" w14:paraId="32B6AE92" w14:textId="77777777" w:rsidTr="00412078">
        <w:trPr>
          <w:trHeight w:val="300"/>
        </w:trPr>
        <w:tc>
          <w:tcPr>
            <w:tcW w:w="2410" w:type="dxa"/>
            <w:vMerge/>
            <w:shd w:val="clear" w:color="auto" w:fill="auto"/>
            <w:noWrap/>
            <w:vAlign w:val="center"/>
          </w:tcPr>
          <w:p w14:paraId="3D0981DC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30C7B774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&gt;48 hours</w:t>
            </w: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78D5B182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14" w:type="dxa"/>
            <w:shd w:val="clear" w:color="auto" w:fill="auto"/>
            <w:noWrap/>
            <w:vAlign w:val="center"/>
          </w:tcPr>
          <w:p w14:paraId="3907B64C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E95500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14:paraId="4D6EE792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/</w:t>
            </w:r>
          </w:p>
        </w:tc>
      </w:tr>
      <w:tr w:rsidR="00E83003" w:rsidRPr="00C9661F" w14:paraId="45BC1D23" w14:textId="77777777" w:rsidTr="00412078">
        <w:trPr>
          <w:trHeight w:val="300"/>
        </w:trPr>
        <w:tc>
          <w:tcPr>
            <w:tcW w:w="4962" w:type="dxa"/>
            <w:gridSpan w:val="2"/>
            <w:shd w:val="clear" w:color="auto" w:fill="auto"/>
            <w:noWrap/>
            <w:vAlign w:val="center"/>
            <w:hideMark/>
          </w:tcPr>
          <w:p w14:paraId="2553EB69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Health assessment questionnaire (0-3)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F7AE2DA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85D9884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B0D931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0891374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787</w:t>
            </w:r>
          </w:p>
        </w:tc>
      </w:tr>
      <w:tr w:rsidR="00E83003" w:rsidRPr="00C9661F" w14:paraId="07B2D6B7" w14:textId="77777777" w:rsidTr="00412078">
        <w:trPr>
          <w:trHeight w:val="300"/>
        </w:trPr>
        <w:tc>
          <w:tcPr>
            <w:tcW w:w="4962" w:type="dxa"/>
            <w:gridSpan w:val="2"/>
            <w:shd w:val="clear" w:color="auto" w:fill="auto"/>
            <w:noWrap/>
            <w:vAlign w:val="center"/>
            <w:hideMark/>
          </w:tcPr>
          <w:p w14:paraId="5CB692F1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3300F79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-4.8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5CE92B0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-6.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DE3BD6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-3.29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8AA48AD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72E3D0FE" w14:textId="77777777" w:rsidR="00E83003" w:rsidRPr="00C9661F" w:rsidRDefault="00E83003" w:rsidP="00E83003">
      <w:pPr>
        <w:rPr>
          <w:rFonts w:ascii="Calibri" w:hAnsi="Calibri" w:cs="Calibri"/>
          <w:sz w:val="22"/>
          <w:szCs w:val="22"/>
        </w:rPr>
      </w:pPr>
    </w:p>
    <w:p w14:paraId="28D5880D" w14:textId="77777777" w:rsidR="00E83003" w:rsidRPr="00C9661F" w:rsidRDefault="00E83003" w:rsidP="00E83003">
      <w:pPr>
        <w:rPr>
          <w:rFonts w:ascii="Calibri" w:hAnsi="Calibri" w:cs="Calibri"/>
          <w:sz w:val="22"/>
          <w:szCs w:val="22"/>
        </w:rPr>
      </w:pPr>
      <w:r w:rsidRPr="00C9661F">
        <w:rPr>
          <w:rFonts w:ascii="Calibri" w:hAnsi="Calibri" w:cs="Calibri"/>
          <w:sz w:val="22"/>
          <w:szCs w:val="22"/>
        </w:rPr>
        <w:br w:type="page"/>
      </w:r>
    </w:p>
    <w:p w14:paraId="3E91F13E" w14:textId="671378F2" w:rsidR="00E83003" w:rsidRPr="00C9661F" w:rsidRDefault="00E83003" w:rsidP="00E83003">
      <w:pPr>
        <w:rPr>
          <w:rFonts w:ascii="Calibri" w:hAnsi="Calibri" w:cs="Calibri"/>
          <w:sz w:val="22"/>
          <w:szCs w:val="22"/>
        </w:rPr>
      </w:pPr>
      <w:r w:rsidRPr="00C9661F"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ary </w:t>
      </w:r>
      <w:r w:rsidR="00103C64">
        <w:rPr>
          <w:rFonts w:ascii="Calibri" w:hAnsi="Calibri" w:cs="Calibri"/>
          <w:b/>
          <w:bCs/>
          <w:sz w:val="22"/>
          <w:szCs w:val="22"/>
        </w:rPr>
        <w:t>Data</w:t>
      </w:r>
      <w:r w:rsidRPr="00C9661F">
        <w:rPr>
          <w:rFonts w:ascii="Calibri" w:hAnsi="Calibri" w:cs="Calibri"/>
          <w:b/>
          <w:bCs/>
          <w:sz w:val="22"/>
          <w:szCs w:val="22"/>
        </w:rPr>
        <w:t xml:space="preserve"> S</w:t>
      </w:r>
      <w:r w:rsidR="009A6364" w:rsidRPr="00C9661F">
        <w:rPr>
          <w:rFonts w:ascii="Calibri" w:hAnsi="Calibri" w:cs="Calibri"/>
          <w:b/>
          <w:bCs/>
          <w:sz w:val="22"/>
          <w:szCs w:val="22"/>
        </w:rPr>
        <w:t>2</w:t>
      </w:r>
      <w:r w:rsidRPr="00C9661F">
        <w:rPr>
          <w:rFonts w:ascii="Calibri" w:hAnsi="Calibri" w:cs="Calibri"/>
          <w:sz w:val="22"/>
          <w:szCs w:val="22"/>
        </w:rPr>
        <w:t xml:space="preserve">. Selection of the variables included in the </w:t>
      </w:r>
      <w:r w:rsidR="00C64680" w:rsidRPr="00C9661F">
        <w:rPr>
          <w:rFonts w:ascii="Calibri" w:hAnsi="Calibri" w:cs="Calibri"/>
          <w:sz w:val="22"/>
          <w:szCs w:val="22"/>
        </w:rPr>
        <w:t>multivariable logistic model</w:t>
      </w:r>
      <w:r w:rsidRPr="00C9661F">
        <w:rPr>
          <w:rFonts w:ascii="Calibri" w:hAnsi="Calibri" w:cs="Calibri"/>
          <w:sz w:val="22"/>
          <w:szCs w:val="22"/>
        </w:rPr>
        <w:t xml:space="preserve"> using a stepwise backward selection process.</w:t>
      </w:r>
    </w:p>
    <w:tbl>
      <w:tblPr>
        <w:tblW w:w="10373" w:type="dxa"/>
        <w:jc w:val="center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1276"/>
        <w:gridCol w:w="992"/>
        <w:gridCol w:w="1535"/>
        <w:gridCol w:w="1442"/>
        <w:gridCol w:w="25"/>
      </w:tblGrid>
      <w:tr w:rsidR="00E83003" w:rsidRPr="00C9661F" w14:paraId="721E413B" w14:textId="77777777" w:rsidTr="00412078">
        <w:trPr>
          <w:gridAfter w:val="1"/>
          <w:wAfter w:w="25" w:type="dxa"/>
          <w:trHeight w:val="320"/>
          <w:jc w:val="center"/>
        </w:trPr>
        <w:tc>
          <w:tcPr>
            <w:tcW w:w="5103" w:type="dxa"/>
            <w:vMerge w:val="restart"/>
            <w:shd w:val="clear" w:color="auto" w:fill="auto"/>
            <w:noWrap/>
            <w:vAlign w:val="bottom"/>
            <w:hideMark/>
          </w:tcPr>
          <w:p w14:paraId="7FE0A884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shd w:val="clear" w:color="auto" w:fill="auto"/>
            <w:noWrap/>
            <w:vAlign w:val="bottom"/>
            <w:hideMark/>
          </w:tcPr>
          <w:p w14:paraId="68ADDDB7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bottom"/>
            <w:hideMark/>
          </w:tcPr>
          <w:p w14:paraId="711FA8CB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bottom"/>
            <w:hideMark/>
          </w:tcPr>
          <w:p w14:paraId="669B627D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95% confidence intervals</w:t>
            </w:r>
          </w:p>
        </w:tc>
      </w:tr>
      <w:tr w:rsidR="00E83003" w:rsidRPr="00C9661F" w14:paraId="541F794D" w14:textId="77777777" w:rsidTr="00412078">
        <w:trPr>
          <w:trHeight w:val="320"/>
          <w:jc w:val="center"/>
        </w:trPr>
        <w:tc>
          <w:tcPr>
            <w:tcW w:w="5103" w:type="dxa"/>
            <w:vMerge/>
            <w:shd w:val="clear" w:color="auto" w:fill="auto"/>
            <w:noWrap/>
            <w:vAlign w:val="bottom"/>
          </w:tcPr>
          <w:p w14:paraId="0DB95CE3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bottom"/>
          </w:tcPr>
          <w:p w14:paraId="1B2D2C09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bottom"/>
          </w:tcPr>
          <w:p w14:paraId="2EFF1842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0B525E4B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Lower bound</w:t>
            </w:r>
          </w:p>
        </w:tc>
        <w:tc>
          <w:tcPr>
            <w:tcW w:w="1467" w:type="dxa"/>
            <w:gridSpan w:val="2"/>
            <w:shd w:val="clear" w:color="auto" w:fill="auto"/>
            <w:noWrap/>
            <w:vAlign w:val="bottom"/>
          </w:tcPr>
          <w:p w14:paraId="71F80D34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Upper bound</w:t>
            </w:r>
          </w:p>
        </w:tc>
      </w:tr>
      <w:tr w:rsidR="00E83003" w:rsidRPr="00C9661F" w14:paraId="4B6C9B41" w14:textId="77777777" w:rsidTr="00412078">
        <w:trPr>
          <w:trHeight w:val="320"/>
          <w:jc w:val="center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567D7116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Patient-reported joint warmth (yes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684B56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1EDCC3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1407F95D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467" w:type="dxa"/>
            <w:gridSpan w:val="2"/>
            <w:shd w:val="clear" w:color="auto" w:fill="auto"/>
            <w:noWrap/>
            <w:vAlign w:val="bottom"/>
            <w:hideMark/>
          </w:tcPr>
          <w:p w14:paraId="10F61411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2.09</w:t>
            </w:r>
          </w:p>
        </w:tc>
      </w:tr>
      <w:tr w:rsidR="00E83003" w:rsidRPr="00C9661F" w14:paraId="20B4C407" w14:textId="77777777" w:rsidTr="00412078">
        <w:trPr>
          <w:trHeight w:val="320"/>
          <w:jc w:val="center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08CE69B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Patient-reported joint swelling (yes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77818D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B1F5BB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752CFC45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467" w:type="dxa"/>
            <w:gridSpan w:val="2"/>
            <w:shd w:val="clear" w:color="auto" w:fill="auto"/>
            <w:noWrap/>
            <w:vAlign w:val="bottom"/>
            <w:hideMark/>
          </w:tcPr>
          <w:p w14:paraId="59D6CE4A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2.89</w:t>
            </w:r>
          </w:p>
        </w:tc>
      </w:tr>
      <w:tr w:rsidR="00E83003" w:rsidRPr="00C9661F" w14:paraId="1A22BAC1" w14:textId="77777777" w:rsidTr="00412078">
        <w:trPr>
          <w:trHeight w:val="320"/>
          <w:jc w:val="center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51D0FD89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Time needed to reach peak pain intensity (&lt;48 hours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9B4510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B55DEA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2CE0B173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467" w:type="dxa"/>
            <w:gridSpan w:val="2"/>
            <w:shd w:val="clear" w:color="auto" w:fill="auto"/>
            <w:noWrap/>
            <w:vAlign w:val="bottom"/>
            <w:hideMark/>
          </w:tcPr>
          <w:p w14:paraId="430461A4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2.20</w:t>
            </w:r>
          </w:p>
        </w:tc>
      </w:tr>
      <w:tr w:rsidR="00E83003" w:rsidRPr="00C9661F" w14:paraId="00EF3E5F" w14:textId="77777777" w:rsidTr="00412078">
        <w:trPr>
          <w:trHeight w:val="320"/>
          <w:jc w:val="center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4163405A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Patient self-reported acute CPP crystal arthritis (yes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A8860E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2.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2B73E5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1909E37F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467" w:type="dxa"/>
            <w:gridSpan w:val="2"/>
            <w:shd w:val="clear" w:color="auto" w:fill="auto"/>
            <w:noWrap/>
            <w:vAlign w:val="bottom"/>
            <w:hideMark/>
          </w:tcPr>
          <w:p w14:paraId="2B6947AB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3.31</w:t>
            </w:r>
          </w:p>
        </w:tc>
      </w:tr>
      <w:tr w:rsidR="00E83003" w:rsidRPr="00C9661F" w14:paraId="3719261B" w14:textId="77777777" w:rsidTr="00412078">
        <w:trPr>
          <w:trHeight w:val="320"/>
          <w:jc w:val="center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75386E6B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F0E9A6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-4.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403E2E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0C9E1905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-5.70</w:t>
            </w:r>
          </w:p>
        </w:tc>
        <w:tc>
          <w:tcPr>
            <w:tcW w:w="1467" w:type="dxa"/>
            <w:gridSpan w:val="2"/>
            <w:shd w:val="clear" w:color="auto" w:fill="auto"/>
            <w:noWrap/>
            <w:vAlign w:val="bottom"/>
            <w:hideMark/>
          </w:tcPr>
          <w:p w14:paraId="28329209" w14:textId="77777777" w:rsidR="00E83003" w:rsidRPr="00C9661F" w:rsidRDefault="00E83003" w:rsidP="004120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-3.03</w:t>
            </w:r>
          </w:p>
        </w:tc>
      </w:tr>
    </w:tbl>
    <w:p w14:paraId="5AD7B48C" w14:textId="77777777" w:rsidR="00E83003" w:rsidRPr="00C9661F" w:rsidRDefault="00E83003" w:rsidP="00E83003">
      <w:pPr>
        <w:rPr>
          <w:rFonts w:ascii="Calibri" w:hAnsi="Calibri" w:cs="Calibri"/>
          <w:sz w:val="22"/>
          <w:szCs w:val="22"/>
        </w:rPr>
      </w:pPr>
    </w:p>
    <w:p w14:paraId="2036376D" w14:textId="77777777" w:rsidR="00E83003" w:rsidRPr="00C9661F" w:rsidRDefault="00E83003" w:rsidP="00E83003">
      <w:pPr>
        <w:rPr>
          <w:rFonts w:ascii="Calibri" w:hAnsi="Calibri" w:cs="Calibri"/>
          <w:sz w:val="22"/>
          <w:szCs w:val="22"/>
        </w:rPr>
      </w:pPr>
      <w:r w:rsidRPr="00C9661F">
        <w:rPr>
          <w:rFonts w:ascii="Calibri" w:hAnsi="Calibri" w:cs="Calibri"/>
          <w:sz w:val="22"/>
          <w:szCs w:val="22"/>
        </w:rPr>
        <w:t>P values for the Wald test:</w:t>
      </w:r>
    </w:p>
    <w:p w14:paraId="5AF91EE5" w14:textId="77777777" w:rsidR="00E83003" w:rsidRPr="00C9661F" w:rsidRDefault="00E83003" w:rsidP="00E83003">
      <w:pPr>
        <w:pStyle w:val="ListParagraph"/>
        <w:numPr>
          <w:ilvl w:val="0"/>
          <w:numId w:val="6"/>
        </w:numPr>
        <w:spacing w:after="160" w:line="259" w:lineRule="auto"/>
        <w:rPr>
          <w:rFonts w:ascii="Calibri" w:hAnsi="Calibri" w:cs="Calibri"/>
          <w:sz w:val="22"/>
          <w:szCs w:val="22"/>
        </w:rPr>
      </w:pPr>
      <w:r w:rsidRPr="00C9661F">
        <w:rPr>
          <w:rFonts w:ascii="Calibri" w:hAnsi="Calibri" w:cs="Calibri"/>
          <w:sz w:val="22"/>
          <w:szCs w:val="22"/>
        </w:rPr>
        <w:t xml:space="preserve">p=0.96 </w:t>
      </w:r>
      <w:r w:rsidRPr="00C9661F">
        <w:rPr>
          <w:rFonts w:ascii="Calibri" w:hAnsi="Calibri" w:cs="Calibri"/>
          <w:sz w:val="22"/>
          <w:szCs w:val="22"/>
          <w:u w:val="single"/>
        </w:rPr>
        <w:t>&gt;</w:t>
      </w:r>
      <w:r w:rsidRPr="00C9661F">
        <w:rPr>
          <w:rFonts w:ascii="Calibri" w:hAnsi="Calibri" w:cs="Calibri"/>
          <w:sz w:val="22"/>
          <w:szCs w:val="22"/>
        </w:rPr>
        <w:t xml:space="preserve"> 0.1, thus removing Patient-reported joint tenderness</w:t>
      </w:r>
    </w:p>
    <w:p w14:paraId="22233047" w14:textId="77777777" w:rsidR="00E83003" w:rsidRPr="00C9661F" w:rsidRDefault="00E83003" w:rsidP="00E83003">
      <w:pPr>
        <w:pStyle w:val="ListParagraph"/>
        <w:numPr>
          <w:ilvl w:val="0"/>
          <w:numId w:val="6"/>
        </w:numPr>
        <w:spacing w:after="160" w:line="259" w:lineRule="auto"/>
        <w:rPr>
          <w:rFonts w:ascii="Calibri" w:hAnsi="Calibri" w:cs="Calibri"/>
          <w:sz w:val="22"/>
          <w:szCs w:val="22"/>
        </w:rPr>
      </w:pPr>
      <w:r w:rsidRPr="00C9661F">
        <w:rPr>
          <w:rFonts w:ascii="Calibri" w:hAnsi="Calibri" w:cs="Calibri"/>
          <w:sz w:val="22"/>
          <w:szCs w:val="22"/>
        </w:rPr>
        <w:t xml:space="preserve">p=0.64 </w:t>
      </w:r>
      <w:r w:rsidRPr="00C9661F">
        <w:rPr>
          <w:rFonts w:ascii="Calibri" w:hAnsi="Calibri" w:cs="Calibri"/>
          <w:sz w:val="22"/>
          <w:szCs w:val="22"/>
          <w:u w:val="single"/>
        </w:rPr>
        <w:t>&gt;</w:t>
      </w:r>
      <w:r w:rsidRPr="00C9661F">
        <w:rPr>
          <w:rFonts w:ascii="Calibri" w:hAnsi="Calibri" w:cs="Calibri"/>
          <w:sz w:val="22"/>
          <w:szCs w:val="22"/>
        </w:rPr>
        <w:t xml:space="preserve"> 0.1, thus removing Health Assessment Questionnaire</w:t>
      </w:r>
    </w:p>
    <w:p w14:paraId="3AFFDBA6" w14:textId="77777777" w:rsidR="00E83003" w:rsidRPr="00C9661F" w:rsidRDefault="00E83003" w:rsidP="00E83003">
      <w:pPr>
        <w:pStyle w:val="ListParagraph"/>
        <w:numPr>
          <w:ilvl w:val="0"/>
          <w:numId w:val="6"/>
        </w:numPr>
        <w:spacing w:after="160" w:line="259" w:lineRule="auto"/>
        <w:rPr>
          <w:rFonts w:ascii="Calibri" w:hAnsi="Calibri" w:cs="Calibri"/>
          <w:sz w:val="22"/>
          <w:szCs w:val="22"/>
        </w:rPr>
      </w:pPr>
      <w:r w:rsidRPr="00C9661F">
        <w:rPr>
          <w:rFonts w:ascii="Calibri" w:hAnsi="Calibri" w:cs="Calibri"/>
          <w:sz w:val="22"/>
          <w:szCs w:val="22"/>
        </w:rPr>
        <w:t xml:space="preserve">p=0.39 </w:t>
      </w:r>
      <w:r w:rsidRPr="00C9661F">
        <w:rPr>
          <w:rFonts w:ascii="Calibri" w:hAnsi="Calibri" w:cs="Calibri"/>
          <w:sz w:val="22"/>
          <w:szCs w:val="22"/>
          <w:u w:val="single"/>
        </w:rPr>
        <w:t>&gt;</w:t>
      </w:r>
      <w:r w:rsidRPr="00C9661F">
        <w:rPr>
          <w:rFonts w:ascii="Calibri" w:hAnsi="Calibri" w:cs="Calibri"/>
          <w:sz w:val="22"/>
          <w:szCs w:val="22"/>
        </w:rPr>
        <w:t xml:space="preserve"> 0.1, thus removing </w:t>
      </w:r>
      <w:r w:rsidRPr="00C9661F">
        <w:rPr>
          <w:rFonts w:ascii="Calibri" w:hAnsi="Calibri" w:cs="Calibri"/>
          <w:color w:val="000000"/>
          <w:sz w:val="22"/>
          <w:szCs w:val="22"/>
        </w:rPr>
        <w:t>Pain at rest - 0-10 numeric rating scale</w:t>
      </w:r>
    </w:p>
    <w:p w14:paraId="7EB92CE5" w14:textId="6F198CFC" w:rsidR="008411B7" w:rsidRPr="00C9661F" w:rsidRDefault="00E83003" w:rsidP="008411B7">
      <w:pPr>
        <w:rPr>
          <w:rFonts w:ascii="Calibri" w:hAnsi="Calibri" w:cs="Calibri"/>
          <w:color w:val="212121"/>
          <w:sz w:val="22"/>
          <w:szCs w:val="22"/>
          <w:lang w:eastAsia="it-IT"/>
        </w:rPr>
      </w:pPr>
      <w:r w:rsidRPr="00C9661F">
        <w:rPr>
          <w:rFonts w:ascii="Calibri" w:hAnsi="Calibri" w:cs="Calibri"/>
          <w:sz w:val="22"/>
          <w:szCs w:val="22"/>
        </w:rPr>
        <w:br w:type="page"/>
      </w:r>
      <w:r w:rsidR="008411B7" w:rsidRPr="00C9661F"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ary </w:t>
      </w:r>
      <w:r w:rsidR="00103C64">
        <w:rPr>
          <w:rFonts w:ascii="Calibri" w:hAnsi="Calibri" w:cs="Calibri"/>
          <w:b/>
          <w:bCs/>
          <w:sz w:val="22"/>
          <w:szCs w:val="22"/>
        </w:rPr>
        <w:t>Data</w:t>
      </w:r>
      <w:r w:rsidR="008411B7" w:rsidRPr="00C9661F">
        <w:rPr>
          <w:rFonts w:ascii="Calibri" w:hAnsi="Calibri" w:cs="Calibri"/>
          <w:b/>
          <w:bCs/>
          <w:sz w:val="22"/>
          <w:szCs w:val="22"/>
        </w:rPr>
        <w:t xml:space="preserve"> S3</w:t>
      </w:r>
      <w:r w:rsidR="008411B7" w:rsidRPr="00C9661F">
        <w:rPr>
          <w:rFonts w:ascii="Calibri" w:hAnsi="Calibri" w:cs="Calibri"/>
          <w:color w:val="212121"/>
          <w:sz w:val="22"/>
          <w:szCs w:val="22"/>
          <w:lang w:eastAsia="it-IT"/>
        </w:rPr>
        <w:t>. ROC curve displaying the selected threshold for diagnosing acute CPP crystal arthritis.</w:t>
      </w:r>
    </w:p>
    <w:p w14:paraId="20FC4501" w14:textId="77777777" w:rsidR="008411B7" w:rsidRPr="00C9661F" w:rsidRDefault="008411B7" w:rsidP="008411B7">
      <w:pPr>
        <w:rPr>
          <w:rFonts w:ascii="Calibri" w:hAnsi="Calibri" w:cs="Calibri"/>
          <w:color w:val="212121"/>
          <w:sz w:val="22"/>
          <w:szCs w:val="22"/>
          <w:lang w:eastAsia="it-IT"/>
        </w:rPr>
      </w:pPr>
      <w:r w:rsidRPr="00C9661F">
        <w:rPr>
          <w:rFonts w:ascii="Calibri" w:hAnsi="Calibri" w:cs="Calibri"/>
          <w:noProof/>
          <w:color w:val="212121"/>
          <w:sz w:val="22"/>
          <w:szCs w:val="22"/>
          <w:lang w:eastAsia="it-IT"/>
        </w:rPr>
        <w:drawing>
          <wp:inline distT="0" distB="0" distL="0" distR="0" wp14:anchorId="1AB3F9C2" wp14:editId="295EF769">
            <wp:extent cx="5729605" cy="3224530"/>
            <wp:effectExtent l="0" t="0" r="4445" b="0"/>
            <wp:docPr id="1315127126" name="Picture 4" descr="A graph with a line and a poi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5127126" name="Picture 4" descr="A graph with a line and a poin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3224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4873FC" w14:textId="77777777" w:rsidR="00C64680" w:rsidRPr="00C9661F" w:rsidRDefault="008411B7" w:rsidP="008411B7">
      <w:pPr>
        <w:rPr>
          <w:rFonts w:ascii="Calibri" w:hAnsi="Calibri" w:cs="Calibri"/>
          <w:color w:val="212121"/>
          <w:sz w:val="22"/>
          <w:szCs w:val="22"/>
          <w:lang w:eastAsia="it-IT"/>
        </w:rPr>
      </w:pPr>
      <w:r w:rsidRPr="00C9661F">
        <w:rPr>
          <w:rFonts w:ascii="Calibri" w:hAnsi="Calibri" w:cs="Calibri"/>
          <w:color w:val="212121"/>
          <w:sz w:val="22"/>
          <w:szCs w:val="22"/>
          <w:lang w:eastAsia="it-IT"/>
        </w:rPr>
        <w:t xml:space="preserve">This cut-off value had the highest discriminating power between those with and without acute CPP crystal arthritis according to the expert rheumatologists as shown in the </w:t>
      </w:r>
      <w:r w:rsidR="00C64680" w:rsidRPr="00C9661F">
        <w:rPr>
          <w:rFonts w:ascii="Calibri" w:hAnsi="Calibri" w:cs="Calibri"/>
          <w:color w:val="212121"/>
          <w:sz w:val="22"/>
          <w:szCs w:val="22"/>
          <w:lang w:eastAsia="it-IT"/>
        </w:rPr>
        <w:t>following table.</w:t>
      </w:r>
    </w:p>
    <w:p w14:paraId="3CA0287B" w14:textId="77777777" w:rsidR="00C64680" w:rsidRPr="00C9661F" w:rsidRDefault="00C64680" w:rsidP="008411B7">
      <w:pPr>
        <w:rPr>
          <w:rFonts w:ascii="Calibri" w:hAnsi="Calibri" w:cs="Calibri"/>
          <w:color w:val="212121"/>
          <w:sz w:val="22"/>
          <w:szCs w:val="22"/>
          <w:lang w:eastAsia="it-IT"/>
        </w:rPr>
      </w:pPr>
    </w:p>
    <w:p w14:paraId="412603FA" w14:textId="77777777" w:rsidR="00C64680" w:rsidRPr="00C9661F" w:rsidRDefault="00C64680" w:rsidP="008411B7">
      <w:pPr>
        <w:rPr>
          <w:rFonts w:ascii="Calibri" w:hAnsi="Calibri" w:cs="Calibri"/>
          <w:color w:val="212121"/>
          <w:sz w:val="22"/>
          <w:szCs w:val="22"/>
          <w:lang w:eastAsia="it-IT"/>
        </w:rPr>
      </w:pPr>
    </w:p>
    <w:tbl>
      <w:tblPr>
        <w:tblW w:w="6939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417"/>
        <w:gridCol w:w="1127"/>
        <w:gridCol w:w="1057"/>
        <w:gridCol w:w="960"/>
        <w:gridCol w:w="960"/>
      </w:tblGrid>
      <w:tr w:rsidR="00C0694A" w:rsidRPr="00C9661F" w14:paraId="2F80CFC3" w14:textId="77777777" w:rsidTr="00C0694A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4C7795" w14:textId="77777777" w:rsidR="00C0694A" w:rsidRPr="00C9661F" w:rsidRDefault="00C0694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946691" w14:textId="77777777" w:rsidR="00C0694A" w:rsidRPr="00C9661F" w:rsidRDefault="00C0694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7B2FC7E7" w14:textId="77777777" w:rsidR="00C0694A" w:rsidRPr="00C9661F" w:rsidRDefault="00C0694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314D33D" w14:textId="77777777" w:rsidR="00C0694A" w:rsidRPr="00C9661F" w:rsidRDefault="00C0694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Correctl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F8C1C7" w14:textId="77777777" w:rsidR="00C0694A" w:rsidRPr="00C9661F" w:rsidRDefault="00C0694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2E9115" w14:textId="77777777" w:rsidR="00C0694A" w:rsidRPr="00C9661F" w:rsidRDefault="00C0694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0694A" w:rsidRPr="00C9661F" w14:paraId="18963109" w14:textId="77777777" w:rsidTr="00C0694A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AF37D0" w14:textId="77777777" w:rsidR="00C0694A" w:rsidRPr="00C9661F" w:rsidRDefault="00C0694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Cutpoint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FD2DD0" w14:textId="77777777" w:rsidR="00C0694A" w:rsidRPr="00C9661F" w:rsidRDefault="00C0694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0AD332CC" w14:textId="77777777" w:rsidR="00C0694A" w:rsidRPr="00C9661F" w:rsidRDefault="00C0694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350725B" w14:textId="77777777" w:rsidR="00C0694A" w:rsidRPr="00C9661F" w:rsidRDefault="00C0694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classifi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3FFA62" w14:textId="77777777" w:rsidR="00C0694A" w:rsidRPr="00C9661F" w:rsidRDefault="00C0694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LR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75359A" w14:textId="77777777" w:rsidR="00C0694A" w:rsidRPr="00C9661F" w:rsidRDefault="00C0694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LR-</w:t>
            </w:r>
          </w:p>
        </w:tc>
      </w:tr>
      <w:tr w:rsidR="00C0694A" w:rsidRPr="00C9661F" w14:paraId="18084E97" w14:textId="77777777" w:rsidTr="00C0694A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E3E2D0" w14:textId="77777777" w:rsidR="00C0694A" w:rsidRPr="00C9661F" w:rsidRDefault="00C0694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5811669" w14:textId="77777777" w:rsidR="00C0694A" w:rsidRPr="00C9661F" w:rsidRDefault="00C0694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0445939D" w14:textId="77777777" w:rsidR="00C0694A" w:rsidRPr="00C9661F" w:rsidRDefault="00C0694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C3C9CDD" w14:textId="77777777" w:rsidR="00C0694A" w:rsidRPr="00C9661F" w:rsidRDefault="00C0694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5AB848" w14:textId="77777777" w:rsidR="00C0694A" w:rsidRPr="00C9661F" w:rsidRDefault="00C0694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5C6E81" w14:textId="77777777" w:rsidR="00C0694A" w:rsidRPr="00C9661F" w:rsidRDefault="00C0694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0694A" w:rsidRPr="00C9661F" w14:paraId="6152D47E" w14:textId="77777777" w:rsidTr="00C0694A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BBB6EC" w14:textId="4254B7A0" w:rsidR="00C0694A" w:rsidRPr="00C9661F" w:rsidRDefault="00C0694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  <w:u w:val="single"/>
              </w:rPr>
              <w:t>&gt;</w:t>
            </w: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  <w:r w:rsidR="008864B6"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653AD2" w14:textId="42BF9ADF" w:rsidR="00C0694A" w:rsidRPr="00C9661F" w:rsidRDefault="00C0694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B8E883E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60D9953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39.0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BFE715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10F9FA" w14:textId="77777777" w:rsidR="00C0694A" w:rsidRPr="00C9661F" w:rsidRDefault="00C0694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</w:t>
            </w:r>
          </w:p>
        </w:tc>
      </w:tr>
      <w:tr w:rsidR="00C0694A" w:rsidRPr="00C9661F" w14:paraId="52BA5A66" w14:textId="77777777" w:rsidTr="00C0694A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AEDC89" w14:textId="2BF4049E" w:rsidR="00C0694A" w:rsidRPr="00C9661F" w:rsidRDefault="008864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  <w:u w:val="single"/>
              </w:rPr>
              <w:t>&gt;</w:t>
            </w:r>
            <w:r w:rsidR="00C0694A"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 w:rsidR="00A27E04"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4F49C9" w14:textId="045D1B23" w:rsidR="00C0694A" w:rsidRPr="00C9661F" w:rsidRDefault="00C0694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98.96%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8CE91F1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27.33%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7C19002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55.28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BE852E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1.36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07F121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0381</w:t>
            </w:r>
          </w:p>
        </w:tc>
      </w:tr>
      <w:tr w:rsidR="00C0694A" w:rsidRPr="00C9661F" w14:paraId="2AEC1255" w14:textId="77777777" w:rsidTr="00C0694A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2AEBF9" w14:textId="56E86192" w:rsidR="00C0694A" w:rsidRPr="00C9661F" w:rsidRDefault="008864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  <w:u w:val="single"/>
              </w:rPr>
              <w:t>&gt;</w:t>
            </w:r>
            <w:r w:rsidR="00C0694A"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  <w:r w:rsidR="00A27E04"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AB7F08" w14:textId="02E6CD8F" w:rsidR="00C0694A" w:rsidRPr="00C9661F" w:rsidRDefault="00C0694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98.96%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75352BFF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42.67%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3E5CA87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64.6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975E4E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1.7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09B831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0244</w:t>
            </w:r>
          </w:p>
        </w:tc>
      </w:tr>
      <w:tr w:rsidR="00C0694A" w:rsidRPr="00C9661F" w14:paraId="4F60EF03" w14:textId="77777777" w:rsidTr="00C0694A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881B40" w14:textId="7FB9A779" w:rsidR="00C0694A" w:rsidRPr="00C9661F" w:rsidRDefault="008864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  <w:u w:val="single"/>
              </w:rPr>
              <w:t>&gt;</w:t>
            </w:r>
            <w:r w:rsidR="00C0694A"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8A2DF5" w14:textId="6B689122" w:rsidR="00C0694A" w:rsidRPr="00C9661F" w:rsidRDefault="00C0694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98.96%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511E353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50.67%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A4AC065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69.5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C3A2FA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2.00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504B2E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0206</w:t>
            </w:r>
          </w:p>
        </w:tc>
      </w:tr>
      <w:tr w:rsidR="00C0694A" w:rsidRPr="00C9661F" w14:paraId="44C271E4" w14:textId="77777777" w:rsidTr="00C0694A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BE34FC" w14:textId="7D43FB04" w:rsidR="00C0694A" w:rsidRPr="00C9661F" w:rsidRDefault="008864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  <w:u w:val="single"/>
              </w:rPr>
              <w:t>&gt;</w:t>
            </w:r>
            <w:r w:rsidR="00C0694A"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 w:rsidR="00A27E04"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037ACB" w14:textId="2594A94F" w:rsidR="00C0694A" w:rsidRPr="00C9661F" w:rsidRDefault="00C0694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98.96%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408A9005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58.67%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EC3D43A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74.3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B188B0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2.39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D5BD0E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0178</w:t>
            </w:r>
          </w:p>
        </w:tc>
      </w:tr>
      <w:tr w:rsidR="00C0694A" w:rsidRPr="00C9661F" w14:paraId="7A2B28FC" w14:textId="77777777" w:rsidTr="00C0694A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980D52" w14:textId="673F0617" w:rsidR="00C0694A" w:rsidRPr="00C9661F" w:rsidRDefault="008864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  <w:u w:val="single"/>
              </w:rPr>
              <w:t>&gt;</w:t>
            </w:r>
            <w:r w:rsidR="00C0694A"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43E64B" w14:textId="53301217" w:rsidR="00C0694A" w:rsidRPr="00C9661F" w:rsidRDefault="00C0694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98.96%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DE6AD7B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64.00%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59A002E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77.6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05BCE6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2.74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2CBBBE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0163</w:t>
            </w:r>
          </w:p>
        </w:tc>
      </w:tr>
      <w:tr w:rsidR="00C0694A" w:rsidRPr="00C9661F" w14:paraId="44C80AE1" w14:textId="77777777" w:rsidTr="00C0694A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D037E4" w14:textId="4209D923" w:rsidR="00C0694A" w:rsidRPr="00C9661F" w:rsidRDefault="008864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  <w:u w:val="single"/>
              </w:rPr>
              <w:t>&gt;</w:t>
            </w:r>
            <w:r w:rsidR="00C0694A"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  <w:r w:rsidR="00A27E04"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FD18D8" w14:textId="7632E6C0" w:rsidR="00C0694A" w:rsidRPr="00C9661F" w:rsidRDefault="00C0694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97.92%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2AEE956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68.00%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B3A8465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79.6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F61612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3.05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B9824A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0306</w:t>
            </w:r>
          </w:p>
        </w:tc>
      </w:tr>
      <w:tr w:rsidR="00C0694A" w:rsidRPr="00C9661F" w14:paraId="64ED576E" w14:textId="77777777" w:rsidTr="00C0694A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5623D8" w14:textId="27340683" w:rsidR="00C0694A" w:rsidRPr="00C9661F" w:rsidRDefault="008864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  <w:u w:val="single"/>
              </w:rPr>
              <w:t>&gt;</w:t>
            </w:r>
            <w:r w:rsidR="00C0694A"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  <w:r w:rsidR="00A27E04"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A9F89A" w14:textId="19CB5142" w:rsidR="00C0694A" w:rsidRPr="00C9661F" w:rsidRDefault="00C0694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95.83%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7BB2EB55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69.33%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9FB0F59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79.6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88795C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3.1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A4A8D2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0601</w:t>
            </w:r>
          </w:p>
        </w:tc>
      </w:tr>
      <w:tr w:rsidR="00C0694A" w:rsidRPr="00C9661F" w14:paraId="24C096D0" w14:textId="77777777" w:rsidTr="00C0694A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3FFA52" w14:textId="572DC6F2" w:rsidR="00C0694A" w:rsidRPr="00C9661F" w:rsidRDefault="008864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  <w:u w:val="single"/>
              </w:rPr>
              <w:t>&gt;</w:t>
            </w:r>
            <w:r w:rsidR="00C0694A"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72C9B9" w14:textId="27F90E0B" w:rsidR="00C0694A" w:rsidRPr="00C9661F" w:rsidRDefault="00C0694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93.75%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BB17EF3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75.33%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35FEFBF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82.5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7D2019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3.8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450AEA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083</w:t>
            </w:r>
          </w:p>
        </w:tc>
      </w:tr>
      <w:tr w:rsidR="00C0694A" w:rsidRPr="00C9661F" w14:paraId="676D22F1" w14:textId="77777777" w:rsidTr="00C0694A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66814F" w14:textId="12C1BA37" w:rsidR="00C0694A" w:rsidRPr="00C9661F" w:rsidRDefault="008864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  <w:u w:val="single"/>
              </w:rPr>
              <w:t>&gt;</w:t>
            </w:r>
            <w:r w:rsidR="00C0694A"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  <w:r w:rsidR="00A27E04"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67B5BB5" w14:textId="189C9743" w:rsidR="00C0694A" w:rsidRPr="00C9661F" w:rsidRDefault="00C0694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91.67%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757A2ECE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78.67%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B627F02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83.7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AF5867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4.29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DF37D1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1059</w:t>
            </w:r>
          </w:p>
        </w:tc>
      </w:tr>
      <w:tr w:rsidR="00C0694A" w:rsidRPr="00C9661F" w14:paraId="56BB648E" w14:textId="77777777" w:rsidTr="00C0694A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E26578" w14:textId="6BEF6118" w:rsidR="00C0694A" w:rsidRPr="00C9661F" w:rsidRDefault="008864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  <w:u w:val="single"/>
              </w:rPr>
              <w:t>&gt;</w:t>
            </w:r>
            <w:r w:rsidR="00C0694A"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  <w:r w:rsidR="00A27E04"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5B9857" w14:textId="4A63A1F5" w:rsidR="00C0694A" w:rsidRPr="00C9661F" w:rsidRDefault="00C0694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90.62%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CF02317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79.33%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37EE8E5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83.7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B9743A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4.38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ACC982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1182</w:t>
            </w:r>
          </w:p>
        </w:tc>
      </w:tr>
      <w:tr w:rsidR="00C0694A" w:rsidRPr="00C9661F" w14:paraId="1CCD3868" w14:textId="77777777" w:rsidTr="00C0694A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0D7DBD" w14:textId="413A8A71" w:rsidR="00C0694A" w:rsidRPr="00C9661F" w:rsidRDefault="008864B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u w:val="single"/>
              </w:rPr>
              <w:t>&gt;</w:t>
            </w:r>
            <w:r w:rsidR="00C0694A" w:rsidRPr="00C966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5</w:t>
            </w:r>
            <w:r w:rsidRPr="00C966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9DB9EB" w14:textId="6B490BD1" w:rsidR="00C0694A" w:rsidRPr="00C9661F" w:rsidRDefault="00C0694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83.33%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BF22265" w14:textId="77777777" w:rsidR="00C0694A" w:rsidRPr="00C9661F" w:rsidRDefault="00C0694A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86.00%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31E551B" w14:textId="77777777" w:rsidR="00C0694A" w:rsidRPr="00C9661F" w:rsidRDefault="00C0694A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84.9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B3D389" w14:textId="77777777" w:rsidR="00C0694A" w:rsidRPr="00C9661F" w:rsidRDefault="00C0694A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.95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C709BC" w14:textId="77777777" w:rsidR="00C0694A" w:rsidRPr="00C9661F" w:rsidRDefault="00C0694A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1938</w:t>
            </w:r>
          </w:p>
        </w:tc>
      </w:tr>
      <w:tr w:rsidR="00C0694A" w:rsidRPr="00C9661F" w14:paraId="70285C7E" w14:textId="77777777" w:rsidTr="00C0694A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F9AFB9" w14:textId="35BE470C" w:rsidR="00C0694A" w:rsidRPr="00C9661F" w:rsidRDefault="008864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  <w:u w:val="single"/>
              </w:rPr>
              <w:t>&gt;</w:t>
            </w:r>
            <w:r w:rsidR="00C0694A"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D6F9B1" w14:textId="6C574CA1" w:rsidR="00C0694A" w:rsidRPr="00C9661F" w:rsidRDefault="00C0694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75.00%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2235B898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90.67%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1F76907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84.5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84E1CD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8.03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D7280E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2757</w:t>
            </w:r>
          </w:p>
        </w:tc>
      </w:tr>
      <w:tr w:rsidR="00C0694A" w:rsidRPr="00C9661F" w14:paraId="63E63CCB" w14:textId="77777777" w:rsidTr="00C0694A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71404A" w14:textId="58114385" w:rsidR="00C0694A" w:rsidRPr="00C9661F" w:rsidRDefault="008864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  <w:u w:val="single"/>
              </w:rPr>
              <w:t>&gt;</w:t>
            </w:r>
            <w:r w:rsidR="00C0694A"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BC4D32" w14:textId="6C23B87E" w:rsidR="00C0694A" w:rsidRPr="00C9661F" w:rsidRDefault="00C0694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68.75%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08EA49BD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91.33%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F1B9195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82.5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ACC443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7.93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F234F4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3422</w:t>
            </w:r>
          </w:p>
        </w:tc>
      </w:tr>
      <w:tr w:rsidR="00C0694A" w:rsidRPr="00C9661F" w14:paraId="5C1928A4" w14:textId="77777777" w:rsidTr="00C0694A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B734E1" w14:textId="0FA907FE" w:rsidR="00C0694A" w:rsidRPr="00C9661F" w:rsidRDefault="008864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  <w:u w:val="single"/>
              </w:rPr>
              <w:t>&gt;</w:t>
            </w:r>
            <w:r w:rsidR="00C0694A"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745C41" w14:textId="3169AB4B" w:rsidR="00C0694A" w:rsidRPr="00C9661F" w:rsidRDefault="00C0694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56.25%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2003EC27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94.67%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1875308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79.6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8942F5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10.54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DA7DCE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4621</w:t>
            </w:r>
          </w:p>
        </w:tc>
      </w:tr>
      <w:tr w:rsidR="00C0694A" w:rsidRPr="00C9661F" w14:paraId="79962571" w14:textId="77777777" w:rsidTr="00C0694A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390F7E" w14:textId="48419F7E" w:rsidR="00C0694A" w:rsidRPr="00C9661F" w:rsidRDefault="00C0694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  <w:u w:val="single"/>
              </w:rPr>
              <w:t>&gt;</w:t>
            </w: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  <w:r w:rsidR="008864B6"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142E8A" w14:textId="3DDD16EA" w:rsidR="00C0694A" w:rsidRPr="00C9661F" w:rsidRDefault="00C0694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42.71%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554A2ED6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97.33%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9F3A541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76.0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177C77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16.01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0EB082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5886</w:t>
            </w:r>
          </w:p>
        </w:tc>
      </w:tr>
      <w:tr w:rsidR="00C0694A" w:rsidRPr="00C9661F" w14:paraId="383D0940" w14:textId="77777777" w:rsidTr="00C0694A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27656D" w14:textId="6B8661C6" w:rsidR="00C0694A" w:rsidRPr="00C9661F" w:rsidRDefault="00C0694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&gt;</w:t>
            </w:r>
            <w:r w:rsidR="008864B6"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.9</w:t>
            </w:r>
            <w:r w:rsidR="008864B6"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6AC65C" w14:textId="1214F025" w:rsidR="00C0694A" w:rsidRPr="00C9661F" w:rsidRDefault="00C0694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548A75D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F4982DD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60.98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2E173A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3DD5BA" w14:textId="77777777" w:rsidR="00C0694A" w:rsidRPr="00C9661F" w:rsidRDefault="00C069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</w:tbl>
    <w:p w14:paraId="02EAD2B0" w14:textId="77777777" w:rsidR="00C64680" w:rsidRPr="00C9661F" w:rsidRDefault="00C64680" w:rsidP="008411B7">
      <w:pPr>
        <w:rPr>
          <w:rFonts w:ascii="Calibri" w:hAnsi="Calibri" w:cs="Calibri"/>
          <w:color w:val="212121"/>
          <w:sz w:val="22"/>
          <w:szCs w:val="22"/>
          <w:lang w:eastAsia="it-IT"/>
        </w:rPr>
      </w:pPr>
    </w:p>
    <w:p w14:paraId="08EFFBED" w14:textId="0A29DC08" w:rsidR="008411B7" w:rsidRPr="00C9661F" w:rsidRDefault="008411B7" w:rsidP="008411B7">
      <w:pPr>
        <w:rPr>
          <w:rFonts w:ascii="Calibri" w:hAnsi="Calibri" w:cs="Calibri"/>
          <w:color w:val="212121"/>
          <w:sz w:val="22"/>
          <w:szCs w:val="22"/>
          <w:lang w:eastAsia="it-IT"/>
        </w:rPr>
      </w:pPr>
      <w:r w:rsidRPr="00C9661F">
        <w:rPr>
          <w:rFonts w:ascii="Calibri" w:hAnsi="Calibri" w:cs="Calibri"/>
          <w:color w:val="212121"/>
          <w:sz w:val="22"/>
          <w:szCs w:val="22"/>
          <w:lang w:eastAsia="it-IT"/>
        </w:rPr>
        <w:br w:type="page"/>
      </w:r>
    </w:p>
    <w:p w14:paraId="3D7D15EE" w14:textId="7DC9A45A" w:rsidR="009A6364" w:rsidRPr="00C9661F" w:rsidRDefault="009A6364">
      <w:pPr>
        <w:spacing w:after="160" w:line="259" w:lineRule="auto"/>
        <w:rPr>
          <w:rFonts w:ascii="Calibri" w:hAnsi="Calibri" w:cs="Calibri"/>
          <w:sz w:val="22"/>
          <w:szCs w:val="22"/>
        </w:rPr>
      </w:pPr>
      <w:r w:rsidRPr="00C9661F"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ary </w:t>
      </w:r>
      <w:r w:rsidR="00103C64">
        <w:rPr>
          <w:rFonts w:ascii="Calibri" w:hAnsi="Calibri" w:cs="Calibri"/>
          <w:b/>
          <w:bCs/>
          <w:sz w:val="22"/>
          <w:szCs w:val="22"/>
        </w:rPr>
        <w:t>Data</w:t>
      </w:r>
      <w:r w:rsidRPr="00C9661F">
        <w:rPr>
          <w:rFonts w:ascii="Calibri" w:hAnsi="Calibri" w:cs="Calibri"/>
          <w:b/>
          <w:bCs/>
          <w:sz w:val="22"/>
          <w:szCs w:val="22"/>
        </w:rPr>
        <w:t xml:space="preserve"> S</w:t>
      </w:r>
      <w:r w:rsidR="008411B7" w:rsidRPr="00C9661F">
        <w:rPr>
          <w:rFonts w:ascii="Calibri" w:hAnsi="Calibri" w:cs="Calibri"/>
          <w:b/>
          <w:bCs/>
          <w:sz w:val="22"/>
          <w:szCs w:val="22"/>
        </w:rPr>
        <w:t>4</w:t>
      </w:r>
      <w:r w:rsidRPr="00C9661F">
        <w:rPr>
          <w:rFonts w:ascii="Calibri" w:hAnsi="Calibri" w:cs="Calibri"/>
          <w:sz w:val="22"/>
          <w:szCs w:val="22"/>
        </w:rPr>
        <w:t xml:space="preserve">. Correspondence between the </w:t>
      </w:r>
      <w:r w:rsidR="007C499A" w:rsidRPr="00C9661F">
        <w:rPr>
          <w:rFonts w:ascii="Calibri" w:hAnsi="Calibri" w:cs="Calibri"/>
          <w:sz w:val="22"/>
          <w:szCs w:val="22"/>
        </w:rPr>
        <w:t xml:space="preserve">number of criteria included in the multivariable logistic regression model and the selected cut-off probability to diagnose acute CPP crystal arthritis. </w:t>
      </w:r>
    </w:p>
    <w:p w14:paraId="5CF4020A" w14:textId="77777777" w:rsidR="007C499A" w:rsidRPr="00C9661F" w:rsidRDefault="007C499A">
      <w:pPr>
        <w:spacing w:after="160" w:line="259" w:lineRule="auto"/>
        <w:rPr>
          <w:rFonts w:ascii="Calibri" w:hAnsi="Calibri" w:cs="Calibri"/>
          <w:sz w:val="22"/>
          <w:szCs w:val="22"/>
        </w:rPr>
      </w:pPr>
    </w:p>
    <w:tbl>
      <w:tblPr>
        <w:tblW w:w="9639" w:type="dxa"/>
        <w:tblBorders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8"/>
        <w:gridCol w:w="1865"/>
        <w:gridCol w:w="5356"/>
      </w:tblGrid>
      <w:tr w:rsidR="007C499A" w:rsidRPr="00C9661F" w14:paraId="2A0F92FF" w14:textId="77777777" w:rsidTr="005E4107">
        <w:trPr>
          <w:trHeight w:val="300"/>
        </w:trPr>
        <w:tc>
          <w:tcPr>
            <w:tcW w:w="2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E215C" w14:textId="77777777" w:rsidR="007C499A" w:rsidRPr="00C9661F" w:rsidRDefault="007C499A" w:rsidP="005E410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Optimism-adjusted coefficients</w:t>
            </w: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2C4D3" w14:textId="77777777" w:rsidR="007C499A" w:rsidRPr="00C9661F" w:rsidRDefault="007C499A" w:rsidP="005E410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Criterion #</w:t>
            </w:r>
          </w:p>
        </w:tc>
        <w:tc>
          <w:tcPr>
            <w:tcW w:w="5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5BCFB" w14:textId="77777777" w:rsidR="007C499A" w:rsidRPr="00C9661F" w:rsidRDefault="007C499A" w:rsidP="005E410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Criterion name</w:t>
            </w:r>
          </w:p>
        </w:tc>
      </w:tr>
      <w:tr w:rsidR="00501AA9" w:rsidRPr="00C9661F" w14:paraId="29AEAD13" w14:textId="77777777" w:rsidTr="00CA7859">
        <w:trPr>
          <w:trHeight w:val="300"/>
        </w:trPr>
        <w:tc>
          <w:tcPr>
            <w:tcW w:w="2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8701C0" w14:textId="0BF82D8C" w:rsidR="00501AA9" w:rsidRPr="00C9661F" w:rsidRDefault="00501AA9" w:rsidP="00501AA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-4.6417817</w:t>
            </w: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AF6AD" w14:textId="77777777" w:rsidR="00501AA9" w:rsidRPr="00C9661F" w:rsidRDefault="00501AA9" w:rsidP="00501AA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/</w:t>
            </w:r>
          </w:p>
        </w:tc>
        <w:tc>
          <w:tcPr>
            <w:tcW w:w="5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5E8BF" w14:textId="77777777" w:rsidR="00501AA9" w:rsidRPr="00C9661F" w:rsidRDefault="00501AA9" w:rsidP="00501A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Intercept</w:t>
            </w:r>
          </w:p>
        </w:tc>
      </w:tr>
      <w:tr w:rsidR="00501AA9" w:rsidRPr="00C9661F" w14:paraId="2E383DB9" w14:textId="77777777" w:rsidTr="00CA7859">
        <w:trPr>
          <w:trHeight w:val="300"/>
        </w:trPr>
        <w:tc>
          <w:tcPr>
            <w:tcW w:w="2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3270EB" w14:textId="636CF5E0" w:rsidR="00501AA9" w:rsidRPr="00C9661F" w:rsidRDefault="00501AA9" w:rsidP="00501AA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+2.4070697 </w:t>
            </w: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2B7FF" w14:textId="77777777" w:rsidR="00501AA9" w:rsidRPr="00C9661F" w:rsidRDefault="00501AA9" w:rsidP="00501AA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97632" w14:textId="77777777" w:rsidR="00501AA9" w:rsidRPr="00C9661F" w:rsidRDefault="00501AA9" w:rsidP="00501A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Patient-reported acute CPP crystal arthritis</w:t>
            </w:r>
          </w:p>
        </w:tc>
      </w:tr>
      <w:tr w:rsidR="00501AA9" w:rsidRPr="00C9661F" w14:paraId="71CDA1C4" w14:textId="77777777" w:rsidTr="00CA7859">
        <w:trPr>
          <w:trHeight w:val="300"/>
        </w:trPr>
        <w:tc>
          <w:tcPr>
            <w:tcW w:w="2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A4BFB8" w14:textId="444D5253" w:rsidR="00501AA9" w:rsidRPr="00C9661F" w:rsidRDefault="00501AA9" w:rsidP="00501AA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+1.7376265 </w:t>
            </w: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BC3B2" w14:textId="77777777" w:rsidR="00501AA9" w:rsidRPr="00C9661F" w:rsidRDefault="00501AA9" w:rsidP="00501AA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F52F0" w14:textId="77777777" w:rsidR="00501AA9" w:rsidRPr="00C9661F" w:rsidRDefault="00501AA9" w:rsidP="00501A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Patient-reported swelling of a joint</w:t>
            </w:r>
          </w:p>
        </w:tc>
      </w:tr>
      <w:tr w:rsidR="00501AA9" w:rsidRPr="00C9661F" w14:paraId="237E477F" w14:textId="77777777" w:rsidTr="00CA7859">
        <w:trPr>
          <w:trHeight w:val="300"/>
        </w:trPr>
        <w:tc>
          <w:tcPr>
            <w:tcW w:w="2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C3E193" w14:textId="6591C46A" w:rsidR="00501AA9" w:rsidRPr="00C9661F" w:rsidRDefault="00501AA9" w:rsidP="00501AA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+1.5609486  </w:t>
            </w: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1AA88" w14:textId="77777777" w:rsidR="00501AA9" w:rsidRPr="00C9661F" w:rsidRDefault="00501AA9" w:rsidP="00501AA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7ED0F" w14:textId="77777777" w:rsidR="00501AA9" w:rsidRPr="00C9661F" w:rsidRDefault="00501AA9" w:rsidP="00501A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Patient-reported warmth of a joint</w:t>
            </w:r>
          </w:p>
        </w:tc>
      </w:tr>
      <w:tr w:rsidR="00501AA9" w:rsidRPr="00C9661F" w14:paraId="193DD8F2" w14:textId="77777777" w:rsidTr="00CA7859">
        <w:trPr>
          <w:trHeight w:val="300"/>
        </w:trPr>
        <w:tc>
          <w:tcPr>
            <w:tcW w:w="2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898E1B" w14:textId="283473CD" w:rsidR="00501AA9" w:rsidRPr="00C9661F" w:rsidRDefault="00501AA9" w:rsidP="00501AA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+1.4536605</w:t>
            </w: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D79C6" w14:textId="77777777" w:rsidR="00501AA9" w:rsidRPr="00C9661F" w:rsidRDefault="00501AA9" w:rsidP="00501AA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58437" w14:textId="77777777" w:rsidR="00501AA9" w:rsidRPr="00C9661F" w:rsidRDefault="00501AA9" w:rsidP="00501A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ime needed to reach the peak pain intensity (&lt;48 hours)</w:t>
            </w:r>
          </w:p>
        </w:tc>
      </w:tr>
    </w:tbl>
    <w:p w14:paraId="7D7180F5" w14:textId="77777777" w:rsidR="007C499A" w:rsidRPr="00C9661F" w:rsidRDefault="007C499A">
      <w:pPr>
        <w:spacing w:after="160" w:line="259" w:lineRule="auto"/>
        <w:rPr>
          <w:rFonts w:ascii="Calibri" w:hAnsi="Calibri" w:cs="Calibri"/>
          <w:sz w:val="22"/>
          <w:szCs w:val="22"/>
        </w:rPr>
      </w:pPr>
    </w:p>
    <w:tbl>
      <w:tblPr>
        <w:tblW w:w="5670" w:type="dxa"/>
        <w:tblBorders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1417"/>
        <w:gridCol w:w="1701"/>
      </w:tblGrid>
      <w:tr w:rsidR="00354702" w:rsidRPr="00C9661F" w14:paraId="7B511046" w14:textId="77777777" w:rsidTr="00354702">
        <w:trPr>
          <w:trHeight w:val="300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F7581" w14:textId="77777777" w:rsidR="00354702" w:rsidRPr="00C9661F" w:rsidRDefault="003547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Number of criteria satisfied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BA97C" w14:textId="149A233A" w:rsidR="00354702" w:rsidRPr="00C9661F" w:rsidRDefault="003547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Corresponding linear predictor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1C8CC" w14:textId="76A007DD" w:rsidR="00354702" w:rsidRPr="00C9661F" w:rsidRDefault="003547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Corresponding probability</w:t>
            </w:r>
          </w:p>
        </w:tc>
      </w:tr>
      <w:tr w:rsidR="006A2529" w:rsidRPr="00C9661F" w14:paraId="55EC6DC4" w14:textId="77777777" w:rsidTr="00354702">
        <w:trPr>
          <w:trHeight w:val="300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A4949" w14:textId="65BA8E88" w:rsidR="006A2529" w:rsidRPr="00C9661F" w:rsidRDefault="006A2529" w:rsidP="006A25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ntercept + </w:t>
            </w: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1+2+3+4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A591A" w14:textId="7C527ABA" w:rsidR="006A2529" w:rsidRPr="006A2529" w:rsidRDefault="006A2529" w:rsidP="006A25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2529">
              <w:rPr>
                <w:rFonts w:ascii="Calibri" w:hAnsi="Calibri" w:cs="Calibri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8FD5B" w14:textId="115E85C4" w:rsidR="006A2529" w:rsidRPr="006A2529" w:rsidRDefault="006A2529" w:rsidP="006A25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2529"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</w:p>
        </w:tc>
      </w:tr>
      <w:tr w:rsidR="006A2529" w:rsidRPr="00C9661F" w14:paraId="5B0B5F37" w14:textId="77777777" w:rsidTr="00354702">
        <w:trPr>
          <w:trHeight w:val="300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BCCA5" w14:textId="3A04257C" w:rsidR="006A2529" w:rsidRPr="00C9661F" w:rsidRDefault="006A2529" w:rsidP="006A25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ntercept + </w:t>
            </w: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1+2+3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6CAFC" w14:textId="5F044D11" w:rsidR="006A2529" w:rsidRPr="006A2529" w:rsidRDefault="006A2529" w:rsidP="006A25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2529">
              <w:rPr>
                <w:rFonts w:ascii="Calibri" w:hAnsi="Calibri" w:cs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5CE62" w14:textId="728FF34C" w:rsidR="006A2529" w:rsidRPr="006A2529" w:rsidRDefault="006A2529" w:rsidP="006A25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2529"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</w:tr>
      <w:tr w:rsidR="006A2529" w:rsidRPr="00C9661F" w14:paraId="32C12AD9" w14:textId="77777777" w:rsidTr="00354702">
        <w:trPr>
          <w:trHeight w:val="300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0A41C" w14:textId="4C1EC643" w:rsidR="006A2529" w:rsidRPr="00C9661F" w:rsidRDefault="006A2529" w:rsidP="006A25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ntercept + </w:t>
            </w: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1+2+4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4ABEC" w14:textId="140AAEA5" w:rsidR="006A2529" w:rsidRPr="006A2529" w:rsidRDefault="006A2529" w:rsidP="006A25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2529"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47032" w14:textId="7987D156" w:rsidR="006A2529" w:rsidRPr="006A2529" w:rsidRDefault="006A2529" w:rsidP="006A25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2529"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</w:p>
        </w:tc>
      </w:tr>
      <w:tr w:rsidR="006A2529" w:rsidRPr="00C9661F" w14:paraId="7DD7F5A9" w14:textId="77777777" w:rsidTr="00354702">
        <w:trPr>
          <w:trHeight w:val="300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176CED" w14:textId="5197641B" w:rsidR="006A2529" w:rsidRDefault="006A2529" w:rsidP="006A25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ntercept + </w:t>
            </w: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1+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+4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BA966A" w14:textId="6A76D9BC" w:rsidR="006A2529" w:rsidRPr="006A2529" w:rsidRDefault="006A2529" w:rsidP="006A25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2529"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294F67" w14:textId="6C8BE71F" w:rsidR="006A2529" w:rsidRPr="006A2529" w:rsidRDefault="006A2529" w:rsidP="006A25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2529"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</w:tr>
      <w:tr w:rsidR="006A2529" w:rsidRPr="00C9661F" w14:paraId="5CEB712C" w14:textId="77777777" w:rsidTr="002E71B2">
        <w:trPr>
          <w:trHeight w:val="300"/>
        </w:trPr>
        <w:tc>
          <w:tcPr>
            <w:tcW w:w="2552" w:type="dxa"/>
            <w:tcBorders>
              <w:bottom w:val="single" w:sz="18" w:space="0" w:color="FF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583E6" w14:textId="07A2C054" w:rsidR="006A2529" w:rsidRPr="00C9661F" w:rsidRDefault="006A2529" w:rsidP="006A25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ntercept + </w:t>
            </w: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2+3+4</w:t>
            </w:r>
          </w:p>
        </w:tc>
        <w:tc>
          <w:tcPr>
            <w:tcW w:w="1417" w:type="dxa"/>
            <w:tcBorders>
              <w:bottom w:val="single" w:sz="18" w:space="0" w:color="FF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1E9D0" w14:textId="6A8BA102" w:rsidR="006A2529" w:rsidRPr="006A2529" w:rsidRDefault="006A2529" w:rsidP="006A25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2529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701" w:type="dxa"/>
            <w:tcBorders>
              <w:bottom w:val="single" w:sz="18" w:space="0" w:color="FF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3D9E8" w14:textId="42A0BA18" w:rsidR="006A2529" w:rsidRPr="006A2529" w:rsidRDefault="006A2529" w:rsidP="006A25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2529"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</w:tr>
      <w:tr w:rsidR="006A2529" w:rsidRPr="00C9661F" w14:paraId="66E8E469" w14:textId="77777777" w:rsidTr="002E71B2">
        <w:trPr>
          <w:trHeight w:val="300"/>
        </w:trPr>
        <w:tc>
          <w:tcPr>
            <w:tcW w:w="2552" w:type="dxa"/>
            <w:tcBorders>
              <w:top w:val="single" w:sz="18" w:space="0" w:color="FF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1814C" w14:textId="09B90BA5" w:rsidR="006A2529" w:rsidRPr="00C9661F" w:rsidRDefault="006A2529" w:rsidP="006A25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ntercept + </w:t>
            </w: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1+2</w:t>
            </w:r>
          </w:p>
        </w:tc>
        <w:tc>
          <w:tcPr>
            <w:tcW w:w="1417" w:type="dxa"/>
            <w:tcBorders>
              <w:top w:val="single" w:sz="18" w:space="0" w:color="FF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A120E" w14:textId="1EF0A61E" w:rsidR="006A2529" w:rsidRPr="006A2529" w:rsidRDefault="006A2529" w:rsidP="006A25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2529">
              <w:rPr>
                <w:rFonts w:ascii="Calibri" w:hAnsi="Calibri" w:cs="Calibri"/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1701" w:type="dxa"/>
            <w:tcBorders>
              <w:top w:val="single" w:sz="18" w:space="0" w:color="FF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38DF0" w14:textId="4F493D66" w:rsidR="006A2529" w:rsidRPr="006A2529" w:rsidRDefault="006A2529" w:rsidP="006A25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2529"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</w:tr>
      <w:tr w:rsidR="006A2529" w:rsidRPr="00C9661F" w14:paraId="5497FC2D" w14:textId="77777777" w:rsidTr="00354702">
        <w:trPr>
          <w:trHeight w:val="300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F8124" w14:textId="1B00641A" w:rsidR="006A2529" w:rsidRPr="00C9661F" w:rsidRDefault="006A2529" w:rsidP="006A25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ntercept + </w:t>
            </w: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1+3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9F243" w14:textId="759BD1C4" w:rsidR="006A2529" w:rsidRPr="006A2529" w:rsidRDefault="006A2529" w:rsidP="006A25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2529">
              <w:rPr>
                <w:rFonts w:ascii="Calibri" w:hAnsi="Calibri" w:cs="Calibri"/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F9FF4" w14:textId="14671649" w:rsidR="006A2529" w:rsidRPr="006A2529" w:rsidRDefault="006A2529" w:rsidP="006A25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2529"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</w:tr>
      <w:tr w:rsidR="006A2529" w:rsidRPr="00C9661F" w14:paraId="56545C77" w14:textId="77777777" w:rsidTr="00354702">
        <w:trPr>
          <w:trHeight w:val="300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22E73" w14:textId="790D04E5" w:rsidR="006A2529" w:rsidRPr="00C9661F" w:rsidRDefault="006A2529" w:rsidP="006A25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ntercept + </w:t>
            </w: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1+4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CE563" w14:textId="00D2F22C" w:rsidR="006A2529" w:rsidRPr="006A2529" w:rsidRDefault="006A2529" w:rsidP="006A25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2529">
              <w:rPr>
                <w:rFonts w:ascii="Calibri" w:hAnsi="Calibri" w:cs="Calibri"/>
                <w:color w:val="000000"/>
                <w:sz w:val="22"/>
                <w:szCs w:val="22"/>
              </w:rPr>
              <w:t>-0.78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91196" w14:textId="3F10FB97" w:rsidR="006A2529" w:rsidRPr="006A2529" w:rsidRDefault="006A2529" w:rsidP="006A25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2529"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</w:tr>
      <w:tr w:rsidR="006A2529" w:rsidRPr="00C9661F" w14:paraId="2B600E6B" w14:textId="77777777" w:rsidTr="00354702">
        <w:trPr>
          <w:trHeight w:val="300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C2B2D" w14:textId="0381C207" w:rsidR="006A2529" w:rsidRPr="00C9661F" w:rsidRDefault="006A2529" w:rsidP="006A25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ntercept + </w:t>
            </w: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2+3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15768" w14:textId="0FC7AC73" w:rsidR="006A2529" w:rsidRPr="006A2529" w:rsidRDefault="006A2529" w:rsidP="006A25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2529">
              <w:rPr>
                <w:rFonts w:ascii="Calibri" w:hAnsi="Calibri" w:cs="Calibri"/>
                <w:color w:val="000000"/>
                <w:sz w:val="22"/>
                <w:szCs w:val="22"/>
              </w:rPr>
              <w:t>-1.34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30693" w14:textId="080D0FF8" w:rsidR="006A2529" w:rsidRPr="006A2529" w:rsidRDefault="006A2529" w:rsidP="006A25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2529"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</w:tr>
      <w:tr w:rsidR="006A2529" w:rsidRPr="00C9661F" w14:paraId="3DB97142" w14:textId="77777777" w:rsidTr="00354702">
        <w:trPr>
          <w:trHeight w:val="300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5F09F" w14:textId="23FD2B56" w:rsidR="006A2529" w:rsidRPr="00C9661F" w:rsidRDefault="006A2529" w:rsidP="006A25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ntercept + </w:t>
            </w: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2+4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CBDC2" w14:textId="0C9AE91C" w:rsidR="006A2529" w:rsidRPr="006A2529" w:rsidRDefault="006A2529" w:rsidP="006A25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2529">
              <w:rPr>
                <w:rFonts w:ascii="Calibri" w:hAnsi="Calibri" w:cs="Calibri"/>
                <w:color w:val="000000"/>
                <w:sz w:val="22"/>
                <w:szCs w:val="22"/>
              </w:rPr>
              <w:t>-1.45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88595" w14:textId="0B4EE69A" w:rsidR="006A2529" w:rsidRPr="006A2529" w:rsidRDefault="006A2529" w:rsidP="006A25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2529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</w:tr>
      <w:tr w:rsidR="006A2529" w:rsidRPr="00C9661F" w14:paraId="04E0CAB8" w14:textId="77777777" w:rsidTr="00354702">
        <w:trPr>
          <w:trHeight w:val="300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AB970" w14:textId="42743CD6" w:rsidR="006A2529" w:rsidRPr="00C9661F" w:rsidRDefault="006A2529" w:rsidP="006A25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ntercept + </w:t>
            </w: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3+4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8A399" w14:textId="040783A6" w:rsidR="006A2529" w:rsidRPr="006A2529" w:rsidRDefault="006A2529" w:rsidP="006A25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2529">
              <w:rPr>
                <w:rFonts w:ascii="Calibri" w:hAnsi="Calibri" w:cs="Calibri"/>
                <w:color w:val="000000"/>
                <w:sz w:val="22"/>
                <w:szCs w:val="22"/>
              </w:rPr>
              <w:t>-1.63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92156" w14:textId="7D659627" w:rsidR="006A2529" w:rsidRPr="006A2529" w:rsidRDefault="006A2529" w:rsidP="006A25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2529"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</w:tr>
      <w:tr w:rsidR="006A2529" w:rsidRPr="00C9661F" w14:paraId="0B4570EA" w14:textId="77777777" w:rsidTr="00354702">
        <w:trPr>
          <w:trHeight w:val="300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DAC97" w14:textId="004EB93C" w:rsidR="006A2529" w:rsidRPr="00C9661F" w:rsidRDefault="006A2529" w:rsidP="006A25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ntercept + </w:t>
            </w: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2FC16" w14:textId="1C64822C" w:rsidR="006A2529" w:rsidRPr="006A2529" w:rsidRDefault="006A2529" w:rsidP="006A25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2529">
              <w:rPr>
                <w:rFonts w:ascii="Calibri" w:hAnsi="Calibri" w:cs="Calibri"/>
                <w:color w:val="000000"/>
                <w:sz w:val="22"/>
                <w:szCs w:val="22"/>
              </w:rPr>
              <w:t>-2.24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DD306" w14:textId="4FB2FD29" w:rsidR="006A2529" w:rsidRPr="006A2529" w:rsidRDefault="006A2529" w:rsidP="006A25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2529"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</w:tr>
      <w:tr w:rsidR="006A2529" w:rsidRPr="00C9661F" w14:paraId="067F907E" w14:textId="77777777" w:rsidTr="00354702">
        <w:trPr>
          <w:trHeight w:val="300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96B6C" w14:textId="6724DDF4" w:rsidR="006A2529" w:rsidRPr="00C9661F" w:rsidRDefault="006A2529" w:rsidP="006A25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ntercept + </w:t>
            </w: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ABA5E" w14:textId="40DAE907" w:rsidR="006A2529" w:rsidRPr="006A2529" w:rsidRDefault="006A2529" w:rsidP="006A25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2529">
              <w:rPr>
                <w:rFonts w:ascii="Calibri" w:hAnsi="Calibri" w:cs="Calibri"/>
                <w:color w:val="000000"/>
                <w:sz w:val="22"/>
                <w:szCs w:val="22"/>
              </w:rPr>
              <w:t>-2.90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C8178" w14:textId="5D10045B" w:rsidR="006A2529" w:rsidRPr="006A2529" w:rsidRDefault="006A2529" w:rsidP="006A25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2529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</w:tr>
      <w:tr w:rsidR="006A2529" w:rsidRPr="00C9661F" w14:paraId="02228A2B" w14:textId="77777777" w:rsidTr="00354702">
        <w:trPr>
          <w:trHeight w:val="300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6F894" w14:textId="0C63CB76" w:rsidR="006A2529" w:rsidRPr="00C9661F" w:rsidRDefault="006A2529" w:rsidP="006A25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ntercept + </w:t>
            </w: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B388E" w14:textId="42811BF1" w:rsidR="006A2529" w:rsidRPr="006A2529" w:rsidRDefault="006A2529" w:rsidP="006A25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2529">
              <w:rPr>
                <w:rFonts w:ascii="Calibri" w:hAnsi="Calibri" w:cs="Calibri"/>
                <w:color w:val="000000"/>
                <w:sz w:val="22"/>
                <w:szCs w:val="22"/>
              </w:rPr>
              <w:t>-3.08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583EB" w14:textId="6F440BD5" w:rsidR="006A2529" w:rsidRPr="006A2529" w:rsidRDefault="006A2529" w:rsidP="006A25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2529">
              <w:rPr>
                <w:rFonts w:ascii="Calibri" w:hAnsi="Calibri" w:cs="Calibri"/>
                <w:color w:val="000000"/>
                <w:sz w:val="22"/>
                <w:szCs w:val="22"/>
              </w:rPr>
              <w:t>0.044</w:t>
            </w:r>
          </w:p>
        </w:tc>
      </w:tr>
      <w:tr w:rsidR="006A2529" w:rsidRPr="00C9661F" w14:paraId="238E4C42" w14:textId="77777777" w:rsidTr="00354702">
        <w:trPr>
          <w:trHeight w:val="300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B4527" w14:textId="6B812C5B" w:rsidR="006A2529" w:rsidRPr="00C9661F" w:rsidRDefault="006A2529" w:rsidP="006A25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ntercept + </w:t>
            </w:r>
            <w:r w:rsidRPr="00C9661F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89F1E" w14:textId="705E44D8" w:rsidR="006A2529" w:rsidRPr="006A2529" w:rsidRDefault="006A2529" w:rsidP="006A25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2529">
              <w:rPr>
                <w:rFonts w:ascii="Calibri" w:hAnsi="Calibri" w:cs="Calibri"/>
                <w:color w:val="000000"/>
                <w:sz w:val="22"/>
                <w:szCs w:val="22"/>
              </w:rPr>
              <w:t>-3.19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D2A57" w14:textId="40637522" w:rsidR="006A2529" w:rsidRPr="006A2529" w:rsidRDefault="006A2529" w:rsidP="006A25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2529">
              <w:rPr>
                <w:rFonts w:ascii="Calibri" w:hAnsi="Calibri" w:cs="Calibri"/>
                <w:color w:val="000000"/>
                <w:sz w:val="22"/>
                <w:szCs w:val="22"/>
              </w:rPr>
              <w:t>0.040</w:t>
            </w:r>
          </w:p>
        </w:tc>
      </w:tr>
      <w:tr w:rsidR="006A2529" w:rsidRPr="00C9661F" w14:paraId="5489908D" w14:textId="77777777" w:rsidTr="00354702">
        <w:trPr>
          <w:trHeight w:val="300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C16849" w14:textId="0D012972" w:rsidR="006A2529" w:rsidRDefault="006A2529" w:rsidP="006A25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CA7F8D" w14:textId="5E848CEC" w:rsidR="006A2529" w:rsidRPr="006A2529" w:rsidRDefault="006A2529" w:rsidP="006A25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2529">
              <w:rPr>
                <w:rFonts w:ascii="Calibri" w:hAnsi="Calibri" w:cs="Calibri"/>
                <w:color w:val="000000"/>
                <w:sz w:val="22"/>
                <w:szCs w:val="22"/>
              </w:rPr>
              <w:t>-4.64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8C258F" w14:textId="2CD0D6F3" w:rsidR="006A2529" w:rsidRPr="006A2529" w:rsidRDefault="006A2529" w:rsidP="006A25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2529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</w:tbl>
    <w:p w14:paraId="74E46A86" w14:textId="63F8A258" w:rsidR="00594987" w:rsidRPr="00C9661F" w:rsidRDefault="00354702">
      <w:pPr>
        <w:spacing w:after="160" w:line="259" w:lineRule="auto"/>
        <w:rPr>
          <w:rFonts w:ascii="Calibri" w:hAnsi="Calibri" w:cs="Calibri"/>
          <w:sz w:val="22"/>
          <w:szCs w:val="22"/>
        </w:rPr>
      </w:pPr>
      <w:r w:rsidRPr="00C9661F">
        <w:rPr>
          <w:rFonts w:ascii="Calibri" w:hAnsi="Calibri" w:cs="Calibri"/>
          <w:sz w:val="22"/>
          <w:szCs w:val="22"/>
        </w:rPr>
        <w:t xml:space="preserve"> </w:t>
      </w:r>
    </w:p>
    <w:p w14:paraId="00D09FEF" w14:textId="458A4194" w:rsidR="00B97CC4" w:rsidRPr="00C9661F" w:rsidRDefault="00594987" w:rsidP="00B97CC4">
      <w:pPr>
        <w:rPr>
          <w:rFonts w:ascii="Calibri" w:hAnsi="Calibri" w:cs="Calibri"/>
          <w:color w:val="212121"/>
          <w:sz w:val="22"/>
          <w:szCs w:val="22"/>
          <w:lang w:eastAsia="it-IT"/>
        </w:rPr>
      </w:pPr>
      <w:r w:rsidRPr="00C9661F">
        <w:rPr>
          <w:rFonts w:ascii="Calibri" w:hAnsi="Calibri" w:cs="Calibri"/>
          <w:sz w:val="22"/>
          <w:szCs w:val="22"/>
        </w:rPr>
        <w:t xml:space="preserve"> </w:t>
      </w:r>
      <w:r w:rsidR="00354702" w:rsidRPr="00C9661F">
        <w:rPr>
          <w:rFonts w:ascii="Calibri" w:hAnsi="Calibri" w:cs="Calibri"/>
          <w:sz w:val="22"/>
          <w:szCs w:val="22"/>
        </w:rPr>
        <w:br w:type="page"/>
      </w:r>
      <w:r w:rsidR="00B97CC4" w:rsidRPr="00C9661F">
        <w:rPr>
          <w:rFonts w:ascii="Calibri" w:hAnsi="Calibri" w:cs="Calibri"/>
          <w:b/>
          <w:bCs/>
          <w:color w:val="212121"/>
          <w:sz w:val="22"/>
          <w:szCs w:val="22"/>
          <w:lang w:eastAsia="it-IT"/>
        </w:rPr>
        <w:lastRenderedPageBreak/>
        <w:t xml:space="preserve">Supplementary </w:t>
      </w:r>
      <w:r w:rsidR="00103C64">
        <w:rPr>
          <w:rFonts w:ascii="Calibri" w:hAnsi="Calibri" w:cs="Calibri"/>
          <w:b/>
          <w:bCs/>
          <w:color w:val="212121"/>
          <w:sz w:val="22"/>
          <w:szCs w:val="22"/>
          <w:lang w:eastAsia="it-IT"/>
        </w:rPr>
        <w:t>Data</w:t>
      </w:r>
      <w:r w:rsidR="00B97CC4" w:rsidRPr="00C9661F">
        <w:rPr>
          <w:rFonts w:ascii="Calibri" w:hAnsi="Calibri" w:cs="Calibri"/>
          <w:b/>
          <w:bCs/>
          <w:color w:val="212121"/>
          <w:sz w:val="22"/>
          <w:szCs w:val="22"/>
          <w:lang w:eastAsia="it-IT"/>
        </w:rPr>
        <w:t xml:space="preserve"> S</w:t>
      </w:r>
      <w:r w:rsidR="00C64680" w:rsidRPr="00C9661F">
        <w:rPr>
          <w:rFonts w:ascii="Calibri" w:hAnsi="Calibri" w:cs="Calibri"/>
          <w:b/>
          <w:bCs/>
          <w:color w:val="212121"/>
          <w:sz w:val="22"/>
          <w:szCs w:val="22"/>
          <w:lang w:eastAsia="it-IT"/>
        </w:rPr>
        <w:t>5</w:t>
      </w:r>
      <w:r w:rsidR="00B97CC4" w:rsidRPr="00C9661F">
        <w:rPr>
          <w:rFonts w:ascii="Calibri" w:hAnsi="Calibri" w:cs="Calibri"/>
          <w:color w:val="212121"/>
          <w:sz w:val="22"/>
          <w:szCs w:val="22"/>
          <w:lang w:eastAsia="it-IT"/>
        </w:rPr>
        <w:t>. Performance of the definition developed using the multivariable logistic regression model in the internal-external cross-validation.</w:t>
      </w:r>
    </w:p>
    <w:p w14:paraId="5E94566F" w14:textId="77777777" w:rsidR="00B97CC4" w:rsidRPr="00C9661F" w:rsidRDefault="00B97CC4" w:rsidP="00B97CC4">
      <w:pPr>
        <w:rPr>
          <w:rFonts w:ascii="Calibri" w:hAnsi="Calibri" w:cs="Calibri"/>
          <w:color w:val="212121"/>
          <w:sz w:val="22"/>
          <w:szCs w:val="22"/>
          <w:lang w:eastAsia="it-IT"/>
        </w:rPr>
      </w:pPr>
    </w:p>
    <w:p w14:paraId="7BC4CC85" w14:textId="77777777" w:rsidR="00B97CC4" w:rsidRPr="00C9661F" w:rsidRDefault="00B97CC4" w:rsidP="00B97CC4">
      <w:pPr>
        <w:rPr>
          <w:rFonts w:ascii="Calibri" w:hAnsi="Calibri" w:cs="Calibri"/>
          <w:color w:val="212121"/>
          <w:sz w:val="22"/>
          <w:szCs w:val="22"/>
          <w:lang w:eastAsia="it-IT"/>
        </w:rPr>
      </w:pPr>
      <w:r w:rsidRPr="00C9661F">
        <w:rPr>
          <w:rFonts w:ascii="Calibri" w:hAnsi="Calibri" w:cs="Calibri"/>
          <w:noProof/>
          <w:color w:val="212121"/>
          <w:sz w:val="22"/>
          <w:szCs w:val="22"/>
          <w:lang w:eastAsia="it-IT"/>
        </w:rPr>
        <w:drawing>
          <wp:inline distT="0" distB="0" distL="0" distR="0" wp14:anchorId="032CDD48" wp14:editId="6B31B95E">
            <wp:extent cx="4985385" cy="7805738"/>
            <wp:effectExtent l="0" t="0" r="5715" b="5080"/>
            <wp:docPr id="1917757491" name="Picture 6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7757491" name="Picture 6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932"/>
                    <a:stretch/>
                  </pic:blipFill>
                  <pic:spPr bwMode="auto">
                    <a:xfrm>
                      <a:off x="0" y="0"/>
                      <a:ext cx="4985385" cy="7805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9661F">
        <w:rPr>
          <w:rFonts w:ascii="Calibri" w:hAnsi="Calibri" w:cs="Calibri"/>
          <w:color w:val="212121"/>
          <w:sz w:val="22"/>
          <w:szCs w:val="22"/>
          <w:lang w:eastAsia="it-IT"/>
        </w:rPr>
        <w:br w:type="page"/>
      </w:r>
    </w:p>
    <w:p w14:paraId="2F117550" w14:textId="4146B61A" w:rsidR="00E83003" w:rsidRPr="00C9661F" w:rsidRDefault="00E83003" w:rsidP="00E83003">
      <w:pPr>
        <w:rPr>
          <w:rFonts w:ascii="Calibri" w:hAnsi="Calibri" w:cs="Calibri"/>
          <w:color w:val="212121"/>
          <w:sz w:val="22"/>
          <w:szCs w:val="22"/>
          <w:lang w:eastAsia="it-IT"/>
        </w:rPr>
      </w:pPr>
      <w:r w:rsidRPr="00C9661F">
        <w:rPr>
          <w:rFonts w:ascii="Calibri" w:hAnsi="Calibri" w:cs="Calibri"/>
          <w:b/>
          <w:bCs/>
          <w:color w:val="212121"/>
          <w:sz w:val="22"/>
          <w:szCs w:val="22"/>
          <w:lang w:eastAsia="it-IT"/>
        </w:rPr>
        <w:lastRenderedPageBreak/>
        <w:t xml:space="preserve">Supplementary </w:t>
      </w:r>
      <w:r w:rsidR="00103C64">
        <w:rPr>
          <w:rFonts w:ascii="Calibri" w:hAnsi="Calibri" w:cs="Calibri"/>
          <w:b/>
          <w:bCs/>
          <w:color w:val="212121"/>
          <w:sz w:val="22"/>
          <w:szCs w:val="22"/>
          <w:lang w:eastAsia="it-IT"/>
        </w:rPr>
        <w:t>Data</w:t>
      </w:r>
      <w:r w:rsidRPr="00C9661F">
        <w:rPr>
          <w:rFonts w:ascii="Calibri" w:hAnsi="Calibri" w:cs="Calibri"/>
          <w:b/>
          <w:bCs/>
          <w:color w:val="212121"/>
          <w:sz w:val="22"/>
          <w:szCs w:val="22"/>
          <w:lang w:eastAsia="it-IT"/>
        </w:rPr>
        <w:t xml:space="preserve"> S</w:t>
      </w:r>
      <w:r w:rsidR="00C64680" w:rsidRPr="00C9661F">
        <w:rPr>
          <w:rFonts w:ascii="Calibri" w:hAnsi="Calibri" w:cs="Calibri"/>
          <w:b/>
          <w:bCs/>
          <w:color w:val="212121"/>
          <w:sz w:val="22"/>
          <w:szCs w:val="22"/>
          <w:lang w:eastAsia="it-IT"/>
        </w:rPr>
        <w:t>6</w:t>
      </w:r>
      <w:r w:rsidRPr="00C9661F">
        <w:rPr>
          <w:rFonts w:ascii="Calibri" w:hAnsi="Calibri" w:cs="Calibri"/>
          <w:color w:val="212121"/>
          <w:sz w:val="22"/>
          <w:szCs w:val="22"/>
          <w:lang w:eastAsia="it-IT"/>
        </w:rPr>
        <w:t xml:space="preserve">. </w:t>
      </w:r>
      <w:r w:rsidR="0038061E" w:rsidRPr="00C9661F">
        <w:rPr>
          <w:rFonts w:ascii="Calibri" w:hAnsi="Calibri" w:cs="Calibri"/>
          <w:color w:val="212121"/>
          <w:sz w:val="22"/>
          <w:szCs w:val="22"/>
          <w:lang w:eastAsia="it-IT"/>
        </w:rPr>
        <w:t>Discrimination</w:t>
      </w:r>
      <w:r w:rsidRPr="00C9661F">
        <w:rPr>
          <w:rFonts w:ascii="Calibri" w:hAnsi="Calibri" w:cs="Calibri"/>
          <w:color w:val="212121"/>
          <w:sz w:val="22"/>
          <w:szCs w:val="22"/>
          <w:lang w:eastAsia="it-IT"/>
        </w:rPr>
        <w:t xml:space="preserve"> of the proposed patient-reported definitions for acute CPP crystal arthritis across sensitivity analyses.</w:t>
      </w:r>
    </w:p>
    <w:tbl>
      <w:tblPr>
        <w:tblStyle w:val="TableGrid"/>
        <w:tblW w:w="105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967"/>
        <w:gridCol w:w="1842"/>
        <w:gridCol w:w="1983"/>
        <w:gridCol w:w="2273"/>
        <w:gridCol w:w="511"/>
      </w:tblGrid>
      <w:tr w:rsidR="0027135F" w:rsidRPr="00C9661F" w14:paraId="757858DE" w14:textId="77777777" w:rsidTr="006F350F">
        <w:trPr>
          <w:gridAfter w:val="1"/>
          <w:wAfter w:w="511" w:type="dxa"/>
        </w:trPr>
        <w:tc>
          <w:tcPr>
            <w:tcW w:w="3967" w:type="dxa"/>
          </w:tcPr>
          <w:p w14:paraId="4BCE3F1A" w14:textId="77777777" w:rsidR="0027135F" w:rsidRPr="00C9661F" w:rsidRDefault="0027135F" w:rsidP="00412078">
            <w:pPr>
              <w:jc w:val="both"/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  <w:t>Definitions</w:t>
            </w:r>
          </w:p>
        </w:tc>
        <w:tc>
          <w:tcPr>
            <w:tcW w:w="1842" w:type="dxa"/>
          </w:tcPr>
          <w:p w14:paraId="42579566" w14:textId="4F0BB4EA" w:rsidR="0027135F" w:rsidRPr="00C9661F" w:rsidRDefault="0027135F" w:rsidP="00412078">
            <w:pPr>
              <w:jc w:val="both"/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  <w:t>Sensitivity</w:t>
            </w:r>
          </w:p>
          <w:p w14:paraId="350B3270" w14:textId="77777777" w:rsidR="0027135F" w:rsidRPr="00C9661F" w:rsidRDefault="0027135F" w:rsidP="00412078">
            <w:pPr>
              <w:jc w:val="both"/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  <w:t>(95%CI)</w:t>
            </w:r>
          </w:p>
        </w:tc>
        <w:tc>
          <w:tcPr>
            <w:tcW w:w="1983" w:type="dxa"/>
          </w:tcPr>
          <w:p w14:paraId="099AB800" w14:textId="5882F6F4" w:rsidR="0027135F" w:rsidRPr="00C9661F" w:rsidRDefault="0027135F" w:rsidP="00412078">
            <w:pPr>
              <w:jc w:val="both"/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  <w:t>Specificity</w:t>
            </w:r>
          </w:p>
          <w:p w14:paraId="0F918C27" w14:textId="77777777" w:rsidR="0027135F" w:rsidRPr="00C9661F" w:rsidRDefault="0027135F" w:rsidP="00412078">
            <w:pPr>
              <w:jc w:val="both"/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  <w:t>(95%CI)</w:t>
            </w:r>
          </w:p>
        </w:tc>
        <w:tc>
          <w:tcPr>
            <w:tcW w:w="2273" w:type="dxa"/>
          </w:tcPr>
          <w:p w14:paraId="7C0C071B" w14:textId="512B7446" w:rsidR="0027135F" w:rsidRPr="00C9661F" w:rsidRDefault="0027135F" w:rsidP="00412078">
            <w:pPr>
              <w:jc w:val="both"/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  <w:t>C-index</w:t>
            </w:r>
          </w:p>
          <w:p w14:paraId="7479888C" w14:textId="77777777" w:rsidR="0027135F" w:rsidRPr="00C9661F" w:rsidRDefault="0027135F" w:rsidP="00412078">
            <w:pPr>
              <w:jc w:val="both"/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  <w:t>(95%CI)</w:t>
            </w:r>
          </w:p>
        </w:tc>
      </w:tr>
      <w:tr w:rsidR="00E83003" w:rsidRPr="00C9661F" w14:paraId="1607C341" w14:textId="77777777" w:rsidTr="006F350F">
        <w:trPr>
          <w:gridAfter w:val="1"/>
          <w:wAfter w:w="511" w:type="dxa"/>
        </w:trPr>
        <w:tc>
          <w:tcPr>
            <w:tcW w:w="10065" w:type="dxa"/>
            <w:gridSpan w:val="4"/>
            <w:vAlign w:val="center"/>
          </w:tcPr>
          <w:p w14:paraId="24F64026" w14:textId="3CDEBC3D" w:rsidR="00E83003" w:rsidRPr="00C9661F" w:rsidRDefault="00E83003" w:rsidP="00412078">
            <w:pPr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  <w:t>Patients with at least one episode of acute CPP crystal arthritis in their medical history [N=</w:t>
            </w:r>
            <w:r w:rsidR="008B20BE" w:rsidRPr="00C9661F"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  <w:t>205</w:t>
            </w:r>
            <w:r w:rsidRPr="00C9661F"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  <w:t>]</w:t>
            </w:r>
          </w:p>
        </w:tc>
      </w:tr>
      <w:tr w:rsidR="0027135F" w:rsidRPr="00C9661F" w14:paraId="13AB7583" w14:textId="77777777" w:rsidTr="006F350F">
        <w:trPr>
          <w:gridAfter w:val="1"/>
          <w:wAfter w:w="511" w:type="dxa"/>
        </w:trPr>
        <w:tc>
          <w:tcPr>
            <w:tcW w:w="3967" w:type="dxa"/>
          </w:tcPr>
          <w:p w14:paraId="42DA5919" w14:textId="77777777" w:rsidR="0027135F" w:rsidRPr="00C9661F" w:rsidRDefault="0027135F" w:rsidP="00412078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CART </w:t>
            </w:r>
          </w:p>
        </w:tc>
        <w:tc>
          <w:tcPr>
            <w:tcW w:w="1842" w:type="dxa"/>
          </w:tcPr>
          <w:p w14:paraId="7F09071C" w14:textId="109534E0" w:rsidR="008B20BE" w:rsidRPr="00C9661F" w:rsidRDefault="008B20BE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85</w:t>
            </w:r>
            <w:r w:rsidR="007934A0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(0.75 to 0.92)</w:t>
            </w:r>
          </w:p>
        </w:tc>
        <w:tc>
          <w:tcPr>
            <w:tcW w:w="1983" w:type="dxa"/>
          </w:tcPr>
          <w:p w14:paraId="1E896351" w14:textId="6F1408CC" w:rsidR="008B20BE" w:rsidRPr="00C9661F" w:rsidRDefault="008B20BE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83</w:t>
            </w:r>
            <w:r w:rsidR="007934A0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(0.76 to 0.89)</w:t>
            </w:r>
          </w:p>
        </w:tc>
        <w:tc>
          <w:tcPr>
            <w:tcW w:w="2273" w:type="dxa"/>
          </w:tcPr>
          <w:p w14:paraId="76E03DB0" w14:textId="796144AD" w:rsidR="008B20BE" w:rsidRPr="00C9661F" w:rsidRDefault="008B20BE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84</w:t>
            </w:r>
            <w:r w:rsidR="00B67C08"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(0.79 to 0.89)</w:t>
            </w:r>
          </w:p>
        </w:tc>
      </w:tr>
      <w:tr w:rsidR="0027135F" w:rsidRPr="00C9661F" w14:paraId="40525B7A" w14:textId="77777777" w:rsidTr="006F350F">
        <w:trPr>
          <w:gridAfter w:val="1"/>
          <w:wAfter w:w="511" w:type="dxa"/>
        </w:trPr>
        <w:tc>
          <w:tcPr>
            <w:tcW w:w="3967" w:type="dxa"/>
          </w:tcPr>
          <w:p w14:paraId="33C7DDB6" w14:textId="38E63317" w:rsidR="0027135F" w:rsidRPr="00C9661F" w:rsidRDefault="0027135F" w:rsidP="00412078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Multivariable logistic regression model</w:t>
            </w:r>
          </w:p>
        </w:tc>
        <w:tc>
          <w:tcPr>
            <w:tcW w:w="1842" w:type="dxa"/>
          </w:tcPr>
          <w:p w14:paraId="02835E13" w14:textId="1B74D108" w:rsidR="00E01445" w:rsidRPr="00C9661F" w:rsidRDefault="00E01445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84</w:t>
            </w:r>
            <w:r w:rsidR="007934A0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(</w:t>
            </w:r>
            <w:r w:rsidR="00D22663"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74 to 0.91)</w:t>
            </w:r>
          </w:p>
        </w:tc>
        <w:tc>
          <w:tcPr>
            <w:tcW w:w="1983" w:type="dxa"/>
          </w:tcPr>
          <w:p w14:paraId="5450B937" w14:textId="0D9B8C9D" w:rsidR="00D22663" w:rsidRPr="00C9661F" w:rsidRDefault="00D22663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85</w:t>
            </w:r>
            <w:r w:rsidR="007934A0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(0.78 to 0.91)</w:t>
            </w:r>
          </w:p>
        </w:tc>
        <w:tc>
          <w:tcPr>
            <w:tcW w:w="2273" w:type="dxa"/>
          </w:tcPr>
          <w:p w14:paraId="3072D496" w14:textId="79D01D96" w:rsidR="0027135F" w:rsidRPr="00C9661F" w:rsidRDefault="00D22663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84 (0.79 to 0.89)</w:t>
            </w:r>
          </w:p>
        </w:tc>
      </w:tr>
      <w:tr w:rsidR="00E83003" w:rsidRPr="00C9661F" w14:paraId="49AB0805" w14:textId="77777777" w:rsidTr="006F350F">
        <w:trPr>
          <w:gridAfter w:val="1"/>
          <w:wAfter w:w="511" w:type="dxa"/>
        </w:trPr>
        <w:tc>
          <w:tcPr>
            <w:tcW w:w="10065" w:type="dxa"/>
            <w:gridSpan w:val="4"/>
            <w:vAlign w:val="center"/>
          </w:tcPr>
          <w:p w14:paraId="328C411F" w14:textId="695D3DEB" w:rsidR="00E83003" w:rsidRPr="00C9661F" w:rsidRDefault="00E83003" w:rsidP="00412078">
            <w:pPr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  <w:t>Patients without any episode of acute CPP crystal arthritis in their medical history [N=</w:t>
            </w:r>
            <w:r w:rsidR="008B20BE" w:rsidRPr="00C9661F"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  <w:t>41</w:t>
            </w:r>
            <w:r w:rsidRPr="00C9661F"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  <w:t>]</w:t>
            </w:r>
          </w:p>
        </w:tc>
      </w:tr>
      <w:tr w:rsidR="0027135F" w:rsidRPr="00C9661F" w14:paraId="1B37C116" w14:textId="77777777" w:rsidTr="006F350F">
        <w:trPr>
          <w:gridAfter w:val="1"/>
          <w:wAfter w:w="511" w:type="dxa"/>
        </w:trPr>
        <w:tc>
          <w:tcPr>
            <w:tcW w:w="3967" w:type="dxa"/>
          </w:tcPr>
          <w:p w14:paraId="415F85C7" w14:textId="0665D1C0" w:rsidR="0027135F" w:rsidRPr="00C9661F" w:rsidRDefault="0027135F" w:rsidP="0027135F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CART </w:t>
            </w:r>
          </w:p>
        </w:tc>
        <w:tc>
          <w:tcPr>
            <w:tcW w:w="1842" w:type="dxa"/>
          </w:tcPr>
          <w:p w14:paraId="620321C4" w14:textId="688697D2" w:rsidR="003D5FEF" w:rsidRPr="00C9661F" w:rsidRDefault="003D5FEF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77</w:t>
            </w:r>
            <w:r w:rsidR="007934A0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(0.50 to 0.93)</w:t>
            </w:r>
          </w:p>
        </w:tc>
        <w:tc>
          <w:tcPr>
            <w:tcW w:w="1983" w:type="dxa"/>
          </w:tcPr>
          <w:p w14:paraId="22060627" w14:textId="235C19DF" w:rsidR="003D5FEF" w:rsidRPr="00C9661F" w:rsidRDefault="003D5FEF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83</w:t>
            </w:r>
            <w:r w:rsidR="007934A0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(0.63 to 0.95)</w:t>
            </w:r>
          </w:p>
        </w:tc>
        <w:tc>
          <w:tcPr>
            <w:tcW w:w="2273" w:type="dxa"/>
          </w:tcPr>
          <w:p w14:paraId="54AA1014" w14:textId="68CDA77A" w:rsidR="003D5FEF" w:rsidRPr="00C9661F" w:rsidRDefault="003D5FEF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80</w:t>
            </w:r>
            <w:r w:rsidR="007934A0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(0.67 to 0.93)</w:t>
            </w:r>
          </w:p>
        </w:tc>
      </w:tr>
      <w:tr w:rsidR="0027135F" w:rsidRPr="00C9661F" w14:paraId="2856DD5D" w14:textId="77777777" w:rsidTr="006F350F">
        <w:trPr>
          <w:gridAfter w:val="1"/>
          <w:wAfter w:w="511" w:type="dxa"/>
        </w:trPr>
        <w:tc>
          <w:tcPr>
            <w:tcW w:w="3967" w:type="dxa"/>
          </w:tcPr>
          <w:p w14:paraId="44F71919" w14:textId="3ED0EDF8" w:rsidR="0027135F" w:rsidRPr="00C9661F" w:rsidRDefault="0027135F" w:rsidP="0027135F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Multivariable logistic regression model</w:t>
            </w:r>
          </w:p>
        </w:tc>
        <w:tc>
          <w:tcPr>
            <w:tcW w:w="1842" w:type="dxa"/>
          </w:tcPr>
          <w:p w14:paraId="1F05E204" w14:textId="15F12F83" w:rsidR="003D5FEF" w:rsidRPr="00C9661F" w:rsidRDefault="003D5FEF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82</w:t>
            </w:r>
            <w:r w:rsidR="007934A0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(0.57 to 0.96)</w:t>
            </w:r>
          </w:p>
        </w:tc>
        <w:tc>
          <w:tcPr>
            <w:tcW w:w="1983" w:type="dxa"/>
          </w:tcPr>
          <w:p w14:paraId="3B40F910" w14:textId="04BE7D29" w:rsidR="003D5FEF" w:rsidRPr="00C9661F" w:rsidRDefault="003D5FEF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92</w:t>
            </w:r>
            <w:r w:rsidR="007934A0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(0.73 to 0.99)</w:t>
            </w:r>
          </w:p>
        </w:tc>
        <w:tc>
          <w:tcPr>
            <w:tcW w:w="2273" w:type="dxa"/>
          </w:tcPr>
          <w:p w14:paraId="6F83A4D1" w14:textId="2962263F" w:rsidR="003D5FEF" w:rsidRPr="00C9661F" w:rsidRDefault="003D5FEF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87</w:t>
            </w:r>
            <w:r w:rsidR="007934A0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(0.76 to 0.98)</w:t>
            </w:r>
          </w:p>
        </w:tc>
      </w:tr>
      <w:tr w:rsidR="00E83003" w:rsidRPr="00C9661F" w14:paraId="1B6BF452" w14:textId="77777777" w:rsidTr="006F350F">
        <w:trPr>
          <w:gridAfter w:val="1"/>
          <w:wAfter w:w="511" w:type="dxa"/>
        </w:trPr>
        <w:tc>
          <w:tcPr>
            <w:tcW w:w="10065" w:type="dxa"/>
            <w:gridSpan w:val="4"/>
            <w:vAlign w:val="center"/>
          </w:tcPr>
          <w:p w14:paraId="277700F1" w14:textId="29E8F639" w:rsidR="00E83003" w:rsidRPr="00C9661F" w:rsidRDefault="00E83003" w:rsidP="00412078">
            <w:pPr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  <w:t>Female sex [N=</w:t>
            </w:r>
            <w:r w:rsidR="0096106B" w:rsidRPr="00C9661F"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  <w:t>162</w:t>
            </w:r>
            <w:r w:rsidRPr="00C9661F"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  <w:t>]</w:t>
            </w:r>
          </w:p>
        </w:tc>
      </w:tr>
      <w:tr w:rsidR="0027135F" w:rsidRPr="00C9661F" w14:paraId="76766B82" w14:textId="77777777" w:rsidTr="006F350F">
        <w:trPr>
          <w:gridAfter w:val="1"/>
          <w:wAfter w:w="511" w:type="dxa"/>
        </w:trPr>
        <w:tc>
          <w:tcPr>
            <w:tcW w:w="3967" w:type="dxa"/>
          </w:tcPr>
          <w:p w14:paraId="1788AE4E" w14:textId="3F053D07" w:rsidR="0027135F" w:rsidRPr="00C9661F" w:rsidRDefault="0027135F" w:rsidP="0027135F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CART </w:t>
            </w:r>
          </w:p>
        </w:tc>
        <w:tc>
          <w:tcPr>
            <w:tcW w:w="1842" w:type="dxa"/>
          </w:tcPr>
          <w:p w14:paraId="48C2583D" w14:textId="3FBD7F71" w:rsidR="0096106B" w:rsidRPr="00C9661F" w:rsidRDefault="0096106B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86</w:t>
            </w:r>
            <w:r w:rsidR="007934A0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(0.75 to 0.94)</w:t>
            </w:r>
          </w:p>
        </w:tc>
        <w:tc>
          <w:tcPr>
            <w:tcW w:w="1983" w:type="dxa"/>
          </w:tcPr>
          <w:p w14:paraId="7B979549" w14:textId="188E4DC2" w:rsidR="0027135F" w:rsidRPr="00C9661F" w:rsidRDefault="0096106B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86 (0.78 to 0.92)</w:t>
            </w:r>
          </w:p>
        </w:tc>
        <w:tc>
          <w:tcPr>
            <w:tcW w:w="2273" w:type="dxa"/>
          </w:tcPr>
          <w:p w14:paraId="26F0944F" w14:textId="218B87E1" w:rsidR="0096106B" w:rsidRPr="00C9661F" w:rsidRDefault="0096106B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86</w:t>
            </w:r>
            <w:r w:rsidR="007934A0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(0.81 to 0.92)</w:t>
            </w:r>
          </w:p>
        </w:tc>
      </w:tr>
      <w:tr w:rsidR="0027135F" w:rsidRPr="00C9661F" w14:paraId="72F21199" w14:textId="77777777" w:rsidTr="006F350F">
        <w:trPr>
          <w:gridAfter w:val="1"/>
          <w:wAfter w:w="511" w:type="dxa"/>
        </w:trPr>
        <w:tc>
          <w:tcPr>
            <w:tcW w:w="3967" w:type="dxa"/>
          </w:tcPr>
          <w:p w14:paraId="38074364" w14:textId="5866F752" w:rsidR="0027135F" w:rsidRPr="00C9661F" w:rsidRDefault="0027135F" w:rsidP="0027135F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Multivariable logistic regression model</w:t>
            </w:r>
          </w:p>
        </w:tc>
        <w:tc>
          <w:tcPr>
            <w:tcW w:w="1842" w:type="dxa"/>
          </w:tcPr>
          <w:p w14:paraId="69DD01CC" w14:textId="49A09EC4" w:rsidR="0096106B" w:rsidRPr="00C9661F" w:rsidRDefault="0096106B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90</w:t>
            </w:r>
            <w:r w:rsidR="007934A0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(0.79 to 0.96)</w:t>
            </w:r>
          </w:p>
        </w:tc>
        <w:tc>
          <w:tcPr>
            <w:tcW w:w="1983" w:type="dxa"/>
          </w:tcPr>
          <w:p w14:paraId="73EADAA3" w14:textId="264E813D" w:rsidR="0096106B" w:rsidRPr="00C9661F" w:rsidRDefault="0096106B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86</w:t>
            </w:r>
            <w:r w:rsidR="007934A0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78 to 0.92)</w:t>
            </w:r>
          </w:p>
        </w:tc>
        <w:tc>
          <w:tcPr>
            <w:tcW w:w="2273" w:type="dxa"/>
          </w:tcPr>
          <w:p w14:paraId="682F202B" w14:textId="0BCF1DB8" w:rsidR="0096106B" w:rsidRPr="00C9661F" w:rsidRDefault="0096106B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88</w:t>
            </w:r>
            <w:r w:rsidR="007934A0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(0.83 to 0.93)</w:t>
            </w:r>
          </w:p>
        </w:tc>
      </w:tr>
      <w:tr w:rsidR="00E83003" w:rsidRPr="00C9661F" w14:paraId="6DA714F1" w14:textId="77777777" w:rsidTr="006F350F">
        <w:trPr>
          <w:gridAfter w:val="1"/>
          <w:wAfter w:w="511" w:type="dxa"/>
        </w:trPr>
        <w:tc>
          <w:tcPr>
            <w:tcW w:w="10065" w:type="dxa"/>
            <w:gridSpan w:val="4"/>
            <w:vAlign w:val="center"/>
          </w:tcPr>
          <w:p w14:paraId="4B99FDB6" w14:textId="00059577" w:rsidR="00E83003" w:rsidRPr="00C9661F" w:rsidRDefault="00E83003" w:rsidP="00412078">
            <w:pPr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  <w:t>Male sex [N=</w:t>
            </w:r>
            <w:r w:rsidR="00BA13E0" w:rsidRPr="00C9661F"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  <w:t>84</w:t>
            </w:r>
            <w:r w:rsidRPr="00C9661F"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  <w:t>]</w:t>
            </w:r>
          </w:p>
        </w:tc>
      </w:tr>
      <w:tr w:rsidR="0027135F" w:rsidRPr="00C9661F" w14:paraId="4D8AE291" w14:textId="77777777" w:rsidTr="006F350F">
        <w:trPr>
          <w:gridAfter w:val="1"/>
          <w:wAfter w:w="511" w:type="dxa"/>
        </w:trPr>
        <w:tc>
          <w:tcPr>
            <w:tcW w:w="3967" w:type="dxa"/>
          </w:tcPr>
          <w:p w14:paraId="3DDB5BFC" w14:textId="442E29CC" w:rsidR="0027135F" w:rsidRPr="00C9661F" w:rsidRDefault="0027135F" w:rsidP="0027135F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CART </w:t>
            </w:r>
          </w:p>
        </w:tc>
        <w:tc>
          <w:tcPr>
            <w:tcW w:w="1842" w:type="dxa"/>
          </w:tcPr>
          <w:p w14:paraId="6716B091" w14:textId="66037326" w:rsidR="00B52797" w:rsidRPr="00C9661F" w:rsidRDefault="00B52797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78</w:t>
            </w:r>
            <w:r w:rsidR="007934A0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(0.62 to 0.90)</w:t>
            </w:r>
          </w:p>
        </w:tc>
        <w:tc>
          <w:tcPr>
            <w:tcW w:w="1983" w:type="dxa"/>
          </w:tcPr>
          <w:p w14:paraId="1D9B9D42" w14:textId="1FF5E45B" w:rsidR="00B52797" w:rsidRPr="00C9661F" w:rsidRDefault="00B52797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77</w:t>
            </w:r>
            <w:r w:rsidR="007934A0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(0.62 to 0.88)</w:t>
            </w:r>
          </w:p>
        </w:tc>
        <w:tc>
          <w:tcPr>
            <w:tcW w:w="2273" w:type="dxa"/>
          </w:tcPr>
          <w:p w14:paraId="7EDF09E0" w14:textId="278CB832" w:rsidR="00B52797" w:rsidRPr="00C9661F" w:rsidRDefault="00B52797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78</w:t>
            </w:r>
            <w:r w:rsidR="007934A0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(0.68 to 0.87)</w:t>
            </w:r>
          </w:p>
        </w:tc>
      </w:tr>
      <w:tr w:rsidR="0027135F" w:rsidRPr="00C9661F" w14:paraId="3CEB84AD" w14:textId="77777777" w:rsidTr="006F350F">
        <w:trPr>
          <w:gridAfter w:val="1"/>
          <w:wAfter w:w="511" w:type="dxa"/>
        </w:trPr>
        <w:tc>
          <w:tcPr>
            <w:tcW w:w="3967" w:type="dxa"/>
          </w:tcPr>
          <w:p w14:paraId="6422A8D2" w14:textId="21FA0DD2" w:rsidR="0027135F" w:rsidRPr="00C9661F" w:rsidRDefault="0027135F" w:rsidP="0027135F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Multivariable logistic regression model</w:t>
            </w:r>
          </w:p>
        </w:tc>
        <w:tc>
          <w:tcPr>
            <w:tcW w:w="1842" w:type="dxa"/>
          </w:tcPr>
          <w:p w14:paraId="1B7B96D4" w14:textId="588E9C12" w:rsidR="00BA13E0" w:rsidRPr="00C9661F" w:rsidRDefault="00BA13E0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73</w:t>
            </w:r>
            <w:r w:rsidR="007934A0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(0.56 to 0.86)</w:t>
            </w:r>
          </w:p>
        </w:tc>
        <w:tc>
          <w:tcPr>
            <w:tcW w:w="1983" w:type="dxa"/>
          </w:tcPr>
          <w:p w14:paraId="4F9BF46B" w14:textId="7F40FCBC" w:rsidR="00BA13E0" w:rsidRPr="00C9661F" w:rsidRDefault="00BA13E0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85</w:t>
            </w:r>
            <w:r w:rsidR="007934A0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(0.72 to 0.94)</w:t>
            </w:r>
          </w:p>
        </w:tc>
        <w:tc>
          <w:tcPr>
            <w:tcW w:w="2273" w:type="dxa"/>
          </w:tcPr>
          <w:p w14:paraId="68526B4E" w14:textId="53A64568" w:rsidR="00B52797" w:rsidRPr="00C9661F" w:rsidRDefault="00B52797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79</w:t>
            </w:r>
            <w:r w:rsidR="007934A0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(0.70 to 0.88)</w:t>
            </w:r>
          </w:p>
        </w:tc>
      </w:tr>
      <w:tr w:rsidR="00E83003" w:rsidRPr="00C9661F" w14:paraId="67D52814" w14:textId="77777777" w:rsidTr="006F350F">
        <w:trPr>
          <w:gridAfter w:val="1"/>
          <w:wAfter w:w="511" w:type="dxa"/>
        </w:trPr>
        <w:tc>
          <w:tcPr>
            <w:tcW w:w="10065" w:type="dxa"/>
            <w:gridSpan w:val="4"/>
          </w:tcPr>
          <w:p w14:paraId="324DA58F" w14:textId="759CF81B" w:rsidR="00E83003" w:rsidRPr="00C9661F" w:rsidRDefault="00E83003" w:rsidP="00412078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  <w:t>Included blood inflammatory markers in the model [N=</w:t>
            </w:r>
            <w:r w:rsidR="00EE69A4" w:rsidRPr="00C9661F"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  <w:t>246</w:t>
            </w:r>
            <w:r w:rsidRPr="00C9661F"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  <w:t>]</w:t>
            </w:r>
          </w:p>
        </w:tc>
      </w:tr>
      <w:tr w:rsidR="0027135F" w:rsidRPr="00C9661F" w14:paraId="5BD683E4" w14:textId="77777777" w:rsidTr="006F350F">
        <w:trPr>
          <w:gridAfter w:val="1"/>
          <w:wAfter w:w="511" w:type="dxa"/>
        </w:trPr>
        <w:tc>
          <w:tcPr>
            <w:tcW w:w="3967" w:type="dxa"/>
          </w:tcPr>
          <w:p w14:paraId="776F6BE4" w14:textId="73151356" w:rsidR="0027135F" w:rsidRPr="00C9661F" w:rsidRDefault="0027135F" w:rsidP="0027135F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CART </w:t>
            </w:r>
          </w:p>
        </w:tc>
        <w:tc>
          <w:tcPr>
            <w:tcW w:w="1842" w:type="dxa"/>
          </w:tcPr>
          <w:p w14:paraId="58B94A7A" w14:textId="19C3D651" w:rsidR="0027135F" w:rsidRPr="00C9661F" w:rsidRDefault="00EE69A4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83</w:t>
            </w:r>
            <w:r w:rsidR="007934A0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(0.74 to 0.90)</w:t>
            </w:r>
          </w:p>
        </w:tc>
        <w:tc>
          <w:tcPr>
            <w:tcW w:w="1983" w:type="dxa"/>
          </w:tcPr>
          <w:p w14:paraId="423A6BA8" w14:textId="108B320E" w:rsidR="0027135F" w:rsidRPr="00C9661F" w:rsidRDefault="00EE69A4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83</w:t>
            </w:r>
            <w:r w:rsidR="007934A0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(0.76 to 0.88)</w:t>
            </w:r>
          </w:p>
        </w:tc>
        <w:tc>
          <w:tcPr>
            <w:tcW w:w="2273" w:type="dxa"/>
          </w:tcPr>
          <w:p w14:paraId="45229C64" w14:textId="1A96E585" w:rsidR="00EE69A4" w:rsidRPr="00C9661F" w:rsidRDefault="00EE69A4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83</w:t>
            </w:r>
            <w:r w:rsidR="007934A0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(0.79 to 0.88)</w:t>
            </w:r>
          </w:p>
        </w:tc>
      </w:tr>
      <w:tr w:rsidR="00B67C08" w:rsidRPr="00C9661F" w14:paraId="023C1C5C" w14:textId="77777777" w:rsidTr="006F350F">
        <w:tc>
          <w:tcPr>
            <w:tcW w:w="3967" w:type="dxa"/>
          </w:tcPr>
          <w:p w14:paraId="4F8E9A51" w14:textId="61BEF543" w:rsidR="00B67C08" w:rsidRPr="00C9661F" w:rsidRDefault="00B67C08" w:rsidP="00B67C08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Multivariable logistic regression model</w:t>
            </w:r>
          </w:p>
        </w:tc>
        <w:tc>
          <w:tcPr>
            <w:tcW w:w="1842" w:type="dxa"/>
          </w:tcPr>
          <w:p w14:paraId="505B931A" w14:textId="7E90E461" w:rsidR="00B67C08" w:rsidRPr="00C9661F" w:rsidRDefault="00B67C08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83</w:t>
            </w:r>
            <w:r w:rsidR="007934A0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(0.74 to 0.90)</w:t>
            </w:r>
          </w:p>
        </w:tc>
        <w:tc>
          <w:tcPr>
            <w:tcW w:w="1983" w:type="dxa"/>
          </w:tcPr>
          <w:p w14:paraId="4FF40DA9" w14:textId="696CB0BE" w:rsidR="00B67C08" w:rsidRPr="00C9661F" w:rsidRDefault="00B67C08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86</w:t>
            </w:r>
            <w:r w:rsidR="007934A0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(0.79 to 0.91)</w:t>
            </w:r>
          </w:p>
        </w:tc>
        <w:tc>
          <w:tcPr>
            <w:tcW w:w="2784" w:type="dxa"/>
            <w:gridSpan w:val="2"/>
          </w:tcPr>
          <w:p w14:paraId="44D032DD" w14:textId="3EECDFE8" w:rsidR="00B67C08" w:rsidRPr="00C9661F" w:rsidRDefault="00B67C08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85</w:t>
            </w:r>
            <w:r w:rsidR="007934A0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(0.80 to 0.89)</w:t>
            </w:r>
          </w:p>
        </w:tc>
      </w:tr>
      <w:tr w:rsidR="00E83003" w:rsidRPr="00C9661F" w14:paraId="66EF1E6B" w14:textId="77777777" w:rsidTr="006F350F">
        <w:trPr>
          <w:gridAfter w:val="1"/>
          <w:wAfter w:w="511" w:type="dxa"/>
        </w:trPr>
        <w:tc>
          <w:tcPr>
            <w:tcW w:w="10065" w:type="dxa"/>
            <w:gridSpan w:val="4"/>
          </w:tcPr>
          <w:p w14:paraId="5718A141" w14:textId="229C0E7B" w:rsidR="00E83003" w:rsidRPr="00C9661F" w:rsidRDefault="00E83003" w:rsidP="00412078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  <w:t>Replaced patient-reported swelling and warmth with physician-evaluated outcomes [N=</w:t>
            </w:r>
            <w:r w:rsidR="006A5D6E" w:rsidRPr="00C9661F"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  <w:t>246</w:t>
            </w:r>
            <w:r w:rsidRPr="00C9661F"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  <w:t>]</w:t>
            </w:r>
          </w:p>
        </w:tc>
      </w:tr>
      <w:tr w:rsidR="0027135F" w:rsidRPr="00C9661F" w14:paraId="16160973" w14:textId="77777777" w:rsidTr="006F350F">
        <w:trPr>
          <w:gridAfter w:val="1"/>
          <w:wAfter w:w="511" w:type="dxa"/>
        </w:trPr>
        <w:tc>
          <w:tcPr>
            <w:tcW w:w="3967" w:type="dxa"/>
          </w:tcPr>
          <w:p w14:paraId="7E6EDD9D" w14:textId="22A06F92" w:rsidR="0027135F" w:rsidRPr="00C9661F" w:rsidRDefault="0027135F" w:rsidP="0027135F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CART </w:t>
            </w:r>
          </w:p>
        </w:tc>
        <w:tc>
          <w:tcPr>
            <w:tcW w:w="1842" w:type="dxa"/>
          </w:tcPr>
          <w:p w14:paraId="6185E957" w14:textId="0C094DE6" w:rsidR="006A5D6E" w:rsidRPr="00C9661F" w:rsidRDefault="006A5D6E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78</w:t>
            </w:r>
            <w:r w:rsidR="007934A0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(0.69 to 0.86)</w:t>
            </w:r>
          </w:p>
        </w:tc>
        <w:tc>
          <w:tcPr>
            <w:tcW w:w="1983" w:type="dxa"/>
          </w:tcPr>
          <w:p w14:paraId="14DB66FF" w14:textId="5CB059DB" w:rsidR="006A5D6E" w:rsidRPr="00C9661F" w:rsidRDefault="006A5D6E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85</w:t>
            </w:r>
            <w:r w:rsidR="007934A0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(0.79 to 0.91)</w:t>
            </w:r>
          </w:p>
        </w:tc>
        <w:tc>
          <w:tcPr>
            <w:tcW w:w="2273" w:type="dxa"/>
          </w:tcPr>
          <w:p w14:paraId="430AF2EB" w14:textId="54CBC1F2" w:rsidR="006A5D6E" w:rsidRPr="00C9661F" w:rsidRDefault="006A5D6E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82</w:t>
            </w:r>
            <w:r w:rsidR="007934A0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(0.77 to 0.87)</w:t>
            </w:r>
          </w:p>
        </w:tc>
      </w:tr>
      <w:tr w:rsidR="0027135F" w:rsidRPr="00C9661F" w14:paraId="2FCA6A5E" w14:textId="77777777" w:rsidTr="006F350F">
        <w:trPr>
          <w:gridAfter w:val="1"/>
          <w:wAfter w:w="511" w:type="dxa"/>
        </w:trPr>
        <w:tc>
          <w:tcPr>
            <w:tcW w:w="3967" w:type="dxa"/>
          </w:tcPr>
          <w:p w14:paraId="66753FB7" w14:textId="0BCEE1EA" w:rsidR="0027135F" w:rsidRPr="00C9661F" w:rsidRDefault="0027135F" w:rsidP="0027135F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Multivariable logistic regression model</w:t>
            </w:r>
          </w:p>
        </w:tc>
        <w:tc>
          <w:tcPr>
            <w:tcW w:w="1842" w:type="dxa"/>
          </w:tcPr>
          <w:p w14:paraId="7902DA2D" w14:textId="433C1980" w:rsidR="001A098B" w:rsidRPr="00C9661F" w:rsidRDefault="001A098B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83</w:t>
            </w:r>
            <w:r w:rsidR="007934A0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(0.74 to 0.90)</w:t>
            </w:r>
          </w:p>
        </w:tc>
        <w:tc>
          <w:tcPr>
            <w:tcW w:w="1983" w:type="dxa"/>
          </w:tcPr>
          <w:p w14:paraId="24CAD64C" w14:textId="7450661B" w:rsidR="001A098B" w:rsidRPr="00C9661F" w:rsidRDefault="001A098B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86</w:t>
            </w:r>
            <w:r w:rsidR="007934A0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(0.79 to 0.91)</w:t>
            </w:r>
          </w:p>
        </w:tc>
        <w:tc>
          <w:tcPr>
            <w:tcW w:w="2273" w:type="dxa"/>
          </w:tcPr>
          <w:p w14:paraId="5212A17F" w14:textId="39285B83" w:rsidR="001A098B" w:rsidRPr="00C9661F" w:rsidRDefault="001A098B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85</w:t>
            </w:r>
            <w:r w:rsidR="007934A0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(0.80 to 0.89)</w:t>
            </w:r>
          </w:p>
        </w:tc>
      </w:tr>
      <w:tr w:rsidR="00E83003" w:rsidRPr="00C9661F" w14:paraId="7C2C908A" w14:textId="77777777" w:rsidTr="006F350F">
        <w:trPr>
          <w:gridAfter w:val="1"/>
          <w:wAfter w:w="511" w:type="dxa"/>
        </w:trPr>
        <w:tc>
          <w:tcPr>
            <w:tcW w:w="10065" w:type="dxa"/>
            <w:gridSpan w:val="4"/>
            <w:vAlign w:val="center"/>
          </w:tcPr>
          <w:p w14:paraId="035F5AD7" w14:textId="1F1CEE8D" w:rsidR="00E83003" w:rsidRPr="00C9661F" w:rsidRDefault="00E83003" w:rsidP="00412078">
            <w:pPr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  <w:t>The target joint was the knee [N=</w:t>
            </w:r>
            <w:r w:rsidR="00D054C4" w:rsidRPr="00C9661F"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  <w:t>119</w:t>
            </w:r>
            <w:r w:rsidRPr="00C9661F"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  <w:t>]</w:t>
            </w:r>
          </w:p>
        </w:tc>
      </w:tr>
      <w:tr w:rsidR="0027135F" w:rsidRPr="00C9661F" w14:paraId="2A4DCB45" w14:textId="77777777" w:rsidTr="006F350F">
        <w:trPr>
          <w:gridAfter w:val="1"/>
          <w:wAfter w:w="511" w:type="dxa"/>
        </w:trPr>
        <w:tc>
          <w:tcPr>
            <w:tcW w:w="3967" w:type="dxa"/>
          </w:tcPr>
          <w:p w14:paraId="54B2054D" w14:textId="5BBEC308" w:rsidR="0027135F" w:rsidRPr="00C9661F" w:rsidRDefault="0027135F" w:rsidP="0027135F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CART </w:t>
            </w:r>
          </w:p>
        </w:tc>
        <w:tc>
          <w:tcPr>
            <w:tcW w:w="1842" w:type="dxa"/>
          </w:tcPr>
          <w:p w14:paraId="3E19343B" w14:textId="2F4E5C39" w:rsidR="00D054C4" w:rsidRPr="00C9661F" w:rsidRDefault="00D054C4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79</w:t>
            </w:r>
            <w:r w:rsidR="007934A0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(0.64 to 0.89)</w:t>
            </w:r>
          </w:p>
        </w:tc>
        <w:tc>
          <w:tcPr>
            <w:tcW w:w="1983" w:type="dxa"/>
          </w:tcPr>
          <w:p w14:paraId="5127CA3A" w14:textId="543BB6D7" w:rsidR="00D054C4" w:rsidRPr="00C9661F" w:rsidRDefault="00D054C4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79</w:t>
            </w:r>
            <w:r w:rsidR="007934A0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(0.68 to 0.88)</w:t>
            </w:r>
          </w:p>
        </w:tc>
        <w:tc>
          <w:tcPr>
            <w:tcW w:w="2273" w:type="dxa"/>
          </w:tcPr>
          <w:p w14:paraId="3DA97DD9" w14:textId="12374399" w:rsidR="00D054C4" w:rsidRPr="00C9661F" w:rsidRDefault="00D054C4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79</w:t>
            </w:r>
            <w:r w:rsidR="007934A0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(0.71 to 0.87)</w:t>
            </w:r>
            <w:r w:rsidR="006E143C"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1</w:t>
            </w:r>
          </w:p>
        </w:tc>
      </w:tr>
      <w:tr w:rsidR="0027135F" w:rsidRPr="00C9661F" w14:paraId="13186E66" w14:textId="77777777" w:rsidTr="006F350F">
        <w:trPr>
          <w:gridAfter w:val="1"/>
          <w:wAfter w:w="511" w:type="dxa"/>
        </w:trPr>
        <w:tc>
          <w:tcPr>
            <w:tcW w:w="3967" w:type="dxa"/>
          </w:tcPr>
          <w:p w14:paraId="057BDCF4" w14:textId="6017B013" w:rsidR="0027135F" w:rsidRPr="00C9661F" w:rsidRDefault="0027135F" w:rsidP="0027135F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Multivariable logistic regression model</w:t>
            </w:r>
          </w:p>
        </w:tc>
        <w:tc>
          <w:tcPr>
            <w:tcW w:w="1842" w:type="dxa"/>
          </w:tcPr>
          <w:p w14:paraId="2EC38BB2" w14:textId="6298DB92" w:rsidR="00D054C4" w:rsidRPr="00C9661F" w:rsidRDefault="00D054C4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75</w:t>
            </w:r>
            <w:r w:rsidR="007934A0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(0.60 to 0.86)</w:t>
            </w:r>
          </w:p>
        </w:tc>
        <w:tc>
          <w:tcPr>
            <w:tcW w:w="1983" w:type="dxa"/>
          </w:tcPr>
          <w:p w14:paraId="1C14AAC0" w14:textId="3D4041E4" w:rsidR="00D054C4" w:rsidRPr="00C9661F" w:rsidRDefault="00D054C4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82</w:t>
            </w:r>
            <w:r w:rsidR="007934A0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(0.71 to 0.90)</w:t>
            </w:r>
          </w:p>
        </w:tc>
        <w:tc>
          <w:tcPr>
            <w:tcW w:w="2273" w:type="dxa"/>
          </w:tcPr>
          <w:p w14:paraId="4D38B22E" w14:textId="2B95613C" w:rsidR="00D054C4" w:rsidRPr="00C9661F" w:rsidRDefault="00D054C4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78</w:t>
            </w:r>
            <w:r w:rsidR="007934A0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(0.71 to 0.86)</w:t>
            </w:r>
          </w:p>
        </w:tc>
      </w:tr>
      <w:tr w:rsidR="00E83003" w:rsidRPr="00C9661F" w14:paraId="34D6000E" w14:textId="77777777" w:rsidTr="006F350F">
        <w:trPr>
          <w:gridAfter w:val="1"/>
          <w:wAfter w:w="511" w:type="dxa"/>
        </w:trPr>
        <w:tc>
          <w:tcPr>
            <w:tcW w:w="10065" w:type="dxa"/>
            <w:gridSpan w:val="4"/>
            <w:vAlign w:val="center"/>
          </w:tcPr>
          <w:p w14:paraId="2B4FF0CF" w14:textId="67341126" w:rsidR="00E83003" w:rsidRPr="00C9661F" w:rsidRDefault="00E83003" w:rsidP="00412078">
            <w:pPr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  <w:t>The target joint was a joint other than the knee [N=</w:t>
            </w:r>
            <w:r w:rsidR="006E143C" w:rsidRPr="00C9661F"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  <w:t>127</w:t>
            </w:r>
            <w:r w:rsidRPr="00C9661F"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  <w:t>]</w:t>
            </w:r>
          </w:p>
        </w:tc>
      </w:tr>
      <w:tr w:rsidR="0027135F" w:rsidRPr="00C9661F" w14:paraId="2EFE79B9" w14:textId="77777777" w:rsidTr="006F350F">
        <w:trPr>
          <w:gridAfter w:val="1"/>
          <w:wAfter w:w="511" w:type="dxa"/>
        </w:trPr>
        <w:tc>
          <w:tcPr>
            <w:tcW w:w="3967" w:type="dxa"/>
          </w:tcPr>
          <w:p w14:paraId="10CCDE2C" w14:textId="144CA8AB" w:rsidR="0027135F" w:rsidRPr="00C9661F" w:rsidRDefault="0027135F" w:rsidP="0027135F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CART </w:t>
            </w:r>
          </w:p>
        </w:tc>
        <w:tc>
          <w:tcPr>
            <w:tcW w:w="1842" w:type="dxa"/>
          </w:tcPr>
          <w:p w14:paraId="63BAAE3E" w14:textId="5C8E9FB7" w:rsidR="006E143C" w:rsidRPr="00C9661F" w:rsidRDefault="006E143C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88</w:t>
            </w:r>
            <w:r w:rsidR="007934A0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(0.75 to 0.95)</w:t>
            </w:r>
          </w:p>
        </w:tc>
        <w:tc>
          <w:tcPr>
            <w:tcW w:w="1983" w:type="dxa"/>
          </w:tcPr>
          <w:p w14:paraId="2D7AF3FA" w14:textId="2751CF86" w:rsidR="006E143C" w:rsidRPr="00C9661F" w:rsidRDefault="006E143C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87</w:t>
            </w:r>
            <w:r w:rsidR="007934A0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(0.78 to 0.94)</w:t>
            </w:r>
          </w:p>
        </w:tc>
        <w:tc>
          <w:tcPr>
            <w:tcW w:w="2273" w:type="dxa"/>
          </w:tcPr>
          <w:p w14:paraId="08729659" w14:textId="3D7B9C3E" w:rsidR="006E143C" w:rsidRPr="00C9661F" w:rsidRDefault="006E143C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88</w:t>
            </w:r>
            <w:r w:rsidR="007934A0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(0.82 to 0.93)</w:t>
            </w:r>
          </w:p>
        </w:tc>
      </w:tr>
      <w:tr w:rsidR="0027135F" w:rsidRPr="00C9661F" w14:paraId="4C1F5992" w14:textId="77777777" w:rsidTr="006F350F">
        <w:trPr>
          <w:gridAfter w:val="1"/>
          <w:wAfter w:w="511" w:type="dxa"/>
        </w:trPr>
        <w:tc>
          <w:tcPr>
            <w:tcW w:w="3967" w:type="dxa"/>
          </w:tcPr>
          <w:p w14:paraId="73907A2E" w14:textId="09D0404A" w:rsidR="0027135F" w:rsidRPr="00C9661F" w:rsidRDefault="0027135F" w:rsidP="0027135F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Multivariable logistic regression model</w:t>
            </w:r>
          </w:p>
        </w:tc>
        <w:tc>
          <w:tcPr>
            <w:tcW w:w="1842" w:type="dxa"/>
          </w:tcPr>
          <w:p w14:paraId="52D1B499" w14:textId="14A02C6B" w:rsidR="006E143C" w:rsidRPr="00C9661F" w:rsidRDefault="006E143C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92</w:t>
            </w:r>
            <w:r w:rsidR="007934A0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(0.80 to 0.98)</w:t>
            </w:r>
          </w:p>
        </w:tc>
        <w:tc>
          <w:tcPr>
            <w:tcW w:w="1983" w:type="dxa"/>
          </w:tcPr>
          <w:p w14:paraId="6B9AFB1E" w14:textId="3E5753E9" w:rsidR="006E143C" w:rsidRPr="00C9661F" w:rsidRDefault="006E143C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90</w:t>
            </w:r>
            <w:r w:rsidR="007934A0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(0.81 to 0.96)</w:t>
            </w:r>
          </w:p>
        </w:tc>
        <w:tc>
          <w:tcPr>
            <w:tcW w:w="2273" w:type="dxa"/>
          </w:tcPr>
          <w:p w14:paraId="20B49E08" w14:textId="2FA15070" w:rsidR="006E143C" w:rsidRPr="00C9661F" w:rsidRDefault="006E143C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91</w:t>
            </w:r>
            <w:r w:rsidR="007934A0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(0.86 to 0.96)</w:t>
            </w:r>
          </w:p>
        </w:tc>
      </w:tr>
      <w:tr w:rsidR="00E83003" w:rsidRPr="00C9661F" w14:paraId="6D52AC93" w14:textId="77777777" w:rsidTr="006F350F">
        <w:trPr>
          <w:gridAfter w:val="1"/>
          <w:wAfter w:w="511" w:type="dxa"/>
        </w:trPr>
        <w:tc>
          <w:tcPr>
            <w:tcW w:w="10065" w:type="dxa"/>
            <w:gridSpan w:val="4"/>
          </w:tcPr>
          <w:p w14:paraId="69BC0683" w14:textId="75804FE0" w:rsidR="00E83003" w:rsidRPr="00C9661F" w:rsidRDefault="006F350F" w:rsidP="00412078">
            <w:pPr>
              <w:jc w:val="both"/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  <w:t>Including the pain at rest &gt;1 as an absolute inclusion criterion [N=246]</w:t>
            </w:r>
          </w:p>
        </w:tc>
      </w:tr>
      <w:tr w:rsidR="0027135F" w:rsidRPr="00C9661F" w14:paraId="57414017" w14:textId="77777777" w:rsidTr="006F350F">
        <w:trPr>
          <w:gridAfter w:val="1"/>
          <w:wAfter w:w="511" w:type="dxa"/>
        </w:trPr>
        <w:tc>
          <w:tcPr>
            <w:tcW w:w="3967" w:type="dxa"/>
          </w:tcPr>
          <w:p w14:paraId="17B36D34" w14:textId="2892BE80" w:rsidR="0027135F" w:rsidRPr="00C9661F" w:rsidRDefault="0027135F" w:rsidP="0027135F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CART </w:t>
            </w:r>
          </w:p>
        </w:tc>
        <w:tc>
          <w:tcPr>
            <w:tcW w:w="1842" w:type="dxa"/>
          </w:tcPr>
          <w:p w14:paraId="6557A343" w14:textId="2261483C" w:rsidR="0027135F" w:rsidRPr="00C9661F" w:rsidRDefault="002E2D41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80</w:t>
            </w:r>
            <w:r w:rsidR="007934A0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(0.71 to 0.88)</w:t>
            </w:r>
          </w:p>
        </w:tc>
        <w:tc>
          <w:tcPr>
            <w:tcW w:w="1983" w:type="dxa"/>
          </w:tcPr>
          <w:p w14:paraId="3EDA91E9" w14:textId="102B0B43" w:rsidR="002E2D41" w:rsidRPr="00C9661F" w:rsidRDefault="002E2D41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83</w:t>
            </w:r>
            <w:r w:rsidR="007934A0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(0.76 to 0.89)</w:t>
            </w:r>
          </w:p>
        </w:tc>
        <w:tc>
          <w:tcPr>
            <w:tcW w:w="2273" w:type="dxa"/>
          </w:tcPr>
          <w:p w14:paraId="1185DB78" w14:textId="49AABBCB" w:rsidR="002E2D41" w:rsidRPr="00C9661F" w:rsidRDefault="002E2D41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82</w:t>
            </w:r>
            <w:r w:rsidR="007934A0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(0.77 to 0.87)</w:t>
            </w:r>
          </w:p>
        </w:tc>
      </w:tr>
      <w:tr w:rsidR="0027135F" w:rsidRPr="00C9661F" w14:paraId="3FC73F5F" w14:textId="77777777" w:rsidTr="006F350F">
        <w:trPr>
          <w:gridAfter w:val="1"/>
          <w:wAfter w:w="511" w:type="dxa"/>
        </w:trPr>
        <w:tc>
          <w:tcPr>
            <w:tcW w:w="3967" w:type="dxa"/>
          </w:tcPr>
          <w:p w14:paraId="7D44A6B7" w14:textId="293C1EDC" w:rsidR="0027135F" w:rsidRPr="00C9661F" w:rsidRDefault="0027135F" w:rsidP="0027135F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Multivariable logistic regression model</w:t>
            </w:r>
          </w:p>
        </w:tc>
        <w:tc>
          <w:tcPr>
            <w:tcW w:w="1842" w:type="dxa"/>
          </w:tcPr>
          <w:p w14:paraId="5CD3F76D" w14:textId="568893EE" w:rsidR="00EE5BAD" w:rsidRPr="00C9661F" w:rsidRDefault="00EE5BAD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80</w:t>
            </w:r>
            <w:r w:rsidR="007934A0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(0.71 to 0.88)</w:t>
            </w:r>
          </w:p>
        </w:tc>
        <w:tc>
          <w:tcPr>
            <w:tcW w:w="1983" w:type="dxa"/>
          </w:tcPr>
          <w:p w14:paraId="735CB224" w14:textId="2AC6C9E0" w:rsidR="00EE5BAD" w:rsidRPr="00C9661F" w:rsidRDefault="00EE5BAD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87</w:t>
            </w:r>
            <w:r w:rsidR="007934A0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(0.80 to 0.92)</w:t>
            </w:r>
          </w:p>
        </w:tc>
        <w:tc>
          <w:tcPr>
            <w:tcW w:w="2273" w:type="dxa"/>
          </w:tcPr>
          <w:p w14:paraId="5C12294C" w14:textId="655A7B3C" w:rsidR="00EE5BAD" w:rsidRPr="00C9661F" w:rsidRDefault="00EE5BAD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83</w:t>
            </w:r>
            <w:r w:rsidR="007934A0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(0.</w:t>
            </w:r>
            <w:r w:rsidR="002E2D41"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79 to 0.88)</w:t>
            </w:r>
          </w:p>
        </w:tc>
      </w:tr>
      <w:tr w:rsidR="006F350F" w:rsidRPr="00C9661F" w14:paraId="07F010A1" w14:textId="77777777" w:rsidTr="00DC43D7">
        <w:trPr>
          <w:gridAfter w:val="1"/>
          <w:wAfter w:w="511" w:type="dxa"/>
        </w:trPr>
        <w:tc>
          <w:tcPr>
            <w:tcW w:w="10065" w:type="dxa"/>
            <w:gridSpan w:val="4"/>
          </w:tcPr>
          <w:p w14:paraId="793F2EB7" w14:textId="7856529A" w:rsidR="006F350F" w:rsidRPr="00C9661F" w:rsidRDefault="006F350F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  <w:t>Including the pain at rest &gt;</w:t>
            </w:r>
            <w:r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  <w:t>2</w:t>
            </w:r>
            <w:r w:rsidRPr="00C9661F"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  <w:t xml:space="preserve"> as an absolute inclusion criterion [N=246]</w:t>
            </w:r>
          </w:p>
        </w:tc>
      </w:tr>
      <w:tr w:rsidR="007E203F" w:rsidRPr="00C9661F" w14:paraId="69D19890" w14:textId="77777777" w:rsidTr="006F350F">
        <w:trPr>
          <w:gridAfter w:val="1"/>
          <w:wAfter w:w="511" w:type="dxa"/>
        </w:trPr>
        <w:tc>
          <w:tcPr>
            <w:tcW w:w="3967" w:type="dxa"/>
          </w:tcPr>
          <w:p w14:paraId="1FBAA46A" w14:textId="1AA2E1DC" w:rsidR="007E203F" w:rsidRPr="00C9661F" w:rsidRDefault="007E203F" w:rsidP="007E203F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CART </w:t>
            </w:r>
          </w:p>
        </w:tc>
        <w:tc>
          <w:tcPr>
            <w:tcW w:w="1842" w:type="dxa"/>
          </w:tcPr>
          <w:p w14:paraId="56424BA0" w14:textId="3696CC32" w:rsidR="007E203F" w:rsidRPr="00C9661F" w:rsidRDefault="002E5E0B" w:rsidP="007E203F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76 (0.66-0.84)</w:t>
            </w:r>
          </w:p>
        </w:tc>
        <w:tc>
          <w:tcPr>
            <w:tcW w:w="1983" w:type="dxa"/>
          </w:tcPr>
          <w:p w14:paraId="485C2027" w14:textId="6E536CA5" w:rsidR="007E203F" w:rsidRPr="00C9661F" w:rsidRDefault="002E5E0B" w:rsidP="007E203F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86 (0.80-0.91)</w:t>
            </w:r>
          </w:p>
        </w:tc>
        <w:tc>
          <w:tcPr>
            <w:tcW w:w="2273" w:type="dxa"/>
          </w:tcPr>
          <w:p w14:paraId="114A48A5" w14:textId="39AE40C8" w:rsidR="007E203F" w:rsidRPr="00C9661F" w:rsidRDefault="002E5E0B" w:rsidP="007E203F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81 (0.76-0.86)</w:t>
            </w:r>
          </w:p>
        </w:tc>
      </w:tr>
      <w:tr w:rsidR="007E203F" w:rsidRPr="00C9661F" w14:paraId="589ED722" w14:textId="77777777" w:rsidTr="006F350F">
        <w:trPr>
          <w:gridAfter w:val="1"/>
          <w:wAfter w:w="511" w:type="dxa"/>
        </w:trPr>
        <w:tc>
          <w:tcPr>
            <w:tcW w:w="3967" w:type="dxa"/>
          </w:tcPr>
          <w:p w14:paraId="28D6B61D" w14:textId="75BF87B7" w:rsidR="007E203F" w:rsidRPr="00C9661F" w:rsidRDefault="007E203F" w:rsidP="007E203F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Multivariable logistic regression model</w:t>
            </w:r>
          </w:p>
        </w:tc>
        <w:tc>
          <w:tcPr>
            <w:tcW w:w="1842" w:type="dxa"/>
          </w:tcPr>
          <w:p w14:paraId="50153C4B" w14:textId="0F669BA2" w:rsidR="007E203F" w:rsidRPr="00C9661F" w:rsidRDefault="00BE4B02" w:rsidP="007E203F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BE4B02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77 (0.67-0.85)</w:t>
            </w:r>
          </w:p>
        </w:tc>
        <w:tc>
          <w:tcPr>
            <w:tcW w:w="1983" w:type="dxa"/>
          </w:tcPr>
          <w:p w14:paraId="59B6E734" w14:textId="31F86AE3" w:rsidR="007E203F" w:rsidRPr="00C9661F" w:rsidRDefault="00BE4B02" w:rsidP="007E203F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BE4B02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87 (0.81-0.92)</w:t>
            </w:r>
          </w:p>
        </w:tc>
        <w:tc>
          <w:tcPr>
            <w:tcW w:w="2273" w:type="dxa"/>
          </w:tcPr>
          <w:p w14:paraId="58D0AD8D" w14:textId="3F42278F" w:rsidR="007E203F" w:rsidRPr="00C9661F" w:rsidRDefault="00D4742B" w:rsidP="007E203F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D4742B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82 (0.77-0.87)</w:t>
            </w:r>
          </w:p>
        </w:tc>
      </w:tr>
      <w:tr w:rsidR="006F350F" w:rsidRPr="00C9661F" w14:paraId="14673A0B" w14:textId="77777777" w:rsidTr="006D0C6D">
        <w:trPr>
          <w:gridAfter w:val="1"/>
          <w:wAfter w:w="511" w:type="dxa"/>
        </w:trPr>
        <w:tc>
          <w:tcPr>
            <w:tcW w:w="10065" w:type="dxa"/>
            <w:gridSpan w:val="4"/>
          </w:tcPr>
          <w:p w14:paraId="63321BF4" w14:textId="198E1A82" w:rsidR="006F350F" w:rsidRPr="00C9661F" w:rsidRDefault="006F350F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  <w:t>Including the pain at rest &gt;</w:t>
            </w:r>
            <w:r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  <w:t>3</w:t>
            </w:r>
            <w:r w:rsidRPr="00C9661F"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  <w:t xml:space="preserve"> as an absolute inclusion criterion [N=246]</w:t>
            </w:r>
          </w:p>
        </w:tc>
      </w:tr>
      <w:tr w:rsidR="007E203F" w:rsidRPr="00C9661F" w14:paraId="7E0BE15B" w14:textId="77777777" w:rsidTr="006F350F">
        <w:trPr>
          <w:gridAfter w:val="1"/>
          <w:wAfter w:w="511" w:type="dxa"/>
        </w:trPr>
        <w:tc>
          <w:tcPr>
            <w:tcW w:w="3967" w:type="dxa"/>
          </w:tcPr>
          <w:p w14:paraId="572A846C" w14:textId="0FED05B9" w:rsidR="007E203F" w:rsidRPr="00C9661F" w:rsidRDefault="007E203F" w:rsidP="007E203F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CART </w:t>
            </w:r>
          </w:p>
        </w:tc>
        <w:tc>
          <w:tcPr>
            <w:tcW w:w="1842" w:type="dxa"/>
          </w:tcPr>
          <w:p w14:paraId="15270791" w14:textId="5A051E0F" w:rsidR="007E203F" w:rsidRPr="00C9661F" w:rsidRDefault="00B517BC" w:rsidP="007E203F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71 (0.61-0.80)</w:t>
            </w:r>
          </w:p>
        </w:tc>
        <w:tc>
          <w:tcPr>
            <w:tcW w:w="1983" w:type="dxa"/>
          </w:tcPr>
          <w:p w14:paraId="155A0179" w14:textId="3E93674D" w:rsidR="007E203F" w:rsidRPr="00C9661F" w:rsidRDefault="00B517BC" w:rsidP="007E203F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87 (0.81-0.92)</w:t>
            </w:r>
          </w:p>
        </w:tc>
        <w:tc>
          <w:tcPr>
            <w:tcW w:w="2273" w:type="dxa"/>
          </w:tcPr>
          <w:p w14:paraId="38F7307C" w14:textId="6E0FB20F" w:rsidR="007E203F" w:rsidRPr="00C9661F" w:rsidRDefault="00F9600B" w:rsidP="007E203F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79 (0.74-0.84)</w:t>
            </w:r>
          </w:p>
        </w:tc>
      </w:tr>
      <w:tr w:rsidR="007E203F" w:rsidRPr="00C9661F" w14:paraId="3FCD0847" w14:textId="77777777" w:rsidTr="006F350F">
        <w:trPr>
          <w:gridAfter w:val="1"/>
          <w:wAfter w:w="511" w:type="dxa"/>
        </w:trPr>
        <w:tc>
          <w:tcPr>
            <w:tcW w:w="3967" w:type="dxa"/>
          </w:tcPr>
          <w:p w14:paraId="28D157DF" w14:textId="1301507E" w:rsidR="007E203F" w:rsidRPr="00C9661F" w:rsidRDefault="007E203F" w:rsidP="007E203F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Multivariable logistic regression model</w:t>
            </w:r>
          </w:p>
        </w:tc>
        <w:tc>
          <w:tcPr>
            <w:tcW w:w="1842" w:type="dxa"/>
          </w:tcPr>
          <w:p w14:paraId="0224CA93" w14:textId="419BB398" w:rsidR="007E203F" w:rsidRPr="00C9661F" w:rsidRDefault="00D4742B" w:rsidP="007E203F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D4742B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70 (0.60-0.79)</w:t>
            </w:r>
          </w:p>
        </w:tc>
        <w:tc>
          <w:tcPr>
            <w:tcW w:w="1983" w:type="dxa"/>
          </w:tcPr>
          <w:p w14:paraId="587C2498" w14:textId="64C27B3A" w:rsidR="007E203F" w:rsidRPr="00C9661F" w:rsidRDefault="00D4742B" w:rsidP="007E203F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D4742B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88 (0.82-0.93)</w:t>
            </w:r>
          </w:p>
        </w:tc>
        <w:tc>
          <w:tcPr>
            <w:tcW w:w="2273" w:type="dxa"/>
          </w:tcPr>
          <w:p w14:paraId="2D94C818" w14:textId="15CBD3BA" w:rsidR="007E203F" w:rsidRPr="00C9661F" w:rsidRDefault="00EF7C17" w:rsidP="007E203F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EF7C17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79 (0.74-0.84)</w:t>
            </w:r>
          </w:p>
        </w:tc>
      </w:tr>
      <w:tr w:rsidR="006F350F" w:rsidRPr="00C9661F" w14:paraId="0DAED59C" w14:textId="77777777" w:rsidTr="006D6DB4">
        <w:trPr>
          <w:gridAfter w:val="1"/>
          <w:wAfter w:w="511" w:type="dxa"/>
        </w:trPr>
        <w:tc>
          <w:tcPr>
            <w:tcW w:w="10065" w:type="dxa"/>
            <w:gridSpan w:val="4"/>
          </w:tcPr>
          <w:p w14:paraId="58F016FD" w14:textId="5A585399" w:rsidR="006F350F" w:rsidRPr="00C9661F" w:rsidRDefault="006F350F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  <w:t>Including the pain at rest &gt;</w:t>
            </w:r>
            <w:r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  <w:t>4</w:t>
            </w:r>
            <w:r w:rsidRPr="00C9661F"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  <w:t xml:space="preserve"> as an absolute inclusion criterion [N=246]</w:t>
            </w:r>
          </w:p>
        </w:tc>
      </w:tr>
      <w:tr w:rsidR="007E203F" w:rsidRPr="00C9661F" w14:paraId="40C995F6" w14:textId="77777777" w:rsidTr="006F350F">
        <w:trPr>
          <w:gridAfter w:val="1"/>
          <w:wAfter w:w="511" w:type="dxa"/>
        </w:trPr>
        <w:tc>
          <w:tcPr>
            <w:tcW w:w="3967" w:type="dxa"/>
          </w:tcPr>
          <w:p w14:paraId="07457227" w14:textId="6FB7A817" w:rsidR="007E203F" w:rsidRPr="00C9661F" w:rsidRDefault="007E203F" w:rsidP="007E203F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CART </w:t>
            </w:r>
          </w:p>
        </w:tc>
        <w:tc>
          <w:tcPr>
            <w:tcW w:w="1842" w:type="dxa"/>
          </w:tcPr>
          <w:p w14:paraId="0E3909A7" w14:textId="2701FA3F" w:rsidR="007E203F" w:rsidRPr="00C9661F" w:rsidRDefault="00F9600B" w:rsidP="007E203F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60 (0.50-0.70)</w:t>
            </w:r>
          </w:p>
        </w:tc>
        <w:tc>
          <w:tcPr>
            <w:tcW w:w="1983" w:type="dxa"/>
          </w:tcPr>
          <w:p w14:paraId="3D340A15" w14:textId="1F0112B4" w:rsidR="007E203F" w:rsidRPr="00C9661F" w:rsidRDefault="00F9600B" w:rsidP="007E203F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89 (0.83-0.93)</w:t>
            </w:r>
          </w:p>
        </w:tc>
        <w:tc>
          <w:tcPr>
            <w:tcW w:w="2273" w:type="dxa"/>
          </w:tcPr>
          <w:p w14:paraId="1073AD3C" w14:textId="5E0F59ED" w:rsidR="007E203F" w:rsidRPr="00C9661F" w:rsidRDefault="002A2ED3" w:rsidP="007E203F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75 (0.70-0.81)</w:t>
            </w:r>
          </w:p>
        </w:tc>
      </w:tr>
      <w:tr w:rsidR="007E203F" w:rsidRPr="00C9661F" w14:paraId="39612537" w14:textId="77777777" w:rsidTr="006F350F">
        <w:trPr>
          <w:gridAfter w:val="1"/>
          <w:wAfter w:w="511" w:type="dxa"/>
        </w:trPr>
        <w:tc>
          <w:tcPr>
            <w:tcW w:w="3967" w:type="dxa"/>
          </w:tcPr>
          <w:p w14:paraId="108ADCEE" w14:textId="73B85BD6" w:rsidR="007E203F" w:rsidRPr="00C9661F" w:rsidRDefault="007E203F" w:rsidP="007E203F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Multivariable logistic regression model</w:t>
            </w:r>
          </w:p>
        </w:tc>
        <w:tc>
          <w:tcPr>
            <w:tcW w:w="1842" w:type="dxa"/>
          </w:tcPr>
          <w:p w14:paraId="3A4A52C7" w14:textId="066D9A8D" w:rsidR="007E203F" w:rsidRPr="00C9661F" w:rsidRDefault="00EF7C17" w:rsidP="007E203F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EF7C17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58 (0.48-0.68)</w:t>
            </w:r>
          </w:p>
        </w:tc>
        <w:tc>
          <w:tcPr>
            <w:tcW w:w="1983" w:type="dxa"/>
          </w:tcPr>
          <w:p w14:paraId="50567E99" w14:textId="1D7114FB" w:rsidR="007E203F" w:rsidRPr="00C9661F" w:rsidRDefault="006A4AEA" w:rsidP="007E203F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6A4AEA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90 (0.84-0.94)</w:t>
            </w:r>
          </w:p>
        </w:tc>
        <w:tc>
          <w:tcPr>
            <w:tcW w:w="2273" w:type="dxa"/>
          </w:tcPr>
          <w:p w14:paraId="21439969" w14:textId="1E3BA9FD" w:rsidR="007E203F" w:rsidRPr="00C9661F" w:rsidRDefault="006A4AEA" w:rsidP="007E203F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6A4AEA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74 (0.69-0.80)</w:t>
            </w:r>
          </w:p>
        </w:tc>
      </w:tr>
      <w:tr w:rsidR="006F350F" w:rsidRPr="00C9661F" w14:paraId="15A9F545" w14:textId="77777777" w:rsidTr="000606B0">
        <w:trPr>
          <w:gridAfter w:val="1"/>
          <w:wAfter w:w="511" w:type="dxa"/>
        </w:trPr>
        <w:tc>
          <w:tcPr>
            <w:tcW w:w="10065" w:type="dxa"/>
            <w:gridSpan w:val="4"/>
          </w:tcPr>
          <w:p w14:paraId="7B8E1AE0" w14:textId="2BEE0D19" w:rsidR="006F350F" w:rsidRPr="00C9661F" w:rsidRDefault="006F350F" w:rsidP="007934A0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  <w:t>Including the pain at rest &gt;</w:t>
            </w:r>
            <w:r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  <w:t>5</w:t>
            </w:r>
            <w:r w:rsidRPr="00C9661F">
              <w:rPr>
                <w:rFonts w:ascii="Calibri" w:hAnsi="Calibri" w:cs="Calibri"/>
                <w:b/>
                <w:bCs/>
                <w:color w:val="212121"/>
                <w:sz w:val="22"/>
                <w:szCs w:val="22"/>
                <w:lang w:eastAsia="it-IT"/>
              </w:rPr>
              <w:t xml:space="preserve"> as an absolute inclusion criterion [N=246]</w:t>
            </w:r>
          </w:p>
        </w:tc>
      </w:tr>
      <w:tr w:rsidR="007E203F" w:rsidRPr="00C9661F" w14:paraId="44AE09E4" w14:textId="77777777" w:rsidTr="006F350F">
        <w:trPr>
          <w:gridAfter w:val="1"/>
          <w:wAfter w:w="511" w:type="dxa"/>
        </w:trPr>
        <w:tc>
          <w:tcPr>
            <w:tcW w:w="3967" w:type="dxa"/>
          </w:tcPr>
          <w:p w14:paraId="34330F24" w14:textId="1D42155C" w:rsidR="007E203F" w:rsidRPr="00C9661F" w:rsidRDefault="007E203F" w:rsidP="007E203F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CART </w:t>
            </w:r>
          </w:p>
        </w:tc>
        <w:tc>
          <w:tcPr>
            <w:tcW w:w="1842" w:type="dxa"/>
          </w:tcPr>
          <w:p w14:paraId="25D89EF6" w14:textId="1DFE0F2F" w:rsidR="007E203F" w:rsidRPr="00C9661F" w:rsidRDefault="002A2ED3" w:rsidP="007E203F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54 (0.44-0.64)</w:t>
            </w:r>
          </w:p>
        </w:tc>
        <w:tc>
          <w:tcPr>
            <w:tcW w:w="1983" w:type="dxa"/>
          </w:tcPr>
          <w:p w14:paraId="025716C4" w14:textId="3DF09931" w:rsidR="007E203F" w:rsidRPr="00C9661F" w:rsidRDefault="002A2ED3" w:rsidP="007E203F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91 (0.86-0.96)</w:t>
            </w:r>
          </w:p>
        </w:tc>
        <w:tc>
          <w:tcPr>
            <w:tcW w:w="2273" w:type="dxa"/>
          </w:tcPr>
          <w:p w14:paraId="6211170C" w14:textId="6BB3377D" w:rsidR="007E203F" w:rsidRPr="00C9661F" w:rsidRDefault="00993883" w:rsidP="007E203F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73 (0.68-0.79)</w:t>
            </w:r>
          </w:p>
        </w:tc>
      </w:tr>
      <w:tr w:rsidR="007E203F" w:rsidRPr="00C9661F" w14:paraId="40371CA6" w14:textId="77777777" w:rsidTr="006F350F">
        <w:trPr>
          <w:gridAfter w:val="1"/>
          <w:wAfter w:w="511" w:type="dxa"/>
        </w:trPr>
        <w:tc>
          <w:tcPr>
            <w:tcW w:w="3967" w:type="dxa"/>
          </w:tcPr>
          <w:p w14:paraId="63BE5B33" w14:textId="0B3A39ED" w:rsidR="007E203F" w:rsidRPr="00C9661F" w:rsidRDefault="007E203F" w:rsidP="007E203F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Multivariable logistic regression model</w:t>
            </w:r>
          </w:p>
        </w:tc>
        <w:tc>
          <w:tcPr>
            <w:tcW w:w="1842" w:type="dxa"/>
          </w:tcPr>
          <w:p w14:paraId="18BD9889" w14:textId="31244BAE" w:rsidR="007E203F" w:rsidRPr="00C9661F" w:rsidRDefault="006A4AEA" w:rsidP="007E203F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6A4AEA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52 (0.42-0.62)</w:t>
            </w:r>
          </w:p>
        </w:tc>
        <w:tc>
          <w:tcPr>
            <w:tcW w:w="1983" w:type="dxa"/>
          </w:tcPr>
          <w:p w14:paraId="3C916D8D" w14:textId="294892F4" w:rsidR="007E203F" w:rsidRPr="00C9661F" w:rsidRDefault="00BE6C98" w:rsidP="007E203F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BE6C98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91 (0.85-0.95)</w:t>
            </w:r>
          </w:p>
        </w:tc>
        <w:tc>
          <w:tcPr>
            <w:tcW w:w="2273" w:type="dxa"/>
          </w:tcPr>
          <w:p w14:paraId="32249363" w14:textId="6295D521" w:rsidR="007E203F" w:rsidRPr="00C9661F" w:rsidRDefault="00BE6C98" w:rsidP="007E203F">
            <w:pPr>
              <w:jc w:val="both"/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BE6C98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0.71 (0.66-0.77)</w:t>
            </w:r>
          </w:p>
        </w:tc>
      </w:tr>
      <w:tr w:rsidR="007E203F" w:rsidRPr="00C9661F" w14:paraId="77714898" w14:textId="77777777" w:rsidTr="006F350F">
        <w:trPr>
          <w:gridAfter w:val="1"/>
          <w:wAfter w:w="511" w:type="dxa"/>
        </w:trPr>
        <w:tc>
          <w:tcPr>
            <w:tcW w:w="10065" w:type="dxa"/>
            <w:gridSpan w:val="4"/>
            <w:vAlign w:val="center"/>
          </w:tcPr>
          <w:p w14:paraId="25D50017" w14:textId="30DEE35D" w:rsidR="007E203F" w:rsidRPr="00C9661F" w:rsidRDefault="007E203F" w:rsidP="007E203F">
            <w:pPr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95%CI: 95% confidence interval, CART: classification and regression tree, CPP: calcium pyrophosphate.</w:t>
            </w:r>
          </w:p>
        </w:tc>
      </w:tr>
    </w:tbl>
    <w:p w14:paraId="4FFAF20B" w14:textId="6E31FCE7" w:rsidR="00D95CED" w:rsidRPr="00C9661F" w:rsidRDefault="00D95CED" w:rsidP="00E83003">
      <w:pPr>
        <w:rPr>
          <w:rFonts w:ascii="Calibri" w:hAnsi="Calibri" w:cs="Calibri"/>
          <w:sz w:val="22"/>
          <w:szCs w:val="22"/>
        </w:rPr>
      </w:pPr>
    </w:p>
    <w:p w14:paraId="1ED315E6" w14:textId="7EDABD2B" w:rsidR="007D655A" w:rsidRPr="00103C64" w:rsidRDefault="00D95CED">
      <w:pPr>
        <w:spacing w:after="160" w:line="259" w:lineRule="auto"/>
        <w:rPr>
          <w:rFonts w:ascii="Calibri" w:hAnsi="Calibri" w:cs="Calibri"/>
          <w:sz w:val="22"/>
          <w:szCs w:val="22"/>
        </w:rPr>
      </w:pPr>
      <w:r w:rsidRPr="00C9661F">
        <w:rPr>
          <w:rFonts w:ascii="Calibri" w:hAnsi="Calibri" w:cs="Calibri"/>
          <w:sz w:val="22"/>
          <w:szCs w:val="22"/>
        </w:rPr>
        <w:br w:type="page"/>
      </w:r>
      <w:r w:rsidR="007D655A" w:rsidRPr="00103C64">
        <w:rPr>
          <w:rFonts w:ascii="Calibri" w:hAnsi="Calibri" w:cs="Calibri"/>
          <w:b/>
          <w:bCs/>
          <w:color w:val="212121"/>
          <w:sz w:val="22"/>
          <w:szCs w:val="22"/>
          <w:lang w:eastAsia="it-IT"/>
        </w:rPr>
        <w:lastRenderedPageBreak/>
        <w:t xml:space="preserve">Supplementary </w:t>
      </w:r>
      <w:r w:rsidR="00103C64" w:rsidRPr="00103C64">
        <w:rPr>
          <w:rFonts w:ascii="Calibri" w:hAnsi="Calibri" w:cs="Calibri"/>
          <w:b/>
          <w:bCs/>
          <w:color w:val="212121"/>
          <w:sz w:val="22"/>
          <w:szCs w:val="22"/>
          <w:lang w:eastAsia="it-IT"/>
        </w:rPr>
        <w:t>Data</w:t>
      </w:r>
      <w:r w:rsidR="007D655A" w:rsidRPr="00103C64">
        <w:rPr>
          <w:rFonts w:ascii="Calibri" w:hAnsi="Calibri" w:cs="Calibri"/>
          <w:b/>
          <w:bCs/>
          <w:color w:val="212121"/>
          <w:sz w:val="22"/>
          <w:szCs w:val="22"/>
          <w:lang w:eastAsia="it-IT"/>
        </w:rPr>
        <w:t xml:space="preserve"> S7</w:t>
      </w:r>
      <w:r w:rsidR="007D655A" w:rsidRPr="00103C64">
        <w:rPr>
          <w:rFonts w:ascii="Calibri" w:hAnsi="Calibri" w:cs="Calibri"/>
          <w:color w:val="212121"/>
          <w:sz w:val="22"/>
          <w:szCs w:val="22"/>
          <w:lang w:eastAsia="it-IT"/>
        </w:rPr>
        <w:t xml:space="preserve">. Discrimination of </w:t>
      </w:r>
      <w:r w:rsidR="00784451" w:rsidRPr="00103C64">
        <w:rPr>
          <w:rFonts w:ascii="Calibri" w:hAnsi="Calibri" w:cs="Calibri"/>
          <w:color w:val="212121"/>
          <w:sz w:val="22"/>
          <w:szCs w:val="22"/>
          <w:lang w:eastAsia="it-IT"/>
        </w:rPr>
        <w:t>the proposed</w:t>
      </w:r>
      <w:r w:rsidR="007D655A" w:rsidRPr="00103C64">
        <w:rPr>
          <w:rFonts w:ascii="Calibri" w:hAnsi="Calibri" w:cs="Calibri"/>
          <w:color w:val="212121"/>
          <w:sz w:val="22"/>
          <w:szCs w:val="22"/>
          <w:lang w:eastAsia="it-IT"/>
        </w:rPr>
        <w:t xml:space="preserve"> definitions across participating centres</w:t>
      </w:r>
      <w:r w:rsidR="007D655A" w:rsidRPr="00103C64">
        <w:rPr>
          <w:rFonts w:ascii="Calibri" w:hAnsi="Calibri" w:cs="Calibri"/>
          <w:sz w:val="22"/>
          <w:szCs w:val="22"/>
        </w:rPr>
        <w:t>.</w:t>
      </w:r>
    </w:p>
    <w:p w14:paraId="66F23276" w14:textId="77777777" w:rsidR="00784451" w:rsidRDefault="00784451">
      <w:pPr>
        <w:spacing w:after="160" w:line="259" w:lineRule="auto"/>
        <w:rPr>
          <w:rFonts w:ascii="Calibri" w:hAnsi="Calibri" w:cs="Calibri"/>
          <w:sz w:val="22"/>
          <w:szCs w:val="22"/>
        </w:rPr>
      </w:pPr>
    </w:p>
    <w:p w14:paraId="241584C6" w14:textId="73956DB6" w:rsidR="00784451" w:rsidRPr="005D6D73" w:rsidRDefault="00864058">
      <w:pPr>
        <w:spacing w:after="160" w:line="259" w:lineRule="auto"/>
        <w:rPr>
          <w:rFonts w:ascii="Calibri" w:hAnsi="Calibri" w:cs="Calibri"/>
          <w:b/>
          <w:bCs/>
          <w:sz w:val="22"/>
          <w:szCs w:val="22"/>
        </w:rPr>
      </w:pPr>
      <w:r w:rsidRPr="005D6D73">
        <w:rPr>
          <w:rFonts w:ascii="Calibri" w:hAnsi="Calibri" w:cs="Calibri"/>
          <w:b/>
          <w:bCs/>
          <w:sz w:val="22"/>
          <w:szCs w:val="22"/>
        </w:rPr>
        <w:t>Definitions based on m</w:t>
      </w:r>
      <w:r w:rsidR="00784451" w:rsidRPr="005D6D73">
        <w:rPr>
          <w:rFonts w:ascii="Calibri" w:hAnsi="Calibri" w:cs="Calibri"/>
          <w:b/>
          <w:bCs/>
          <w:sz w:val="22"/>
          <w:szCs w:val="22"/>
        </w:rPr>
        <w:t xml:space="preserve">ultivariable </w:t>
      </w:r>
      <w:r w:rsidRPr="005D6D73">
        <w:rPr>
          <w:rFonts w:ascii="Calibri" w:hAnsi="Calibri" w:cs="Calibri"/>
          <w:b/>
          <w:bCs/>
          <w:sz w:val="22"/>
          <w:szCs w:val="22"/>
        </w:rPr>
        <w:t>logistic model</w:t>
      </w:r>
    </w:p>
    <w:p w14:paraId="4CB5C1DD" w14:textId="27E88B19" w:rsidR="007D655A" w:rsidRDefault="0038762D">
      <w:pPr>
        <w:spacing w:after="160" w:line="259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bCs/>
          <w:noProof/>
          <w:sz w:val="22"/>
          <w:szCs w:val="22"/>
        </w:rPr>
        <w:drawing>
          <wp:inline distT="0" distB="0" distL="0" distR="0" wp14:anchorId="1F2D0857" wp14:editId="2C643B76">
            <wp:extent cx="5562600" cy="3333750"/>
            <wp:effectExtent l="0" t="0" r="0" b="0"/>
            <wp:docPr id="872806771" name="Picture 1" descr="A diagram of a number of individua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2806771" name="Picture 1" descr="A diagram of a number of individual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E8002D" w14:textId="397B2048" w:rsidR="00510E32" w:rsidRDefault="005D6D73">
      <w:pPr>
        <w:spacing w:after="160" w:line="259" w:lineRule="auto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Definitions based on classification and regression tree analysis</w:t>
      </w:r>
    </w:p>
    <w:p w14:paraId="1A083CCA" w14:textId="63EBE852" w:rsidR="00510E32" w:rsidRDefault="005D6D73">
      <w:pPr>
        <w:spacing w:after="160" w:line="259" w:lineRule="auto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noProof/>
          <w:sz w:val="22"/>
          <w:szCs w:val="22"/>
          <w14:ligatures w14:val="standardContextual"/>
        </w:rPr>
        <w:drawing>
          <wp:inline distT="0" distB="0" distL="0" distR="0" wp14:anchorId="6C3C8AA5" wp14:editId="66D67EDC">
            <wp:extent cx="5566410" cy="3340100"/>
            <wp:effectExtent l="0" t="0" r="0" b="0"/>
            <wp:docPr id="1566853220" name="Picture 3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6853220" name="Picture 3" descr="A diagram of a graph&#10;&#10;Description automatically generated with medium confidenc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6410" cy="334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C014C5" w14:textId="04454185" w:rsidR="000471FE" w:rsidRDefault="00784451">
      <w:pPr>
        <w:spacing w:after="160" w:line="259" w:lineRule="auto"/>
        <w:rPr>
          <w:rFonts w:ascii="Calibri" w:hAnsi="Calibri" w:cs="Calibri"/>
          <w:sz w:val="22"/>
          <w:szCs w:val="22"/>
        </w:rPr>
      </w:pPr>
      <w:r w:rsidRPr="00784451">
        <w:rPr>
          <w:rFonts w:ascii="Calibri" w:hAnsi="Calibri" w:cs="Calibri"/>
          <w:b/>
          <w:bCs/>
          <w:sz w:val="22"/>
          <w:szCs w:val="22"/>
        </w:rPr>
        <w:t>SE</w:t>
      </w:r>
      <w:r>
        <w:rPr>
          <w:rFonts w:ascii="Calibri" w:hAnsi="Calibri" w:cs="Calibri"/>
          <w:sz w:val="22"/>
          <w:szCs w:val="22"/>
        </w:rPr>
        <w:t xml:space="preserve">: sensitivity, </w:t>
      </w:r>
      <w:r w:rsidRPr="00784451">
        <w:rPr>
          <w:rFonts w:ascii="Calibri" w:hAnsi="Calibri" w:cs="Calibri"/>
          <w:b/>
          <w:bCs/>
          <w:sz w:val="22"/>
          <w:szCs w:val="22"/>
        </w:rPr>
        <w:t>SP</w:t>
      </w:r>
      <w:r>
        <w:rPr>
          <w:rFonts w:ascii="Calibri" w:hAnsi="Calibri" w:cs="Calibri"/>
          <w:sz w:val="22"/>
          <w:szCs w:val="22"/>
        </w:rPr>
        <w:t>: specificity</w:t>
      </w:r>
      <w:r w:rsidR="000471FE">
        <w:rPr>
          <w:rFonts w:ascii="Calibri" w:hAnsi="Calibri" w:cs="Calibri"/>
          <w:sz w:val="22"/>
          <w:szCs w:val="22"/>
        </w:rPr>
        <w:br w:type="page"/>
      </w:r>
    </w:p>
    <w:p w14:paraId="49EB97F9" w14:textId="62F14EF3" w:rsidR="00E83003" w:rsidRPr="00C9661F" w:rsidRDefault="00D95CED" w:rsidP="00E83003">
      <w:pPr>
        <w:rPr>
          <w:rFonts w:ascii="Calibri" w:hAnsi="Calibri" w:cs="Calibri"/>
          <w:sz w:val="22"/>
          <w:szCs w:val="22"/>
        </w:rPr>
      </w:pPr>
      <w:r w:rsidRPr="00C9661F"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ary </w:t>
      </w:r>
      <w:r w:rsidR="00103C64">
        <w:rPr>
          <w:rFonts w:ascii="Calibri" w:hAnsi="Calibri" w:cs="Calibri"/>
          <w:b/>
          <w:bCs/>
          <w:sz w:val="22"/>
          <w:szCs w:val="22"/>
        </w:rPr>
        <w:t>Data</w:t>
      </w:r>
      <w:r w:rsidRPr="00C9661F">
        <w:rPr>
          <w:rFonts w:ascii="Calibri" w:hAnsi="Calibri" w:cs="Calibri"/>
          <w:b/>
          <w:bCs/>
          <w:sz w:val="22"/>
          <w:szCs w:val="22"/>
        </w:rPr>
        <w:t xml:space="preserve"> S</w:t>
      </w:r>
      <w:r w:rsidR="000471FE">
        <w:rPr>
          <w:rFonts w:ascii="Calibri" w:hAnsi="Calibri" w:cs="Calibri"/>
          <w:b/>
          <w:bCs/>
          <w:sz w:val="22"/>
          <w:szCs w:val="22"/>
        </w:rPr>
        <w:t>8</w:t>
      </w:r>
      <w:r w:rsidR="0019065B" w:rsidRPr="00C9661F">
        <w:rPr>
          <w:rFonts w:ascii="Calibri" w:hAnsi="Calibri" w:cs="Calibri"/>
          <w:sz w:val="22"/>
          <w:szCs w:val="22"/>
        </w:rPr>
        <w:t>.</w:t>
      </w:r>
      <w:r w:rsidRPr="00C9661F">
        <w:rPr>
          <w:rFonts w:ascii="Calibri" w:hAnsi="Calibri" w:cs="Calibri"/>
          <w:sz w:val="22"/>
          <w:szCs w:val="22"/>
        </w:rPr>
        <w:t xml:space="preserve"> Final equation after internal validation</w:t>
      </w:r>
    </w:p>
    <w:p w14:paraId="0C949DDE" w14:textId="77777777" w:rsidR="00D95CED" w:rsidRPr="00C9661F" w:rsidRDefault="00D95CED" w:rsidP="00E83003">
      <w:pPr>
        <w:rPr>
          <w:rFonts w:ascii="Calibri" w:hAnsi="Calibri" w:cs="Calibri"/>
          <w:sz w:val="22"/>
          <w:szCs w:val="22"/>
        </w:rPr>
      </w:pPr>
    </w:p>
    <w:p w14:paraId="5E5CDF37" w14:textId="1A1B7587" w:rsidR="00D95CED" w:rsidRPr="00C9661F" w:rsidRDefault="00D95CED" w:rsidP="00E83003">
      <w:pPr>
        <w:rPr>
          <w:rFonts w:ascii="Calibri" w:hAnsi="Calibri" w:cs="Calibri"/>
          <w:sz w:val="22"/>
          <w:szCs w:val="22"/>
        </w:rPr>
      </w:pPr>
      <w:r w:rsidRPr="00C9661F">
        <w:rPr>
          <w:rFonts w:ascii="Calibri" w:hAnsi="Calibri" w:cs="Calibri"/>
          <w:sz w:val="22"/>
          <w:szCs w:val="22"/>
        </w:rPr>
        <w:t xml:space="preserve">Probability of having acute CPP crystal arthritis = </w:t>
      </w:r>
      <m:oMath>
        <m:f>
          <m:f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fPr>
          <m:num>
            <m:sSup>
              <m:sSupPr>
                <m:ctrlPr>
                  <w:rPr>
                    <w:rFonts w:ascii="Cambria Math" w:hAnsi="Cambria Math" w:cs="Calibri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Calibri"/>
                    <w:sz w:val="22"/>
                    <w:szCs w:val="22"/>
                  </w:rPr>
                  <m:t>e</m:t>
                </m:r>
              </m:e>
              <m:sup>
                <m:r>
                  <w:rPr>
                    <w:rFonts w:ascii="Cambria Math" w:hAnsi="Cambria Math" w:cs="Calibri"/>
                    <w:sz w:val="22"/>
                    <w:szCs w:val="22"/>
                  </w:rPr>
                  <m:t>lp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 w:cs="Calibri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Calibri"/>
                    <w:sz w:val="22"/>
                    <w:szCs w:val="22"/>
                  </w:rPr>
                  <m:t>1+e</m:t>
                </m:r>
              </m:e>
              <m:sup>
                <m:r>
                  <w:rPr>
                    <w:rFonts w:ascii="Cambria Math" w:hAnsi="Cambria Math" w:cs="Calibri"/>
                    <w:sz w:val="22"/>
                    <w:szCs w:val="22"/>
                  </w:rPr>
                  <m:t>lp</m:t>
                </m:r>
              </m:sup>
            </m:sSup>
          </m:den>
        </m:f>
      </m:oMath>
    </w:p>
    <w:p w14:paraId="6DED4FB5" w14:textId="77777777" w:rsidR="0043025F" w:rsidRPr="00C9661F" w:rsidRDefault="0043025F" w:rsidP="00E83003">
      <w:pPr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485"/>
      </w:tblGrid>
      <w:tr w:rsidR="0019065B" w:rsidRPr="00C9661F" w14:paraId="6C22B97D" w14:textId="77777777" w:rsidTr="0019065B">
        <w:tc>
          <w:tcPr>
            <w:tcW w:w="1271" w:type="dxa"/>
            <w:vMerge w:val="restart"/>
          </w:tcPr>
          <w:p w14:paraId="63A0D335" w14:textId="044E1773" w:rsidR="0019065B" w:rsidRPr="00C9661F" w:rsidRDefault="0019065B" w:rsidP="00E83003">
            <w:pPr>
              <w:rPr>
                <w:rFonts w:ascii="Calibri" w:hAnsi="Calibri" w:cs="Calibri"/>
                <w:sz w:val="22"/>
                <w:szCs w:val="22"/>
              </w:rPr>
            </w:pPr>
            <w:r w:rsidRPr="00C9661F">
              <w:rPr>
                <w:rFonts w:ascii="Calibri" w:hAnsi="Calibri" w:cs="Calibri"/>
                <w:sz w:val="22"/>
                <w:szCs w:val="22"/>
              </w:rPr>
              <w:t xml:space="preserve">Where </w:t>
            </w:r>
            <w:proofErr w:type="spellStart"/>
            <w:r w:rsidRPr="00C9661F">
              <w:rPr>
                <w:rFonts w:ascii="Calibri" w:hAnsi="Calibri" w:cs="Calibri"/>
                <w:sz w:val="22"/>
                <w:szCs w:val="22"/>
              </w:rPr>
              <w:t>lp</w:t>
            </w:r>
            <w:proofErr w:type="spellEnd"/>
            <w:r w:rsidRPr="00C9661F">
              <w:rPr>
                <w:rFonts w:ascii="Calibri" w:hAnsi="Calibri" w:cs="Calibri"/>
                <w:sz w:val="22"/>
                <w:szCs w:val="22"/>
              </w:rPr>
              <w:t xml:space="preserve"> =</w:t>
            </w:r>
          </w:p>
        </w:tc>
        <w:tc>
          <w:tcPr>
            <w:tcW w:w="7485" w:type="dxa"/>
          </w:tcPr>
          <w:p w14:paraId="2BD381AE" w14:textId="19B17F77" w:rsidR="0019065B" w:rsidRPr="00C9661F" w:rsidRDefault="0019065B" w:rsidP="0019065B">
            <w:pPr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- 4.</w:t>
            </w:r>
            <w:r w:rsidR="003030F2" w:rsidRPr="00C9661F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3030F2"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6417817</w:t>
            </w:r>
          </w:p>
        </w:tc>
      </w:tr>
      <w:tr w:rsidR="0019065B" w:rsidRPr="00C9661F" w14:paraId="6C8DF8E9" w14:textId="77777777" w:rsidTr="0019065B">
        <w:tc>
          <w:tcPr>
            <w:tcW w:w="1271" w:type="dxa"/>
            <w:vMerge/>
          </w:tcPr>
          <w:p w14:paraId="0B32E2FB" w14:textId="77777777" w:rsidR="0019065B" w:rsidRPr="00C9661F" w:rsidRDefault="0019065B" w:rsidP="00E8300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485" w:type="dxa"/>
          </w:tcPr>
          <w:p w14:paraId="3A3A6052" w14:textId="1E103F7D" w:rsidR="0019065B" w:rsidRPr="00C9661F" w:rsidRDefault="0019065B" w:rsidP="00E83003">
            <w:pPr>
              <w:rPr>
                <w:rFonts w:ascii="Calibri" w:hAnsi="Calibri" w:cs="Calibri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+ </w:t>
            </w:r>
            <w:r w:rsidR="003030F2"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2.4070697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* patient-defined flare (yes=1, no=0)</w:t>
            </w:r>
          </w:p>
        </w:tc>
      </w:tr>
      <w:tr w:rsidR="0019065B" w:rsidRPr="00C9661F" w14:paraId="19DE289F" w14:textId="77777777" w:rsidTr="0019065B">
        <w:tc>
          <w:tcPr>
            <w:tcW w:w="1271" w:type="dxa"/>
            <w:vMerge/>
          </w:tcPr>
          <w:p w14:paraId="1D92FBA8" w14:textId="77777777" w:rsidR="0019065B" w:rsidRPr="00C9661F" w:rsidRDefault="0019065B" w:rsidP="00E8300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485" w:type="dxa"/>
          </w:tcPr>
          <w:p w14:paraId="2ACD1CFF" w14:textId="7A3F9E54" w:rsidR="0019065B" w:rsidRPr="00C9661F" w:rsidRDefault="0019065B" w:rsidP="00E83003">
            <w:pPr>
              <w:rPr>
                <w:rFonts w:ascii="Calibri" w:hAnsi="Calibri" w:cs="Calibri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+ </w:t>
            </w:r>
            <w:r w:rsidR="003030F2"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1.7376265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* patient-defined joint swelling (yes=1, no=0) </w:t>
            </w:r>
          </w:p>
        </w:tc>
      </w:tr>
      <w:tr w:rsidR="0019065B" w:rsidRPr="00C9661F" w14:paraId="1D52B441" w14:textId="77777777" w:rsidTr="0019065B">
        <w:tc>
          <w:tcPr>
            <w:tcW w:w="1271" w:type="dxa"/>
            <w:vMerge/>
          </w:tcPr>
          <w:p w14:paraId="7AC92843" w14:textId="77777777" w:rsidR="0019065B" w:rsidRPr="00C9661F" w:rsidRDefault="0019065B" w:rsidP="00E8300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485" w:type="dxa"/>
          </w:tcPr>
          <w:p w14:paraId="121A7DA4" w14:textId="70B9C49E" w:rsidR="0019065B" w:rsidRPr="00C9661F" w:rsidRDefault="0019065B" w:rsidP="00E83003">
            <w:pPr>
              <w:rPr>
                <w:rFonts w:ascii="Calibri" w:hAnsi="Calibri" w:cs="Calibri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+ </w:t>
            </w:r>
            <w:r w:rsidR="003030F2"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1.5609486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* patient-defined joint warmth heating (yes=1, no=0) </w:t>
            </w:r>
          </w:p>
        </w:tc>
      </w:tr>
      <w:tr w:rsidR="0019065B" w:rsidRPr="00C9661F" w14:paraId="7E91273A" w14:textId="77777777" w:rsidTr="0019065B">
        <w:tc>
          <w:tcPr>
            <w:tcW w:w="1271" w:type="dxa"/>
            <w:vMerge/>
          </w:tcPr>
          <w:p w14:paraId="08D9D385" w14:textId="77777777" w:rsidR="0019065B" w:rsidRPr="00C9661F" w:rsidRDefault="0019065B" w:rsidP="00E8300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485" w:type="dxa"/>
          </w:tcPr>
          <w:p w14:paraId="279447BF" w14:textId="6E42483A" w:rsidR="0019065B" w:rsidRPr="00C9661F" w:rsidRDefault="0019065B" w:rsidP="00E83003">
            <w:pPr>
              <w:rPr>
                <w:rFonts w:ascii="Calibri" w:hAnsi="Calibri" w:cs="Calibri"/>
                <w:sz w:val="22"/>
                <w:szCs w:val="22"/>
              </w:rPr>
            </w:pP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+ </w:t>
            </w:r>
            <w:r w:rsidR="003030F2"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1.4536605 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* time from the onset to the peak pain (</w:t>
            </w:r>
            <w:r w:rsidRPr="00501AA9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&lt;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 xml:space="preserve">48h=1, </w:t>
            </w:r>
            <w:r w:rsidRPr="00501AA9">
              <w:rPr>
                <w:rFonts w:ascii="Calibri" w:hAnsi="Calibri" w:cs="Calibri"/>
                <w:color w:val="212121"/>
                <w:sz w:val="22"/>
                <w:szCs w:val="22"/>
                <w:u w:val="single"/>
                <w:lang w:eastAsia="it-IT"/>
              </w:rPr>
              <w:t>&gt;</w:t>
            </w:r>
            <w:r w:rsidRPr="00C9661F">
              <w:rPr>
                <w:rFonts w:ascii="Calibri" w:hAnsi="Calibri" w:cs="Calibri"/>
                <w:color w:val="212121"/>
                <w:sz w:val="22"/>
                <w:szCs w:val="22"/>
                <w:lang w:eastAsia="it-IT"/>
              </w:rPr>
              <w:t>48h=0)</w:t>
            </w:r>
          </w:p>
        </w:tc>
      </w:tr>
    </w:tbl>
    <w:p w14:paraId="6313375F" w14:textId="62FB4967" w:rsidR="0043025F" w:rsidRPr="00C9661F" w:rsidRDefault="0043025F" w:rsidP="00E83003">
      <w:pPr>
        <w:rPr>
          <w:rFonts w:ascii="Calibri" w:hAnsi="Calibri" w:cs="Calibri"/>
          <w:color w:val="212121"/>
          <w:sz w:val="22"/>
          <w:szCs w:val="22"/>
        </w:rPr>
      </w:pPr>
    </w:p>
    <w:sectPr w:rsidR="0043025F" w:rsidRPr="00C9661F" w:rsidSect="0027135F">
      <w:footerReference w:type="even" r:id="rId11"/>
      <w:footerReference w:type="default" r:id="rId12"/>
      <w:pgSz w:w="11906" w:h="16838"/>
      <w:pgMar w:top="1440" w:right="170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8E1BBC" w14:textId="77777777" w:rsidR="008E0C44" w:rsidRDefault="008E0C44">
      <w:r>
        <w:separator/>
      </w:r>
    </w:p>
  </w:endnote>
  <w:endnote w:type="continuationSeparator" w:id="0">
    <w:p w14:paraId="759713FD" w14:textId="77777777" w:rsidR="008E0C44" w:rsidRDefault="008E0C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8862408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065083" w14:textId="77777777" w:rsidR="00E83003" w:rsidRDefault="00E83003" w:rsidP="00394F7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4B75B2" w14:textId="77777777" w:rsidR="00E83003" w:rsidRDefault="00E83003" w:rsidP="001A22B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9693968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6347F3" w14:textId="77777777" w:rsidR="00E83003" w:rsidRDefault="00E83003" w:rsidP="00394F7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24CC09F3" w14:textId="77777777" w:rsidR="00E83003" w:rsidRDefault="00E83003" w:rsidP="001A22B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63F464" w14:textId="77777777" w:rsidR="008E0C44" w:rsidRDefault="008E0C44">
      <w:r>
        <w:separator/>
      </w:r>
    </w:p>
  </w:footnote>
  <w:footnote w:type="continuationSeparator" w:id="0">
    <w:p w14:paraId="58C067B6" w14:textId="77777777" w:rsidR="008E0C44" w:rsidRDefault="008E0C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F21D8B"/>
    <w:multiLevelType w:val="hybridMultilevel"/>
    <w:tmpl w:val="10FE64B6"/>
    <w:lvl w:ilvl="0" w:tplc="EF8EA6DC">
      <w:start w:val="7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165C41"/>
    <w:multiLevelType w:val="hybridMultilevel"/>
    <w:tmpl w:val="970C17FA"/>
    <w:lvl w:ilvl="0" w:tplc="0712BAC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2E40A9"/>
    <w:multiLevelType w:val="hybridMultilevel"/>
    <w:tmpl w:val="B3A6969A"/>
    <w:lvl w:ilvl="0" w:tplc="7700CDF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CC613CF"/>
    <w:multiLevelType w:val="hybridMultilevel"/>
    <w:tmpl w:val="1DF47F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9035BF"/>
    <w:multiLevelType w:val="hybridMultilevel"/>
    <w:tmpl w:val="457AB7C0"/>
    <w:lvl w:ilvl="0" w:tplc="9AAC20F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7B7811"/>
    <w:multiLevelType w:val="hybridMultilevel"/>
    <w:tmpl w:val="B062518C"/>
    <w:lvl w:ilvl="0" w:tplc="5E683C90">
      <w:numFmt w:val="bullet"/>
      <w:lvlText w:val="-"/>
      <w:lvlJc w:val="left"/>
      <w:pPr>
        <w:ind w:left="720" w:hanging="360"/>
      </w:pPr>
      <w:rPr>
        <w:rFonts w:ascii="Aptos" w:eastAsia="Times New Roman" w:hAnsi="Apto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952FBE"/>
    <w:multiLevelType w:val="hybridMultilevel"/>
    <w:tmpl w:val="D8A4CBDC"/>
    <w:lvl w:ilvl="0" w:tplc="EF8EA6DC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8AE6F06"/>
    <w:multiLevelType w:val="hybridMultilevel"/>
    <w:tmpl w:val="0674DAEA"/>
    <w:lvl w:ilvl="0" w:tplc="F2A8A17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5822645">
    <w:abstractNumId w:val="2"/>
  </w:num>
  <w:num w:numId="2" w16cid:durableId="1073116628">
    <w:abstractNumId w:val="6"/>
  </w:num>
  <w:num w:numId="3" w16cid:durableId="683870785">
    <w:abstractNumId w:val="0"/>
  </w:num>
  <w:num w:numId="4" w16cid:durableId="106002921">
    <w:abstractNumId w:val="1"/>
  </w:num>
  <w:num w:numId="5" w16cid:durableId="633099800">
    <w:abstractNumId w:val="4"/>
  </w:num>
  <w:num w:numId="6" w16cid:durableId="1618217774">
    <w:abstractNumId w:val="3"/>
  </w:num>
  <w:num w:numId="7" w16cid:durableId="2135129452">
    <w:abstractNumId w:val="7"/>
  </w:num>
  <w:num w:numId="8" w16cid:durableId="92268610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003"/>
    <w:rsid w:val="00025BAF"/>
    <w:rsid w:val="000471FE"/>
    <w:rsid w:val="00064AAF"/>
    <w:rsid w:val="00070C05"/>
    <w:rsid w:val="000B5DA6"/>
    <w:rsid w:val="000C3BE1"/>
    <w:rsid w:val="00103C64"/>
    <w:rsid w:val="00111E74"/>
    <w:rsid w:val="0019065B"/>
    <w:rsid w:val="001A098B"/>
    <w:rsid w:val="001C19CE"/>
    <w:rsid w:val="001F2534"/>
    <w:rsid w:val="00221A72"/>
    <w:rsid w:val="0027135F"/>
    <w:rsid w:val="00280390"/>
    <w:rsid w:val="002A2ED3"/>
    <w:rsid w:val="002E2D41"/>
    <w:rsid w:val="002E3242"/>
    <w:rsid w:val="002E5E0B"/>
    <w:rsid w:val="002E71B2"/>
    <w:rsid w:val="003030F2"/>
    <w:rsid w:val="0032202F"/>
    <w:rsid w:val="00322219"/>
    <w:rsid w:val="00354702"/>
    <w:rsid w:val="00365BC0"/>
    <w:rsid w:val="0038061E"/>
    <w:rsid w:val="0038762D"/>
    <w:rsid w:val="003D5FEF"/>
    <w:rsid w:val="0043025F"/>
    <w:rsid w:val="00501AA9"/>
    <w:rsid w:val="005069B5"/>
    <w:rsid w:val="00510E32"/>
    <w:rsid w:val="00520ADA"/>
    <w:rsid w:val="0055276F"/>
    <w:rsid w:val="00594987"/>
    <w:rsid w:val="005D6D73"/>
    <w:rsid w:val="006364DA"/>
    <w:rsid w:val="0063762C"/>
    <w:rsid w:val="0065523E"/>
    <w:rsid w:val="00693487"/>
    <w:rsid w:val="006A2529"/>
    <w:rsid w:val="006A4AEA"/>
    <w:rsid w:val="006A5D6E"/>
    <w:rsid w:val="006E143C"/>
    <w:rsid w:val="006E1E82"/>
    <w:rsid w:val="006F350F"/>
    <w:rsid w:val="00712DFF"/>
    <w:rsid w:val="00737DCB"/>
    <w:rsid w:val="00784451"/>
    <w:rsid w:val="007934A0"/>
    <w:rsid w:val="007C499A"/>
    <w:rsid w:val="007D655A"/>
    <w:rsid w:val="007E203F"/>
    <w:rsid w:val="008411B7"/>
    <w:rsid w:val="00864058"/>
    <w:rsid w:val="00867A53"/>
    <w:rsid w:val="008864B6"/>
    <w:rsid w:val="00895E48"/>
    <w:rsid w:val="008B20BE"/>
    <w:rsid w:val="008E0C44"/>
    <w:rsid w:val="0096106B"/>
    <w:rsid w:val="00993883"/>
    <w:rsid w:val="009A6364"/>
    <w:rsid w:val="00A27E04"/>
    <w:rsid w:val="00A33777"/>
    <w:rsid w:val="00A55866"/>
    <w:rsid w:val="00AC4D88"/>
    <w:rsid w:val="00AE66AA"/>
    <w:rsid w:val="00AF7319"/>
    <w:rsid w:val="00B517BC"/>
    <w:rsid w:val="00B52797"/>
    <w:rsid w:val="00B67C08"/>
    <w:rsid w:val="00B97CC4"/>
    <w:rsid w:val="00BA13E0"/>
    <w:rsid w:val="00BA4A32"/>
    <w:rsid w:val="00BB17FB"/>
    <w:rsid w:val="00BC3608"/>
    <w:rsid w:val="00BE4B02"/>
    <w:rsid w:val="00BE6C98"/>
    <w:rsid w:val="00BF1A97"/>
    <w:rsid w:val="00BF3B29"/>
    <w:rsid w:val="00C0694A"/>
    <w:rsid w:val="00C64680"/>
    <w:rsid w:val="00C9661F"/>
    <w:rsid w:val="00CA4D2C"/>
    <w:rsid w:val="00CC7C12"/>
    <w:rsid w:val="00D054C4"/>
    <w:rsid w:val="00D22663"/>
    <w:rsid w:val="00D4742B"/>
    <w:rsid w:val="00D751D9"/>
    <w:rsid w:val="00D9282B"/>
    <w:rsid w:val="00D95CED"/>
    <w:rsid w:val="00DD6353"/>
    <w:rsid w:val="00E01445"/>
    <w:rsid w:val="00E22A31"/>
    <w:rsid w:val="00E423A3"/>
    <w:rsid w:val="00E83003"/>
    <w:rsid w:val="00EE5490"/>
    <w:rsid w:val="00EE5BAD"/>
    <w:rsid w:val="00EE69A4"/>
    <w:rsid w:val="00EF7C17"/>
    <w:rsid w:val="00F127A4"/>
    <w:rsid w:val="00F204FC"/>
    <w:rsid w:val="00F4547E"/>
    <w:rsid w:val="00F45A9F"/>
    <w:rsid w:val="00F462DC"/>
    <w:rsid w:val="00F96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33F363"/>
  <w15:chartTrackingRefBased/>
  <w15:docId w15:val="{D50BDEBC-0BFF-4DE5-9855-051D400BC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300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30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30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30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30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30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300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300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300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300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0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830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30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30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30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30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30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30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30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30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30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30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30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30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30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30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30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30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0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300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83003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unhideWhenUsed/>
    <w:rsid w:val="00E83003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E830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3003"/>
    <w:pPr>
      <w:spacing w:after="160"/>
    </w:pPr>
    <w:rPr>
      <w:rFonts w:asciiTheme="minorHAnsi" w:eastAsiaTheme="minorHAnsi" w:hAnsiTheme="minorHAnsi" w:cstheme="minorBidi"/>
      <w:sz w:val="20"/>
      <w:szCs w:val="20"/>
      <w:lang w:val="de-DE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3003"/>
    <w:rPr>
      <w:kern w:val="0"/>
      <w:sz w:val="20"/>
      <w:szCs w:val="20"/>
      <w:lang w:val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0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003"/>
    <w:rPr>
      <w:b/>
      <w:bCs/>
      <w:kern w:val="0"/>
      <w:sz w:val="20"/>
      <w:szCs w:val="20"/>
      <w:lang w:val="de-DE"/>
      <w14:ligatures w14:val="none"/>
    </w:rPr>
  </w:style>
  <w:style w:type="paragraph" w:styleId="Revision">
    <w:name w:val="Revision"/>
    <w:hidden/>
    <w:uiPriority w:val="99"/>
    <w:semiHidden/>
    <w:rsid w:val="00E83003"/>
    <w:pPr>
      <w:spacing w:after="0" w:line="240" w:lineRule="auto"/>
    </w:pPr>
    <w:rPr>
      <w:kern w:val="0"/>
      <w:lang w:val="de-DE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E83003"/>
    <w:rPr>
      <w:color w:val="666666"/>
    </w:rPr>
  </w:style>
  <w:style w:type="character" w:styleId="UnresolvedMention">
    <w:name w:val="Unresolved Mention"/>
    <w:basedOn w:val="DefaultParagraphFont"/>
    <w:uiPriority w:val="99"/>
    <w:semiHidden/>
    <w:unhideWhenUsed/>
    <w:rsid w:val="00E83003"/>
    <w:rPr>
      <w:color w:val="605E5C"/>
      <w:shd w:val="clear" w:color="auto" w:fill="E1DFDD"/>
    </w:rPr>
  </w:style>
  <w:style w:type="paragraph" w:customStyle="1" w:styleId="para">
    <w:name w:val="para"/>
    <w:basedOn w:val="Normal"/>
    <w:rsid w:val="00E83003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E8300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b15">
    <w:name w:val="mb15"/>
    <w:basedOn w:val="Normal"/>
    <w:rsid w:val="00E83003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E8300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3003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8300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3003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83003"/>
  </w:style>
  <w:style w:type="character" w:styleId="LineNumber">
    <w:name w:val="line number"/>
    <w:basedOn w:val="DefaultParagraphFont"/>
    <w:uiPriority w:val="99"/>
    <w:semiHidden/>
    <w:unhideWhenUsed/>
    <w:rsid w:val="00E83003"/>
  </w:style>
  <w:style w:type="paragraph" w:customStyle="1" w:styleId="s6">
    <w:name w:val="s6"/>
    <w:basedOn w:val="Normal"/>
    <w:rsid w:val="00E83003"/>
    <w:pPr>
      <w:spacing w:before="100" w:beforeAutospacing="1" w:after="100" w:afterAutospacing="1"/>
    </w:pPr>
  </w:style>
  <w:style w:type="character" w:customStyle="1" w:styleId="s3">
    <w:name w:val="s3"/>
    <w:basedOn w:val="DefaultParagraphFont"/>
    <w:rsid w:val="00E83003"/>
  </w:style>
  <w:style w:type="character" w:customStyle="1" w:styleId="apple-converted-space">
    <w:name w:val="apple-converted-space"/>
    <w:basedOn w:val="DefaultParagraphFont"/>
    <w:rsid w:val="00E83003"/>
  </w:style>
  <w:style w:type="character" w:customStyle="1" w:styleId="s2">
    <w:name w:val="s2"/>
    <w:basedOn w:val="DefaultParagraphFont"/>
    <w:rsid w:val="00E83003"/>
  </w:style>
  <w:style w:type="paragraph" w:customStyle="1" w:styleId="s5">
    <w:name w:val="s5"/>
    <w:basedOn w:val="Normal"/>
    <w:rsid w:val="00E83003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E83003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E83003"/>
    <w:rPr>
      <w:color w:val="96607D" w:themeColor="followedHyperlink"/>
      <w:u w:val="single"/>
    </w:rPr>
  </w:style>
  <w:style w:type="character" w:customStyle="1" w:styleId="display-label">
    <w:name w:val="display-label"/>
    <w:basedOn w:val="DefaultParagraphFont"/>
    <w:rsid w:val="00E83003"/>
  </w:style>
  <w:style w:type="character" w:customStyle="1" w:styleId="product-ryt-detail">
    <w:name w:val="product-ryt-detail"/>
    <w:basedOn w:val="DefaultParagraphFont"/>
    <w:rsid w:val="00E830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0043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57</Words>
  <Characters>7169</Characters>
  <Application>Microsoft Office Word</Application>
  <DocSecurity>0</DocSecurity>
  <Lines>59</Lines>
  <Paragraphs>16</Paragraphs>
  <ScaleCrop>false</ScaleCrop>
  <Company/>
  <LinksUpToDate>false</LinksUpToDate>
  <CharactersWithSpaces>8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ardo Cipolletta (staff)</dc:creator>
  <cp:keywords/>
  <dc:description/>
  <cp:lastModifiedBy>Francesca Lake</cp:lastModifiedBy>
  <cp:revision>2</cp:revision>
  <dcterms:created xsi:type="dcterms:W3CDTF">2024-12-11T10:54:00Z</dcterms:created>
  <dcterms:modified xsi:type="dcterms:W3CDTF">2024-12-11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5c00e44dc0b3c01946a91d305c347057bc7fc047ea817c9b4a79b5183d81f6</vt:lpwstr>
  </property>
</Properties>
</file>